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64F" w:rsidRDefault="002F364F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SupFile_1:</w:t>
      </w:r>
      <w:r w:rsidRPr="002F364F">
        <w:rPr>
          <w:rFonts w:ascii="Arial" w:hAnsi="Arial" w:cs="Arial"/>
          <w:i/>
          <w:iCs/>
          <w:sz w:val="22"/>
          <w:szCs w:val="22"/>
        </w:rPr>
        <w:t xml:space="preserve">Sequences </w:t>
      </w:r>
      <w:r w:rsidR="00715A2C">
        <w:rPr>
          <w:rFonts w:ascii="Arial" w:hAnsi="Arial" w:cs="Arial"/>
          <w:i/>
          <w:iCs/>
          <w:sz w:val="22"/>
          <w:szCs w:val="22"/>
        </w:rPr>
        <w:t>a</w:t>
      </w:r>
      <w:r w:rsidRPr="002F364F">
        <w:rPr>
          <w:rFonts w:ascii="Arial" w:hAnsi="Arial" w:cs="Arial"/>
          <w:i/>
          <w:iCs/>
          <w:sz w:val="22"/>
          <w:szCs w:val="22"/>
        </w:rPr>
        <w:t>lignments used for Figure 1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ouse3A</w:t>
      </w:r>
      <w:bookmarkStart w:id="0" w:name="_GoBack"/>
      <w:bookmarkEnd w:id="0"/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GGACACCAGCAGCTCCTCTCTGGAGCGGGAGGATGATCGAAAGGAAGGAGAGGAACAGGAGGAGAACCGTGGCAAGGAAGAGCGCCAGGAGCCCAGCGCCACGGCCCGGAAGGTGGGGAGGCCTGGCCGGAAGCGCAAGCACCCACCGGTGGAAAGCAGTGACACCCCCAAGGACCCAGCAGTGACCACCAAGTCTCAGCCCATGGCCCAGGACTCTGGCCCCTCAGATCTGCTACCCAATGGAGACTTGGAGAAGCGGAGTGAACC---CCAACCTGAGGAGGGGAGCCCAGCTGCAGGGCAGAAGGGTGGGGCCCCAGCTGAAGGAGAGGG---AACTGAGACCCCACCAGAAGCCTCCAGAGCTGTGGAGAATGGCTGCTGTGTGACCAAGGAAGGCCGTGGAGCCTCTGCAGGAGAGGGCAAAGAACAGAAGCAGACCAACATCGAATCCATGAAAATGGAGG--------GCTCCCGGGGCCGACTGCGAGGTGGCTTGGGCTGGGAGTCCAGCCTCCGTCAGCGACCCATGCCAAGACTCACCTTCCAGGCAGGGGACCCCTACTACATCAGCAAAC---------------GGAAACGGGATGAGTGGCTGGCACGTTGGAAAA------------------------GGGAGGCTGAGAAGAAAGCCAAGG-TAATTGCAGTAATGAATGCTGTGGAAGAGAAC--CAGGCCTCTGGAGAGTCTCAGAAGGTGGAGGAGGCC-AGCCCTCCTGCTGTGCAGCAGCCCACGGACCCTGCTTCTCCGACTGTGGCCACCACCCCTGAGCCAGTAGGAGGGGATGCTGGGGACAAGAATGCTACCAAAGCAGCCGACGATGAGCCTGAGTATGAGGATGGCCGGGGCTTTGGCATTGGAGAGCTGGTGTGGGGGAAACTTCGGGGCTTCTCCTGGTGGCCAGGCCGAATTGTGTCTTGGTGGATGACAGGCCGGAGCCGAGCAGCTGAAGGCACTCGCTGGGTCATGTGGTTCGGAGATGGCAAGTTCTCAGTGGTGTGTGTGGAGAAGCTCATGCCGCTGAGCTCCTTCTGCAGTGCATTCCACCAGGCCACCTACAACAAGCAGCCCATGTACCGCAAAGCCATCTACGAAGTCCTCCAGGTGGCCAGCAGCCGT--GCCGGGAAGCTGTTTCCAGCTTGCCATGACAGTGATGAAAGTGACAGTGGCAAGGC----TGTGGAAGTGCAGAACAAGCAGATGATTGAATGGGCCCTCGGTGGC--TTCC---AGCCCTCGGGTCCTAAGGGCCTGGAGCC--ACCAGAAGAAGAGAAGAATCCTTA-----------------------------------------------------CAAGGAAGTTTACACCGACATGTGGGTGGAGCCTGAAGCAGCTGCTTACGCCCCACCCCCACCAGCCAAGAAACCCAGAAA--GAGCACAACAGAGAAACCTAAGGTCAAGGAGATCATTGATGAGCGCACAAGGGAGCGGCTGGTGTATGAGGTGCGCCAGAAGTGCAGAAACATCGAGGACATTTGTATCTCATGTGGGAGCCTCAATGTCACCCTGGAGCACCCACTCTTCATTGGAGGCATGTGCCAGAACTGTAAGA---------ACTGCTTCTTGGAGTGTGCTTACCAGTA-TGACGACGAT-GGGTACCAGTCCTATTGCAC----CATCTGCTGTGGGGGGCGT-----------------GAAGTGCTCATGTGTGGGA----------------------------ACAACAAC--------------TGCTGCAGGTGC-----------------------TTTTGTGTCGAGTGTGTGGATCTCTTGG--TGGGG--CCAGGAGCTGCT-----CAGGCAGCCATTAA------GGAAGACCCCTGGAAC-TGCTACATGTGCGGGCATAAGGGCACCT---ATGGGCTGCTGCGAAGACGGGAAGACTGGCCTTCTCGACTCCAGATGTTCTTTGCCAATAACCATGACCAGGAA------TTTGACCCCCCAAAGGTTTACCCACCTGTGCCAGCTGAGAAGAGGAAGCC------------CATCCGCGTGCTGTCTCTCTTTGA-TGGGATTGCT---ACAGGGCTCCTGGTGCTGAA--GGACCTG---------GGCATCCAAGTGGACCGCTACATTGCCT----CCGAGG--TGTGTGAGGACTCCATCACGGTGGGCATGGTGCGGCACCAGGGAAAGATCATGTACGTCGGGGACGTCCGCAGCGTCACACAGAAGCATATCCAGGAGTGGGGCCCATTCGACCTGGTGATTGGAGGCA---------------------------------------GTCCCTGCAATGACCTCTCCATTGTCAACCCTGCCCGCAAGGGACTTTATGAGGGTACTGGCCGCCTCTTCTTTGAGTTCTACCGCCTCCTGCATGATGCGCGGCCCAAGGAGGGAGATGATCGCCCCTTCTTCTGGCTCTTTGAGAATGTGGTGGCCATGGGCGTTAGTGACAAGAGGGACATCTCGCGATTTCTTGAGTCTAACCCCGTGATGATTGACGCCAAAGAAGTGTCTGCTGCACACAGGGCCCGTTACTTCTGGGGTAACCTTCCTGGCATGAA---CAGGCCTTTGGCATCCACTGTGAATGATAAGCTGGAGCTGCAAGAGTGTCTGGAGCACGGCAGAATAGCCAAGTTCAGCAAAGTGAGGACCATTACCACCAGGTCAAACTCTATAAAGCAGGGCAAAGACCAGCATTTCCCCGTCTTCATGAACGAGAAGGAGGACATCCTGTGGTGCACTGAAATGGAAAGGGTGTTTGGCTTCCCCGTCCACTACACAGACGTCTCCAACATGAGCCGCTTGGCGAGGCAGAGACTGCTGGGCCGATCGTGGAGCGTGCCG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aroli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GGACAGCAGCAGCTCCTCTCTGGAGCGGGAGGATGCTCGAAAGGAAGGAGAGGAACAGGAGGAGAACCGTGGCAAGGAAGAGCGCCAGGAGCCCAGTGCCACGGCCCGGAAGGTGGGGAGGCCTGGCCGGAAGCGCAAGCACCCACCGGTGGAAAGCAGTGACACCCCCAAGGACTCAGCGGTGACCACCAAGTCTCAGCCCATGGCCCAGGACTCTGGCCCCTCAGATCTGCTACCCAATGGAGACTTGGAGAAGCGGAGTGAACC---CCAACCTGAGGAGGGAAGCCCAGCTGCAGGGCAGAAGGGTGGGGCCCCAGCTGAAGGAGAGGG---AACTGAGACCCCACCAGAAGCCTCCAGAGCTGTGGAGAATGGCTGCTGTGTGACCAAGGAAGGCCGTGGAGCCTCTGCAGGAGAGGGCAAAGAACAGAAGCAGACCAACATCGAATCCATGAAAATGGAGG--------GCTCCCGGGGCCGACTGAGAGGTGGCTTGGGCTGGGAGTCCAGCCTCCGTCAGCGGCCCATGCCAAGACTCACCTTCCAGGCAGGGGACCCCTACTACATCAGCAAAC---------------GGAAACGGGATGAGTGGCTGGCACGTTGGAAAA------------------------GGGAGGCTGAGAAGAAAGCCAAGG-TAATTGCAGTAATGAATGCTGTGGAAGAGAAC--CAGGCATCTGGAGAGTCTCAGAAGGTGGAGGAGGCC-AGCCCCCCTGCTGTGCAGCAGCCCACGGACCCTGCTTCTCCGACTGTGGCCACCACCCCTGAGCCAGTAGGAGGGGATGCTGGGGACAAGAATGCTACCAAAGCAGCCGACGATGAGCCCGAGTATGAGGATGGCCGGGGCTTTGGCATTGGAGAGCTGGTGTGGGGGAAACTTCGGGGCTTCTCCTGGTGGCCAGGCCGAATTGTGTCTTGGTGGATGACAGGCCGGAGCCGAGCAGCTGAAGGCACTCGCTGGGTCATGTGGTTTGGAGATGGCAAGTTCTCAGTGGTGTGTGTGGAGAAGCTCATGCCGCTGAGCTCCTTCTGCAGTGCATTCCACCAGGCCACCTACAACAAGCAGCCCATGTACCGCAAAGCCATCTATGAAGTCCTCCAGGTGGCCAGCAGCCGT--GCCGGGAAGCTGTTTCCAGCTTGCCATGACAGTGATGAAAGTGACAGTGGCAAGGC----TGTGGAAGTGCAGAACAAGCAGATGATTGAATGGGCCCTCGGTGGC--TTCC---AGCCCTCGGGTCCTAAGAGCCTGGAGCC--ACCAGAAGAAGAGAAGAATCCTTA-----------------------------------------------------CAAGGAAGTTTACACTGACATGTGGGTGGAGCCTGAGGCAGCTGCTTACGCCCCACCCCCACCGGCCAAGAAACCCAGAAA--GAGCACAACAGAGAAACCTAAGGTCAAGGAGATCATTGATGAGCGCACAAGGGAGCGGCTCGTGTATGAGGTTCGCCAGAAGTGCAGAAACATCGAGGACATTTGTATCTCATGTGGGAGCCTCAATGTCACCCTGGAGCACCCACTCTTCATTGGTGGCATGTGCCAGAACTGTAAGA---------ACTGCTTCTTGGAGTGTGCTTACCAGTA-TGACGACGAT-GGGTACCAGTCCTATTGCAC----CATCTGCTGTGGGGGGCGT-----------------GAAGTGCTCATGTGTGGGA----------------------------ACAACAAC--------------TGCTGCAGGTGC-----------------------TTTTGTGTCGAGTGTGTGGATCTCTTGG--TGGGG--CCAGGAGCTGCC-----CAGGCAGCCATTAA------GGAAGACCCCTGGAAC-TGCTACATGTGTGGGCATAAGGGCACCT---ATGGGCTGCTGCGAAGACGGGAAGACTGGCCTTCTCGACTCCAGATGTTCTTTGCCAATAACCATGACCAGGAA----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TTTGACCCCCCAAAGGTTTACCCACCTGTGCCAGCTGAGAAGAGGAAGCC------------CATCCGTGTGCTGTCTCTCTTTGA-TGGGATTGCT---ACAGGGCTCCTGGTGCTGAA--GGACCTG---------GGCATCCAAGTGGACCGCTACATTGCCT----CTGAGG--TGTGTGAGGACTCCATCACGGTGGGCATGGTGCGGCACCAGGGAAAGATCATGTACGTCGGGGACGTCCGCAGCGTCACACAGAAGCATATCCAGGAGTGGGGCCCATTCGACCTGGTGATTGGAGGCA---------------------------------------GTCCCTGCAATGACCTCTCCATCGTCAACCCTGCCCGCAAGGGACTTTACGAGGGTACTGGCCGCCTCTTCTTTGAGTTCTACCGCCTCCTGCATGATGCGCGGCCCAAGGAGGGAGATGATCGCCCCTTCTTCTGGCTCTTTGAGAATGTGGTGGCCATGGGCGTTAGTGACAAGAGGGACATCTCGCGATTTCTTGAGTCTAACCCCGTGATGATTGACGCCAAAGAAGTGTCTGCTGCACACAGGGCCCGTTACTTCTGGGGTAACCTTCCTGGCATGAA---CAGGCCTTTGGCATCCACTGTGAATGATAAGCTGGAGCTGCAAGAGTGTCTGGAGCACGGCAGAATAGCCAAGTTCAGCAAAGTGAGGACCATTACCACCAGGTCAAACTCTATAAAGCAGGGCAAAGACCAGCATTTCCCCGTCTTCATGAACGAGAAGGAGGACATCCTGTGGTGCACTGAAATGGAAAGGGTGTTTGGCTTCCCCGTCCACTACACAGACGTCTCCAACATGAGCCGCTTGGCGAGGCAGAGACTGCTGGGCCGATCGTGGAGCGTGCCG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ahari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AGACACCAGCAGCTCCTCTCTGGAGCGGGAGGATGATCGAAAGGAAGGAGAGGAACAGGAGGAGAACCGTGGCAAAGAAGAGCGCCAGGAGCCCAGCGCCACGGCCCGGAAGGTGGGGAGGCCTGGCCGGAAGCGCAAGCACCCACCGGTGGAAAGCAGTGACACCCCCAAGGACCCAGCGGTGACCACCAAGTCTCAGCCCATGGCCCAGGACTCTGGCCCCTCAGATCTGCTACCCAATGGAGACTTGGAGAAGCGGAATGAACC---CCAACCTGAGGAGGGTAGCCCAGCTGCAGGGCAGAAGGGTGGGGCCCCAGCTGAGGGAGAGGG---AACTGAGACCCCACCAGAAGCCTCCAGAGCTGTGGAGAATGGCTGCTGTGTGACCAAGGAGGGCCGTGGAGCCTCTGCAGGAGAGGGCAAAGAACAGAAGCAGACCAACATCGAATCCATGAAAATGGAGG--------GCTCCCGGGGCCGACTGCGCGGTGGCTTGGGCTGGGAGTCCAGCCTCCGTCAGAGGCCCATGCCAAGACTCACCTTCCAGGCGGGGGACCCCTATTACATCAGCAAAC---------------GGAAACGGGATGAGTGGCTGGCACGTTGGAAAA------------------------GGGAGGCTGAGAAGAAAGCCAAGG-TGATTGCAGTAATGAATGCCGTGGAAGAGAAC--CAGGCCTCTGGAGAGTCTCAGAAGGTGGAGGAGGCC-AGCCCTCCTGCTGTGCAGCAGCCCACGGACCCTGCTTCTCCTACTGTGGCCACCACCCCTGAGCCAGTAGGGGGGGATGCTGGGGACAAGAATGCTACCAAAGCAGCTGATGATGAGCCCGAGTATGAGGATGGCCGGGGCTTTGGCATTGGAGAGCTGGTGTGGGGGAAACTTCGGGGCTTCTCCTGGTGGCCAGGCCGAATTGTGTCTTGGTGGATGACAGGCCGGAGCCGAGCAGCTGAAGGCACTCGCTGGGTCATGTGGTTCGGAGATGGCAAGTTCTCAGTGGTGTGTGTGGAGAAGCTCATGCCGCTGAGCTCCTTCTGCAGTGCGTTCCACCAGGCCACCTACAACAAGCAGCCCATGTACCGCAAAGCCATCTACGAAGTCCTCCAGGTGGCCAGCAGCCGC--GCCGGGAAGCTGTTTCCAGCTTGCCATGACAGTGATGAAAGTGACAGTGGCAAGGC----TGTGGAGGTGCAGAACAAGCAGATGATCGAATGGGCCCTCAGCGGC--TTCC---AGCCGTCAGGTCCTAAGGGCCTGGAGCC--ACCAGAAGAGGAGAAGAATCCTTA-----------------------------------------------------CAAGGAAGTTTACACCGACATGTGGGTTGAGCCTGAGGCAGCTGCTTATGCCCCACCCCCACCAGCCAAGAAACCCAGAAA--GAGCACAACAGAGAAGCCAAAGGTCAAGGAGATCATTGATGAACGCACAAGGGAGCGGCTCGTGTATGAGGTGCGTCAGAAGTGCAGAAACATTGAGGACATTTGTATCTCATGTGGGAGCCTCAATGTCACCCTGGAGCACCCACTCTTCATTGGTGGCATGTGCCAGAACTGTAAGA---------ACTGCTTCTTGGAGTGTGCTTACCAGTA-TGACGACGAT-GGGTACCAGTCCTATTGTAC----CATCTGCTGTGGGGGGCGT-----------------GAAGTGCTCATGTGTGGGA----------------------------ACAACAAC--------------TGCTGCAGGTGC-----------------------TTTTGTGTCGAGTGCGTGGATCTCTTGG--TGGGG--CCAGGCGCTGCC-----CAGGCAGCTATTAA------GGAAGACCCCTGGAAC-TGCTACATGTGTGGGCATAAGGGCACCT---ATGGGCTGCTGCGAAGACGGGAAGACTGGCCTTCTCGACTTCAGATGTTCTTTGCCAATAACCATGACCAGGAA------TTTGACCCCCCCAAGGTTTACCCACCTGTGCCAGCTGAGAAAAGGAAACC------------CATCCGCGTGCTGTCTCTCTTTGA-TGGGATTGCT---ACAGGGCTCCTGGTGCTGAA--GGACTTG---------GGCATCCAAGTGGACCGCTACATTGCCT----CCGAGG--TGTGTGAGGACTCCATCACAGTGGGCATGGTGCGGCACCAGGGAAAGATCATGTACGTCGGGGACGTCCGCAGCGTCACACAGAAGCATATCCAGGAGTGGGGTCCATTTGACCTGGTGATTGGAGGCA---------------------------------------GTCCCTGCAATGACCTCTCCATTGTCAACCCTGCCCGCAAGGGACTTTACGAGGGCACTGGCCGCCTCTTTTTTGAGTTCTACCGCCTCCTGCATGATGCGCGGCCCAAGGAGGGAGATGATCGCCCCTTCTTCTGGCTCTTTGAGAATGTGGTGGCCATGGGCGTTAGTGACAAGAGGGACATCTCGCGATTTCTTGAGTCTAACCCCGTGATGATCGACGCCAAAGAAGTGTCTGCAGCACACAGGGCCCGGTACTTCTGGGGTAACCTTCCCGGCATGAA---CAGGCCTTTGGCATCCACTGTGAATGATAAGCTGGAGCTGCAGGAGTGTCTGGAGCACGGCAGAGTAGCCAAGTTCAGCAAAGTGAGGACCATTACCACCAGGTCAAACTCCATAAAGCAGGGCAAAGACCAGCATTTCCCCGTCTTCATGAACGAGAAGGAGGACATCCTGTGGTGCACTGAAATGGAAAGGGTGTTTGGCTTCCCCGTCCACTATACAGATGTCTCCAACATGAGCCGCTTGGCGAGGCAGAGACTGCTGGGCCGATCGTGGAGCGTGCCAGTCATCCGCCAT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Rat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GGACACCAGCATCTCCTCTCTGGAGCGGGAGGATGATCGAAAGGAAGGAGAGGAACAGGAGGAGAACCGTGGTAAGGAAGAGCGTCAGGAGCCCAGCGCCACGGCCCGGAAAGTGGGGAGGCCTGGCCGGAAGCGCAAGCACCCACCGGTGGAAAGCAGTGACACCCCCAAGGACCCAGCGGTGACCACCAAGTCTCAGCCCACAGCCCAGGACTCTGGGCCCTCAGATCTGCTACCCAATGGAGACTTGGAGAAGCGGAGTGAACC---CCAACCTGAGGAGGGGAGCCCAGCTGCAGGGCAGAAGGGTGGGGCCCCAGCTGAAGGAGAGGG---AACTGAGACCCCACCAGAAGCCTCCAGAGCAGTGGAGAATGGCTGCTGCGTAACCAAGGAAGGCCGTGGAGCCTCTGCGGGAGAGGGCAAAGAACAGAAGCAGACCAACATCGAATCCATGAAAATGGAGG--------GCTCCCGGGGCCGACTGCGTGGTGGCTTGGGGTGGGAGTCCAGCCTCCGTCAGCGGCCCATGCCAAGACTCACCTTCCAGGCAGGGGACCCCTACTACATCAGCAAAC---------------GGAAGCGGGATGAGTGGCTGGCACGTTGGAAAA------------------------GGGAGGCTGAGAAGAAAGCCAAGG-TGATTGCAGTAATGAATGCTGTGGAGGAAAGC--CAGGCCTCTGGGGAGTCCCAGAAGGTGGAGGAGGCC-AGCCCTCCTGCAGTGCAGCAGCCCACGGACCCTGCATCTCCCACTGTGGCCACCACCCCTGAGCCAGTAGGGGCTGATGCTGGGGACAAGAATGCTACCAAGGCAGCTGATGACGAGCCCGAGTATGAGGATGGCCGGGGCTTTGGCATTGGAGAGCTGGTGTGGGGGAAACTCCGGGGCTTCTCCTGGTGGCCAGGCCGAATTGTGTCTTGGTGGATGACAGGCCGGAGCCGAGCAGCCGAAGGCACTCGCTGGGTCATGTGGTTCGGAGATGGCAAATTCTCAGTGGTGTGTGTCGAGAAGCTCATGCCCCTGAGCTCCTTCTGCA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TGCGTTCCACCAGGCCACCTACAACAAGCAGCCCATGTACCGCAAAGCCATCTACGAAGTCCTCCAGGTGGCCAGCAGCCGT--GCAGGGAAGCTGTTCCCAGCATGTCATGACAGCGATGAAAGTGACACTGGCAAGGC----TGTGGAGGTGCAGAACAAGCAGATGATTGAGTGGGCCCTTGGCGGC--TTCC---AGCCCTCTGGTCCCAAAGGCCTGGAGCC--ACCAGAAGAGGAGAAGAATCCTTA-----------------------------------------------------CAAGGAAGTTTACACCGACATGTGGGTGGAGCCTGAGGCAGCTGCTTATGCCCCACCCCCACCAGCCAAGAAACCCAGAAA--GAGCACAACAGAGAAACCCAAGGTCAAGGAGATCATTGATGAACGCACAAGAGAACGGCTCGTGTATGAGGTGCGCCAGAAGTGCCGAAACATCGAGGACATTTGTATCTCATGTGGGAGCCTCAATGTTACCCTGGAGCACCCACTCTTCATTGGTGGAATGTGCCAGAACTGTAAGA---------ACTGCTTCTTGGAGTGTGCTTACCAATA-CGATGACGAT-GGGTACCAGTCCTACTGTAC----CATCTGCTGTGGGGGGCGC-----------------GAAGTGCTCATGTGTGGGA----------------------------ACAACAAC--------------TGCTGCAGGTGC-----------------------TTTTGTGTGGAGTGTGTGGATCTCTTGG--TGGGG--CCAGGGGCTGCC-----CAAGCAGCCATTAA------GGAAGACCCCTGGAAC-TGCTACATGTGTGGGCACAAGGGCACGT---ATGGGCTGCTGCGGAGACGGGAGGACTGGCCTTCTCGACTCCAGATGTTCTTCGCCAATAACCACGACCAGGAA------TTTGACCCCCCGAAGGTTTACCCACCTGTGCCAGCTGAGAAGAGGAAGCC------------CATCCGGGTGCTATCTCTCTTTGA-TGGGATTGCT---ACAGGGCTCCTGGTGCTGAA--GGACCTG---------GGCATCCAAGTGGACCGCTACATCGCCT----CCGAGG--TGTGCGAGGACTCCATCACAGTGGGCATGGTGCGGCACCAGGGAAAGATCATGTACGTCGGGGACGTCCGCAGCGTCACACAGAAGCATATCCAGGAGTGGGGCCCATTCGATCTGGTGATTGGGGGCA---------------------------------------GTCCCTGCAATGACCTCTCCATCGTCAACCCTGCCCGCAAGGGACTTTACGAGGGCACGGGCCGCCTCTTCTTTGAGTTCTACCGCCTCCTGCATGACGCGCGGCCCAAGGAGGGAGATGATCGCCCCTTCTTCTGGCTTTTTGAGAATGTGGTGGCCATGGGCGTTAGTGACAAGAGGGACATCTCGAGATTTCTTGAGTCTAACCCCGTGATGATCGACGCCAAAGAAGTGTCTGCTGCACACAGGGCCCGTTATTTCTGGGGTAACCTTCCTGGCATGAA---CAGGCCATTGGCATCCACTGTGAATGATAAGCTGGAGTTGCAAGAGTGTCTGGAACACGGCAGAATAGCCAAGTTCAGCAAAGTGAGGACCATTACCACCAGGTCAAACTCCATAAAGCAGGGCAAAGACCAGCATTTCCCTGTCTTCATGAATGAGAAGGAAGACATCCTCTGGTGCACTGAAATGGAAAGGGTGTTTGGCTTCCCTGTCCACTACACAGACGTCTCCAACATGAGCCGCTTGGCGAGGCAGAGACTGCTGGGCCGATCGTGGAGCGTGCCA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DeerMouse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GGACACCAGCAGCTCCGCTCTGGAGCGGGAGGATGATCGGAAGGAAGGAGAGGAACAGGAGGAGAATCGTGGCAAGGAGGAGCGCCAGGAGCCCAGCACCACGGCCCGGAAGGTGGGGAGGCCTGGCCGGAAGCGCAAGCACCCACCGGTGGAAACCAGTGACACCCCCAAGGACCCCGCAGTGACCAGCAAGTCTCAGCCCATGGCCCAGGACTCTGGCTCCTCAGATCTGTTACCCAATGGAGACTTGGAAAAGCGGAGTGAACC---CCAGCCTGAGGAGGGGAGCCCGGCCGCAGGGCAGAAGGGTGGGGCCCCAGCTGAAGGAGAGGG---AACGGAGACCCCGCCGGAATCCTCCCGAGCCGTGGAGAATGGCTGCTGTACCACCAAGGAAGGCCGCGGAGCCTCTGCGGAAGAGGGCAAAGAACAGAAGCAGACCAACATCGAATCCATGAAAATGGAGG--------GATCCCGTGGACGGCTGCGGGGTGGTCTGGGCTGGGAGTCCAGCCTCCGTCAGCGGCCCATGCCAAGACTCACCTTCCAGGCAGGGGACCCCTACTACATCAGCAAGC---------------GGAAACGGGACGAGTGGCTGGCACGTTGGAAAA------------------------GGGAGGCTGAGAAGAAAGCCAAGG-TCATTGCAGTAATGAATGCGGTGGAAGAAAAC--CAGGCCTCTGGAGAGCCTCAGAAGGTAGAGGAGGCT-AGCCCTCCTGCTGTGCAGCAGCCCACAGACCCTGCGTCCCCTACTGTGGCCACCACCCCTGAGCCAGTGGGGGCTGATGCTGGGGACAAGAATGCCACCAAAGCAGCCGACGATGAGCCCGAGTATGAGGACGGCCGTGGCTTTGGCATTGGAGAGCTGGTGTGGGGGAAGCTCCGGGGCTTCTCCTGGTGGCCAGGCCGGATCGTGTCTTGGTGGATGACAGGCCGGAGCCGGGCCGCTGAAGGCACTCGCTGGGTCATGTGGTTCGGAGATGGCAAGTTCTCGGTGGTGTGCGTCGAGAAGCTCATGCCCCTGAGCTCCTTCTGCAGCGCCTTCCACCAGGCCACCTACAACAAGCAGCCCATGTACCGCAAAGCCATCTACGAAGTCCTCCAGGTGGCCAGCAGCCGT--GCTGGGAAGCTGTTTCCGGCCTGCCACGACAGTGACGAAAGTGACACCGGGAAGGC----TGTGGAGGTGCAGAACAAGCAGATGATCGAATGGGCCCTCGGGGGC--TTCC---AGCCCTCTGGTCCCAAGGGCCTAGAGCC--ACCGGAAGAGGAGAAGAATCCATA-----------------------------------------------------CAAGGAGGTCTACACGGACATGTGGGTTGAGCCCGAGGCGGCTGCGTATGCCCCTCCCCCACCAGCCAAGAAACCCAGAAA--GAGCACAGCAGAAAAGCCTAAGGTCAAGGAGATCATTGACGAGCGCACAAGAGAGCGGCTGGTGTATGAGGTGCGGCAGAAGTGTCGGAACATCGAGGACATTTGTATCTCATGTGGAAGCCTCAATGTCACCCTGGAGCACCCACTCTTCATTGGTGGAATGTGCCAGAACTGTAAGA---------ACTGCTTCTTGGAGTGCGCCTACCAGTA-TGACGATGAT-GGGTACCAATCGTACTGCAC----CATCTGCTGTGGGGGGCGT-----------------GAAGTGCTCATGTGTGGGA----------------------------ACAATAAC--------------TGCTGCAGGTGC-----------------------TTTTGTGTCGAGTGTGTGGATCTCCTGG--TGGGG--CCAGGAGCTGCC-----CAGGCGGCCATTAA------GGAAGACCCCTGGAAC-TGCTATATGTGTGGGCACAAGGGCACCT---ATGGACTGCTGCGGAGACGGGAAGACTGGCCTTCCAGGCTCCAGATGTTCTTTGCCAATAACCATGACCAGGAA------TTTGACCCCCCAAAGGTTTACCCACCTGTTCCGGCTGAGAAGAGGAAGCC------------TATCCGGGTGCTATCTCTCTTTGA-TGGAATTGCT---ACAGGGCTCCTGGTGCTAAA--GGACCTG---------GGCATCCAAGTGGACCGCTACATCGCTT----CAGAGG--TGTGTGAGGACTCCATCACTGTGGGCATGGTGCGGCACCAAGGAAAGATCATGTACGTCGGGGACGTCCGCAGCGTCACACAGAAGCATATCCAGGAGTGGGGCCCATTCGATCTGGTGATTGGGGGCA---------------------------------------GTCCCTGCAATGACCTCTCCATCGTCAACCCTGCCCGGAAGGGACTTTATGAGGGTACCGGCCGGCTCTTCTTTGAGTTCTACCGCCTCCTCCATGATGCGCGGCCCAAGGAGGGAGATGACCGCCCCTTCTTCTGGCTCTTTGAGAACGTGGTGGCCATGGGCGTGAGCGACAAGAGGGACATCTCACGATTTCTTGAGTCCAACCCCGTGATGATTGACGCCAAAGAAGTGTCTGCTGCACACAGGGCCCGTTACTTCTGGGGTAACCTTCCTGGCATGAA---CAGGCCATTGGCATCCACTGTGAATGATAAGCTGGAGCTGCAAGAGTGTCTGGAACACGGCAGGATAGCCAAGTTCAGCAAAGTGAGGACCATTACCACCAGGTCAAACTCTATAAAGCAGGGCAAAGACCAGCATTTCCCCGTCTTCATGAATGAGAAGGAAGACATCCTCTGGTGCACTGAAATGGAAAGGGTGTTCGGCTTCCCTGTCCACTACACAGACGTCTCCAACATGAGCCGATTGGCGAGGCAGAGACTGCTGGGCCGGTCGTGGAGCGTACCGGTCATCCGCCAT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Hamster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TCCCGGGGACACCAGCAGCTCCACTTTGGAGCGGGAGGATGATCGAAAGGAAGGAGAGGAACAGGAGGAGAGTCGTGGCAAGGAAGAGCGCCAGGAACCCAGCACCACGGCCCGGAAGGTGGGGAGGCCTGGCCGGAAGCGCAAACACCCACCGGTGGAAAGTAGTGACACACCCAAGGACTCTGCCGTGACTAGCAAGTCTCAGCCCATGGCCCAGGACTCTGGCTCC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TCAGATCTGTTACCCAATGGAGACTTGGAAAAGCGGAGTGAACC---CCAACCTGAGGAGGGGAGCCCAGCTGCAGGGCAGAAGGGTGGGGCCCCTGCTGAAGGAGAGGG---AACTGAGACCCCACCAGAATCTTCCCGAGCCGTGGAAAATGGCTGCTGCACAACCAAGGAGGGCCGGGGAGCCTCTGCCGAAGAGGGCAAAGAACAGAAGCAGACCAACATTGAATCCATGAAAATGGAGG--------GCTCCCGGGGCAGACTGCGGGGTGGCTTGGGCTGGGAGTCCAGTCTCCGTCAGCGGCCAATGCCAAGACTCACCTTCCAGGCAGGGGACCCCTACTACATCAGCAAAC---------------GGAAACGGGACGAGTGGCTGGCACGTTGGAAAA------------------------GGGAGGCTGAGAAGAAAGCCAAGG-TAATTGCAGTAATGAATGCTGTGGAGGAAAAC--CAGGCCTCTGGAGAGCCTCAGAAGGTAGAGGAGGCC-AGCCCTCCTGCTGTGCAGCAGCCCACCGACCCTGCATCCCCTACTGTGGCCACCACTCCTGAGCCAGTGGGGGCTGATGCTGGGGACAAGAATGCCACCAAAGCAGCTGATGATGAGCCTGAGTATGAGGATGGCCGGGGCTTTGGCATCGGAGAGTTGGTGTGGGGGAAACTTCGAGGCTTCTCCTGGTGGCCAGGCCGAATTGTGTCTTGGTGGATGACAGGCCGGAGCCGAGCCGCGGAAGGCACTCGCTGGGTCATGTGGTTTGGAGATGGCAAGTTCTCAGTGGTGTGTGTCGAGAAACTCATGCCACTGAGCTCCTTCTGCAGTGCGTTCCACCAGGCCACCTACAATAAGCAGCCCATGTACCGCAAAGCTATCTACGAAGTTCTCCAGGTGGCCAGCAGCCGT--GCTGGGAAGCTGTTTCCAGCTTGCCATGACAGTGACGAAAGTGACACTGGCAAGGC----TGTGGAGGTGCAGAACAAGCAGATGATTGAATGGGCCCTTGGAGGG--TTCC---AGCCCTCTGGTCCCAAGGGCCTGGAGCC--ACCAGAAGAGGAGAAGAATCCATA-----------------------------------------------------CAAGGAAGTTTACACAGACATGTGGGTTGAGCCCGAGGCAGCTGCATATGCTCCACCCCCACCAGCCAAGAAACCCAGAAA--GAGCACAACAGAAAAGCCTAAGGTCAAGGAGATCATTGATGAACGCACAAGAGAGCGGCTGGTGTATGAGGTGCGTCAGAAGTGCCGGAACATCGAGGACATTTGTATCTCATGTGGAAGCCTCAATGTCACCCTGGAGCACCCACTCTTCATTGGTGGAATGTGCCAGAACTGTAAGA---------ACTGCTTCTTGGAGTGCGCGTACCAGTA-CGACGATGAC-GGGTACCAGTCCTACTGCAC----CATCTGCTGTGGGGGGCGT-----------------GAGGTGCTCATGTGTGGCA----------------------------ACAACAAC--------------TGTTGCAGGTGC-----------------------TTTTGTGTCGAGTGTGTGGATCTCTTGG--TGGGG--CCAGGAGCTGCC-----CAAGCGGCCATTAA------GGAAGACCCCTGGAAC-TGCTACATGTGTGGCCACAAGGGCACCT---ATGGGCTGCTGCGGAGACGGGAAGACTGGCCTTCCAGGCTCCAGATGTTCTTTGCCAATAACCATGACCAGGAA------TTTGACCCCCCGAAGGTTTACCCACCTGTTCCAGCTGAGAAGAGGAAGCC------------CATCCGGGTGCTGTCTCTCTTTGA-TGGAATTGCT---ACAGGGCTCCTGGTGCTGAA--GGACCTG---------GGCATCCAAGTGGACCGCTACATTGCCT----CAGAGG--TGTGTGAGGACTCCATCACGGTGGGCATGGTGCGGCACCAGGGAAAGATCATGTACGTCGGGGACGTCCGCAGCGTCACACAGAAGCATATCCAGGAGTGGGGCCCATTCGATCTGGTGATTGGGGGCA---------------------------------------GTCCCTGCAATGACCTCTCCATCGTCAACCCTGCCCGAAAGGGACTTTACGAGGGTACTGGCCGGCTCTTCTTTGAGTTCTACCGCCTCCTGCATGATGCTCGACCTAAGGAGGGAGATGACCGCCCCTTCTTCTGGCTCTTTGAGAATGTGGTGGCCATGGGCGTTAGTGACAAGAGGGACATCTCACGATTTCTTGAGTCCAACCCCGTGATGATTGACGCCAAAGAAGTGTCTGCTGCACACAGGGCCCGTTACTTCTGGGGTAACCTTCCTGGCATGAA---CAGGCCATTGGCATCCACTGTGAATGATAAGCTGGAGCTGCAAGAGTGTCTGGAACATGGCAGAATAGCCAAGTTCAGCAAAGTAAGGACCATCACCACCAGGTCAAATTCCATAAAGCAAGGCAAAGACCAGCATTTCCCCGTCTTCATGAACGAGAAGGAGGACATCCTCTGGTGCACTGAAATGGAAAGGGTGTTTGGCTTCCCTGTCCACTACACAGACGTCTCAAACATGAGCCGCTTGGCGAGGCAGAGACTGCTGGGCCGATCGTGGAGCGTGCCA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BMole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GGACAACAGCAGCTCTGCTCCTGAGCGGGAGGAAGACCGGAAGGAAGAAGAG---CAGGAGGAGAATCGTGGCAAAGAGGAACGCCAGGAGCCCAGTGCCACGGCCCGGAAGGTGGGGAGGCCTGGCCGGAAGCGCAAGCACCCACTGGTGGAAAGCAGCGACACACCCAAGGACCCTGCTGTGACCTCCAAGTCCCCACCCATGGCCCAGGACTCAGGCTCTTCAGAGCTGTTACCCAATGGAGACTTGGAGAAGCGGAGTGAGCC---CCAGCCTGAGGAGGGGAGTCCTGCTGCAGGGCAAAAAGGTGGGGCCCCAGCTGAGGGAGAGGGTGCAGCTGAGACCCCACCAGAGTCCTCCAGAGCTGTGGAGAATGGCTGCTGTGTACCCAAGGAGGGCCGAGGAGCCTCTGCAGAGGAAGGTAAAGAACAGAAGGAGACCAACATCGAATCCATGAAAATGGAGG--------GCTCCCGGGGCCGACTCCGTGGTGGCTTGGGTTGGGAGTCCAGCCTCCGCCAGCGGCCCATGCCAAGGCTCACCTTCCAGGCGGGGGATCCCTACTACATCAGCAAAC---------------GCAAGCGGGATGAGTGGCTGGCACGCTGGAAAA------------------------GGGAGGCTGAGAAGAAAGCCAAGG-TAATTGCAGTAATGAATGCTGTGGAAGAGAAC--CAGGGCTCTGGGGAGCCTCAGAAGGTGGAGGAGGCC-AGCCCTCCTACTGTGCAGCAGCCTACAGACCCTGCATCCCCTACTGTGGCCACCACACCTGAGCCTGTGGGGGCTGATGCTGGGGACAAGAATGCCACCAAAGCAGCTGATGATGAGCCAGAGTATGAGGACGGCCGGGGTTTTGGCATTGGGGAGCTGGTGTGGGGGAAACTGCGAGGCTTCTCCTGGTGGCCAGGCCGAATTGTGTCTTGGTGGATGACGGGCCGGAGCCGAGCAGCTGAAGGCACCCGCTGGGTCATGTGGTTTGGCGACGGCAAGTTCTCAGTGGTGTGTGTGGAGAAGCTGATGCCCCTGAGCTCCTTCTGCAGTGCATTCCACCAGGCAACCTACAACAAGCAGCCCATGTACCGCAAAGCCATCTATGAAGTACTCCAGGTGGCCAGCAGCCGT--GCAGGGAAGCTGTTCCCGGCCTGTCATGACAGTGATGAAAGTGACACTGGCAAGGC----TGTGGAGGTGCAGAACAAGCAGATGATCGAATGGGCCCTTGGGGGG--TTCC---AGCCCTCTGGTCCCAAGGGCCTGGAGCC--ACCAGAAGAAGAGAAGAATCCCTA-----------------------------------------------------TAAGGAAGTTTACACAGACATGTGGGTTGAGCCTGAGGCAGCTGCCTATGCACCACCCCCACCAGCCAAAAAGCCCAGAAA--GAGCACAACTGAGAAGCCCAAGGTCAAGGAGATTATCGATGAACGCACAAGAGAGCGGCTGGTGTACGAGGTGCGGCAGAAGTGCCGAAACATCGAAGACATTTGTATCTCATGTGGAAGCCTCAACGTCACCCTGGAGCACCCACTTTTTATTGGTGGAATGTGCCAGAACTGCAAGA---------ACTGCTTCTTGGAGTGTGCCTACCAATA-TGATGATGAT-GGGTACCAGTCCTATTGCAC----CATCTGCTGTGGGGGCCGT-----------------GAGGTGCTCATGTGCGGGA----------------------------ACAACAAC--------------TGCTGCAGGTGC-----------------------TTTTGTGTTGAGTGTGTAGATCTCTTGG--TGGGG--CCAGGAGCTGCC-----CAAGCAGCCATTAA------GGAAGACCCCTGGAAC-TGCTACATGTGTGGGCACAAGGGCACCT---ATGGGCTGCTGCGGCGGCGAGAAGACTGGCCTTCTCGGCTCCAGATGTTCTTCGCCAATAATCATGACCAGGAA------TTTGACCCCCCAAAAGTTTACCCACCTGTCCCTGCCGAGAAAAGGAAGCC------------TATCCGGGTGCTATCTCTCTTTGA-TGGAATTGCT---ACAGGGCTCCTGGTGCTAAA--GGACCTG---------GGCATCCAAGTGGACCGCTACATTGCCT----CAGAGG--TGTGTGAGGACTCCATCACGGTGGGAATGGTGCGGCACCAGGGGAAGATCATGTACGTCGGGGACGTCCGCAGCGTCACACAGAAGCATATCCAGGAGTGGGGCCCATTTGATCTGGTGATTGGGGGCA---------------------------------------GTCCCTGCAATGACCTCTCTATTGTGAACCCTGCCCGCAAGGGACTTTACGAGGGAACTGGACGGCTCTTCTTTGAGTTCTACC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CCTCCTGCATGATGCGCGGCCCAAGGAGGGAGATGATCGCCCCTTCTTCTGGCTCTTTGAGAACGTGGTGGCCATGGGCGTTAGTGACAAGAGGGACATCTCACGATTTCTCGAGTCCAACCCTGTGATGATTGATGCCAAAGAAGTGTCAGCTGCACACAGGGCCCGCTACTTCTGGGGCAACCTTCCCGGTATGAA---CAGGCCATTGGCATCCACTGTGAATGATAAGCTGGAGCTGCAGGAGTGTCTGGAACATGGCAGAATAGCCAAGTTCAGTAAAGTGAGGACCATTACCACCAGGTCGAACTCCATAAAGCAAGGCAAAGACCAGCATTTCCCTGTCTTCATGAATGAGAAGGAGGACATCCTATGGTGCACTGAAATGGAAAGGGTGTTTGGCTTCCCTGTCCACTACACAGACGTCTCCAACATGAGCCGCTTGGCAAGGCAGAGACTGCTGGGCCGGTCATGGAGTGTGCCA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armot_3A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CCT---------GGCGCCCTCAGGGGA-CAGGAAGA---------------TCACCCCGGGCAGTGGGCTCC----------------------------------------GGCTGAGAAGAAAGCCAAGG-TCATTGCAGTAATGAATGCTGTGGAAGAGAAC--CAGGGCTCCGGGGAGGCTCAGAAGGTGGAGGAGGCC-AGCCCGCCTGCTGTGCAGCAGCCCACTGACCCAGCATCTCCCACTGTGGCCACCACACCGGAGCCCGTGGGGGCTGACGCTGGGGACAAGAATGCCACCAAATCAGCCGATGATGAGCCAGAGTATGAGGACGGCCGGGGCTTTGGCATTGGGGAGCTGGTGTGGGGGAAACTGCGGGGCTTCTCCTGGTGGCCAGGCCGCATTGTGTCTTGGTGGATGACGGGCCGGAGCCGTGCAGCTGAAGGCACCCGCTGGGTCATGTGGTTCGGAGACGGCAAGTTCTCAGTGGTGTGTGTAGAGAAGCTGATGCCGCTGAGCTCGTTCTGCAGCGCCTTCCACCAGGCCACCTACAACAAGCAGCCCATGTACCGCAAAGCCATCTACGAAGTCCTCCAGGTGGCCAGTAGCCGT--GCCGGGAAGCTGTTCCCAGCCTGCCATGACAGTGACGAGAGTGACACTGCCAAGGC----TGTGGAGGTGCAGAACAAGCAGATGATTGAATGGGCCCTCGGGGGG--TTCC---AGCCCTCTGGCCCGAAGGGCCTAGAGCC--ACCAGAAGAGGAGAAAAATCCCTA-----------------------------------------------------CAAGGAAGTTTACACAGACATGTGGGTTGAACCCGAGGCAGCTGCCTATGCACCACCCCCACCAGCCAAAAAGCCGCGAAA--GAGCACAACTGAGAAGCCCAAGGTCAAGGAGATTATTGATGAACGCACAAGAGAGCGGCTGGTGTATGAGGTGCGGCAGAAATGCCGGAACATTGAGGATATTTGCATCTCTTGTGGGAGCCTCAATGTTACCCTGGAGCATCCTCTGTTCATTGGTGGAATGTGCCAGAACTGCAAGA---------ACTGCTTCCTGGAGTGTGCGTACCAGTA-TGATGATGAC-GGTTATCAGTCCTATTGCAC----CATCTGCTGTGGGGGCCGT-----------------GAGGTGCTCATGTGTGGGA----------------------------ACAACAAC--------------TGCTGTAGGTGT-----------------------TTTTGTGTGGAGTGCGTGGATCTCTTGG--TGGGG--CCGGGGGCTGCC-----CAAGCAGCCATTAA------GGAAGACCCCTGGAAC-TGCTACATGTGCGGGCACAAGGGCACTT---ATGGGCTGCTGCGGCGGCGGGACGACTGGCCCTCACGGCTTCAGATGTTCTTCGCCAATAACCACGACCAGGAA------TTTGATCCTCCGAAGGTTTACCCACCTGTCCCAGCCGAGAAAAGGAAGCC------------CATCCGGGTGCTGTCTCTCTTTGA-TGGAATTGCT---ACAGGGCTCCTGGTGCTGAA--GGACTTG---------GGCATCCAGGTGGACCGCTACATAGCTT----CGGAGG--TGTGTGAGGACTCCATCACAGTGGGCATGGTGCGACATCAGGGGAAGATCATGTACGTCGGGGACGTCCGCAGTGTCACACAGAAGCATATCCAGGAGTGGGGCCCATTCGATCTGGTGATTGGGGGCA---------------------------------------GTCCCTGCAATGATCTCTCAATCGTCAACCCTGCCCGCAAGGGACTCTACGAGGGCACTGGCCGGCTCTTCTTTGAGTTCTACCGCCTCCTGCATGATGCGCGGCCCAAGGAGGGAGATGACCGCCCCTTCTTCTGGCTCTTTGAGAATGTGGTGGCCATGGGCGTTAGTGACAAGAGGGACATCTCGCGATTTCTCGAGTCCAACCCTGTGATGATTGATGCCAAAGAAGTGTCAGCCGCACATAGGGCCCGCTACTTCTGGGGTAACCTTCCCGGTATGAA---CAGGCCATTGGCATCCACTGTGAATGATAAGCTGGAGCTGCAGGAGTGTCTGGAACATGGCAGAATAGCCAAGTTCAGCAAAGTGAGGACCATTACTACTAGGTCAAACTCCATAAAACAGGGCAAAGACCAGCATTTCCCCGTCTTCATGAATGAGAAAGAGGACATCCTATGGTGCACTGAAATGGAAAGGGTTTTTGGCTTCCCTGTCCACTATACTGACGTCTCCAACATGAGCCGCTTGGCGAGGCAGAGACTGCTGGGCCGGTCGTGGAGCGTGCCA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GroundSquirrel_3A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GAAGCCTCCAGAGCAGTGGAGAATGGCTGCTGTGCACCCAAGGAGGGCCGGGGAGCCTCTGCAGAAGAGGGCAAAGAACAGAAGGAGACCAACATCGAATCCATGAAAATGGAGG--------GCTCCCGGGGCCGGCTGCGGGGTGGCTTGGGCTGGGAGTCCAGCCTCCGCCAGCGGCCCATGCCGCGGCTCACCTTCCAGGCTGGGGACCCCTACTACATCAGCAAGC---------------GCAAGCGGGACGAGTGGCTGGCACGCTGGAAAA------------------------GGGAGGCTGAGAAGAAAGCCAAGG-TCATTGCAGTAATGAATGCTGTGGAAGAGAAC--CAGGGCTCCGGGGAGGCTCAGAAGGTGGAGGAGGCC-AGCCCTCCTGCTGTGCAGCAGCCCACTGACCCAGCATCTCCCACTGTGGCCACCACACCGGAGCCTGTGGGGGCTGATGCTGGGGACAAGAATGCCACCAAATCAGCTGATGATGAGCCAGAGTATGAGGACGGCCGGGGCTTTGGCATTGGGGAGCTGGTGTGGGGGAAACTGCGGGGCTTCTCCTGGTGGCCAGGCCGCATTGTGTCTTGGTGGATGACGGGCCGGAGCCGTGCAGCTGAAGGCACCCGCTGGGTCATGTGGTTCGGAGACGGCAAGTTCTCAGTGGTGTGTGTAGAGAAGCTGATGCCACTGAGCTCGTTCTGCAGCGCCTTCCACCAGGCCACCTACAACAAGCAGCCCATGTACCGCAAAGCCATCTACGAAGTCCTCCAGGTGGCCAGTAGCCGT--GCCGGGAAGCTGTTTCCAGCCTGCCATGACAGTGACGAGAGTGACACTGCCAAGGC----TGTGGAGGTGCAGAACAAGCAGATGATTGAATGGGCCCTCGGGGGT--TTCC---AGCCCTCTGGCCCGAAGGGCCTAGAGCC--ACCAGAAGAGGAGAAAAATCCCTA-----------------------------------------------------CAAGGAAGTTTACACAGACATGTGGGTTGAACCCGAGGCAGCTGCCTATGCACCACCCCCACCAGCCAAAAAGCCACGAAA--GAGCACAACTGAGAAGCCCAAGGTCAAGGAGATTATTGATGAACGCACAAGAGAGCGGCTGGTGTATGAGGTGCGGCAGAAATGCCGGAACATTGAGGATATTTGCATCTCTTGTGGGAGCCTCAATGTCACCCTGGAGCATCCTCTGTTCATTGGTGGAATGTGCCAGAACTGCAAGA---------ACTGCTTCCTGGAGTGTGCGTACCAGTA-TGACGATGAC-GGTTATCAGTCTTATTGTAC----CATCTGCTGTGGGGGCCGT-----------------GAGGTGCTCATGTGTGGGA----------------------------ACAACAAC--------------TGCTGTAGGTGT-----------------------TTTTGTGTGGAGTGCGTGGATCTCTTGG--TGGGG--CCGGGGGCTGCC-----CAAGCAGCCATTAA------GGAAGACCCCTGGAAC-TGCTACATGTGCGGGCACAAGGGCACTT---ATGGGCTTCTGCGGCGGCGGGACGACTGGCCCTCACGGCTTCAGATGTTCTTCGCCAATAACCACGACCAGGAA------TTTGATCCTCCGAAGGTTTACCCACCTGTCCCAGCCGAGAAAAGGAAGCC------------CATCCGGGTGCTGTCTCTCTTTGA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TGGAATTGCT---ACAGGGCTCCTGGTGCTGAA--GGACTTG---------GGCATCCAGGTGGACCGCTACATAGCTT----CGGAGG--TGTGTGAGGACTCCATCACAGTGGGCATGGTGCGACATCAGGGGAAGATCATGTACGTCGGGGACGTCCGCAGTGTCACACAGAAGCATATCCAGGAGTGGGGCCCATTTGATCTGGTGATTGGGGGCA---------------------------------------GTCCCTGCAATGATCTCTCAATCGTCAATCCTGCCCGCAAGGGACTCTACGAGGGCACTGGCCGGCTCTTCTTTGAGTTCTACCGCCTCCTGCATGATGCGCGGCCCAAGGAGGGAGATGACCGCCCCTTCTTCTGGCTCTTTGAGAATGTGGTGGCCATGGGCGTTAGTGACAAGAGGGACATCTCGCGATTTCTCGAGTCCAACCCTGTGATGATTGATGCCAAAGAAGTGTCAGCTGCACATAGGGCCCGCTACTTCTGGGGTAACCTTCCCGGTATGAA---CAGGCCATTGGCATCCACTGTGAATGATAAGCTGGAGCTGCAGGAGTGTCTGGAACATGGCAGAATAGCCAAGTTCAGCAAAGTGAGGACCATTACTACTAGGTCAAACTCCATAAAACAGGGCAAAGACCAGCATTTCCCCGTCTTCATGAATGAGAAAGAGGACATCCTATGGTGCACTGAAATGGAAAGGGTTTTTGGCTTCCCTGTCCACTATACTGACGTCTCCAACATGAGCCGCTTGGCGAGGCAGAGACTGCTGGGCCGGTCGTGGAGCGTGCCAGTCATCCGCCACCTCTTCGCTCCGCTGAAGGAATAT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Rabbit_3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ATGCCCTCCAGCGGCCCCGGGGACACCAGCAGCTCCGCTCCGGAGCGGGACGAGGACCGAAAGGAAGGAGAAGAGCAGGAGGAGCCTCGTGGCAAAGAGGAGCGGCAGGAGCCCAGCACCACCGCCCGGAAAGTGGGCAGGCCCGGGAGGAAGCGCAAGCACCCGCCGGTGGAAAGCAGCGACACGCCCAAGGACCCTGCGGTCACCTCCAAGTCCCCGTCCATGGCCCAGGACTCAGGCCCCTCCGAGCTGTTACCCAACGGGGACTTGGAGAAGCGGAGTGAGCC---CCAGCCGGAGGAGGGGAGCCCTGCTGGGGGGCAGAAGGGCGGGGCCCCAGCTGAGGGCGAGGGTGCAGCCGAGGCCCCGCCCGAAGCCTCCAGAGCGGTGGAGAATGGCTGCTGCACCCCGAAGGAGGGCCGAGGAGCCCCTGCAGGCGAGGGCAAAGAACAGAAGGAGACCAATGTGGAATCCATGAAAATGGAGG--------GCTCCCGGGGCCGGCTGCGGGGCGGCCTGGGCTGGGAGTCCAGCCTCCGCCAGCGGCCCATGCCGCGGCTCACCTTCCAGGCGGGCGACCCCTACTACATCAGCAAAC---------------GCAAGCGGGACGAGTGGCTGGCACGCTGGAAAA------------------------GGGAGGCTGAGAAGAAAGCCAAGG-TCATTGCCGTGATGAATGCTGTAGAAGAGAGC--CAGGGGTCCGGGGAGCCCCAGAAGGTGGAGGAGGCC-AGCCCTCCTGCTGTGCAGCAGCCCACCGACCCCGCCTCCCCCACTGTGGCCACTACGCCCGAGCCTGTGGGGGCTGATGCCGGGGACAAGAACGCCACCAAAGCAGCCGACGACGAGCCGGAGTACGAGGACGGCCGGGGCTTTGGCATTGGGGAGCTGGTGTGGGGGAAACTGCGGGGCTTCTCCTGGTGGCCAGGCCGCATAGTGTCCTGGTGGATGACGGGCCGGAGCCGTGCAGCCGAGGGGACCCGCTGGGTCATGTGGTTCGGAGACGGCAAGTTCTCAGTGGTGTGCGTGGAGAAGCTGATGCCGCTGAGTTCGTTCTGCAGCGCCTTCCACCAGGCCACCTACAACAAGCAGCCCATGTACCGCAAGGCCATCTACGAAGTCCTGCAGGTGGCCAGCAGCCGC--GCGGGCAAGCTCTTCCCGGCCTGCCATGACAGTGACGAGAGCGATACTGCCAAGGC----CGTGGAGGTGCAGAACAAGCAGATGATCGAGTGGGCCCTTGGGGGA--TTCC---AGCCCTCGGGCCCCAAGGGCCTGGAGCC--ACCAGAAGAGGAGAAGAACCCCTA-----------------------------------------------------CAAAGAAGTTTACACGGACATGTGGGTGGAACCCGAGGCAGCCGCCTACGCCCCACCCCCACCAGCCAAAAAACCACGGAA--GAGCACGACGGAGAAGCCCAAGGTCAAGGAGATCATTGATGAGCGCACACGAGAGCGGCTGGTGTACGAGGTGCGGCAAAAGTGCCGGAACATCGAGGACATCTGCATCTCGTGTGGGAGCCTCAATGTCACCCTGGAACACCCCCTCTTCATTGGAGGAATGTGCCAAAATTGCAAGA---------ACTGTTTCCTGGAATGCGCCTACCAGTA-CGACGATGAT-GGCTATCAGTCATACTGCAC----CATCTGCTGCGGGGGGCGC-----------------GAGGTGCTCATGTGTGGGA----------------------------ACAACAAC--------------TGCTGCCGGTGC-----------------------TTCTGTGTGGAGTGTGTGGACCTCTTGG--TGGGG--CCGGGGGCTGCA-----CAGGCGGCCATTAA------GGAAGACCCCTGGAAC-TGCTACATGTGTGGCCACAAGGGCACCT---ACGGGCTGCTGCGGCGTCGGGACGACTGGCCCTCTCGGCTCCAGATGTTCTTCGCCAATAACCACGACCAGGAA------TTCGACCCTCCGAAGGTTTACCCGCCTGTCCCAGCTGAAAAGAGGAAGCC------------CATCCGGGTGCTGTCTCTCTTTGA-TGGAATTGCT---ACAGGGCTCCTGGTGCTGAA--GGACTTG---------GGCATCCAGGTGGACCGCTACATCGCCT----CAGAGG--TGTGCGAGGACTCCATCACGGTGGGCATGGTGCGGCACCAGGGGAAGATCATGTACGTGGGGGACGTCCGCAGCGTCACACAGAAGCACATCCAGGAATGGGGCCCATTTGACCTTGTGATCGGGGGCA---------------------------------------GCCCCTGCAACGACCTCTCCATTGTCAACCCTGCCCGCAAGGGGCTGTATGAGGGCACTGGCCGGCTCTTCTTTGAGTTCTACCGCCTCCTGCATGACGCGCGGCCCAAGGAGGGAGATGATCGCCCCTTCTTCTGGCTCTTTGAGAATGTGGTGGCCATGGGCGTTAGTGACAAGAGGGACATCTCACGATTTCTCGAGTCCAACCCCGTCATGATTGATGCCAAAGAAGTGTCGGCCGCACACAGGGCCCGCTACTTCTGGGGTAACCTTCCCGGTATGAA---CAGGCCGTTGGCATCCACTGTGAATGATAAGCTGGAGCTGCAGGAGTGTCTGGAGCATGGCAGGATAGCCAAGTTCAGCAAAGTGAGGACCATCACTACCAGGTCAAACTCCATAAAGCAGGGCAAAGACCAGCACTTCCCCGTCTTCATGAACGAGAAGGAGGACATCCTGTGGTGCACTGAGATGGAAAGGGTGTTTGGCTTTCCTGTGCACTATACCGACGTCTCCAACATGAGCCGCTTGGCGAGACAGAGGCTGCTGGGCCGGTCGTGGAGCGTGCCCGTGATCCGCCACCTCTTCGCTCCGCTGAAGGAATACTTTGCTTGTGTGTAA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armot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GGATACCAGACACCTCAGTGA------AGAGGAGGGCGCCAGCGGGAGGGAGGACTCCATCATTCTCATCAATGGGGCCAGCAGTGACCAGTCCTCCGACTCCAAGGACGCCCCTTCGCCCCCCATCCTGGAG--GCTATCCGC---------------TCACCTGAGATCAG-----AGGCCGCAGATCCAGCTCCCGCCTGTCCAAGAGGG--------------------AGGTCTCCAGCCTAATCAGCTACACTCAGGATCTGACAGGGGAAGCAGATGGTGA------------AG---AAGATGGGGACAGCTCTGAGGCTCCTGTGATGCCAAGACTA---------TTCCGGGAAACCA---------GGACCCGCTCTGCAAGCCCAGCAGTCCGAACCCGAAATAGCAACAACAGTGCCTCCAGTCGGGAGAGGTACAAGTCCTTCCCACA---------TCCCACCCGAGGCCGCCAGGGCCGCAGTCACGTGGACGAGTCTCCCGTGGAGTTCCCGGCTACCAGGTCCCTAAGGCGGCGGTCAACA---GCCTCACCAG-GTACGCCGTGGCCATCCCCGTCCACTCCTTACCTCACCATCGACCTCACGGAGGACGATGTGACACCACAGAGCAGCAGT------ACCCCTT-GTGCCAGCCTAGCTGAG---AGCC-AGCAGGAGAACTCGGAGACCTCCCAGGTGGACGCAGAGGGGAGAGACTCTGACAACACTGAGTACCAGGATGGGAAGGAGTTTGGAATAGGGGACCTGGTATGGGGCAAGATCAAGGGCTTCTCCTGGTGGCCTGCCATGGTGGTTTCTTGGAAGGCTACCTCCAAGCGCCAGGCCATGTCCGGCATGCGATGGGTCCAGTGGTTTGGTGATGGCAAGTTCTCTGAGGTCTCTGCAGACAAACTGGTGGCCTTGGGGCTGTTCAGTCAGCATTTTAACCAGGCCACCTTCAATAAACTGGTGTCATACAGGAAGGCCATGTACCAGGCCCT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GAGAAAGCCAGGGTACGA--GCTGGCAAGACCTTCCCCA----GCA-----------------GCCCTGGAGACTC----TTTGGAGGACCAGCTGAAGCCCATGTTGGAGTGGGCCCACGGGGGC--TTCA---AGCCCACTGGGATCGAGGGCCTCAAACCCAACAACAAC---CAACCAGTGGTTAATAAATCGAAGGTGCGTCGTGCAGGCAGTAGGAACTTAGAATCAAGGAAACACGAGAACAAGAGTCGAAGACGCACAACT----GATGATTCAGCTGCCTCTGACCACTGTCCCCCAAAC-AAGCGCCTCAAGACAAACTGCTATAACAATGGCAAGGACCGTGGAGAGGAA-GATCAG---AGCCGAGAACAAATGGTTTCTGATGTTACCAACAACAAGAACAATCTGGAAGATAGCTGTTTGTCCTGTGGTAGAAAAAACCCCGTGTCCTTCCACCCGCTCTTTGAGGGGGGGCTTTGCCAGACGTGCCGGG---------ATCGCTTCCTTGAGTTGTTCTACATGTA-CGACGACGAT-GGTTATCAGTCCTACTGCAC----CGTGTGCTGTGAGGGCCGT-----------------GAGCTGCTTCTCTGCAGCA----------------------------ACACAAGC--------------TGTTGCCGGTGC-----------------------TTCTGTGTGGAGTGTCTGGAGGTGCTGG--TGGGC--AAGGGCACAGCG-----GAGGACGC--CAAG----CTGCAGGAGCCCTGGAGC-TGCTACATGTGTCTCCCCCAGCGCTGCC---ACGGAGTCCTGCGGCGCCGGAAGGACTGGAATGTCCGCCTGCAGACCTTCTTCACCAGCGACATGGGGCTTGA---ATAC---GAGGCCCCCAAGTTGTACCCTGCGATTCCCGCAGCCAAAAGGCGGCC------------CATTAGAGTCCTGTCACTATTCGA-TGGAATTGCC---ACAGGTTACTTGGTCCTCAA--AGACTTG---------GGCATTAAAGTGGAAAAGTATGTCGCCT----CAGAAG--TGTGCGAAGAATCCATCGCCGTTGGAACCGTGAAGCACGAGGGAAACATCAAATATGTGAATGACGTCAGGAACATCACAAAGAAAAATATTGAAGAGTGGGGTCCATTTGATTTGGTGATCGGTGGAA---------------------------------------GCCCATGCAATGACCTATCAAATGTGAATCCTGCCCGGAAAGGCCTGTATGAGGGCACTGGCCGACTCTTCTTCGAATTCTACCACCTGCTCAATTACTCACGCCCCAAAGAAGGGGATGACCGGCCATTCTTCTGGATGTTTGAGAATGTTGTAGCCATGAAGGTCGGCGACAAAAGGGACATCTCACGGTTCCTGGAGTGTAACCCAGTGATGATTGATGCCATCAAAGTGTCTGCTGCTCACAGGGCTAGATACTTCTGGGGAAACCTACCTGGGATGAA---CAGGCCTGTGATAGCATCAAAGAATGATAAGCTCGAGCTGCAGGACTGCTTGGAATTCAGTAGGACTGCAAAGTTAAAGAAAGTGCAGACAATAACCACCAAGTCCAACTCCATCAAACAGGGGAAAAACCAACTTTTCCCTGTTGTCATGAATGGCAAAGAAGATGTTTTGTGGTGCACTGAGCTCGAAAGGATCTTCGGTTTTCCTGTGCACTACACGGATGTGTCCAACATGGGCCGCGGTGCCCGCCAGAAGCTGCTTGGGCGGTCCTGGAGTGTGCCCGTCATCCGACACCTCTTCGCCCCCCTGAAGGACTACTTTGCA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Squirel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GGACACCAGACACCTCAGTGA------AGAGGAGGGCGCCAGCGGGAGGGAGGACTCCATCATTCTCATCAACGGGGCCAGCAGTGACCAATCCTCCGACTCCAAGGACGCCCCTTCGCCCCCCATCCTGGAG--GCTATCCGC---------------TCGCCCGAGATCAG-----AGGCCGCAGATCCAGCTCCCGCCTGTCCAAGAGGG--------------------AGGTCTCCAGCCTAATCAGCTACACTCAGGATCTGACAGGGGAAGCAGATGGTGA------------AGGAGAAGATGGGGACAACTCCGAGGCTCCTGTGATGCCAAGACTA---------TTCCGGGAAACCA---------GGACCCGCTCTGCAAGCCCAGCAGTCCGAACCCGAAATAGCAACAACAGTGCTTCCA---------------AGTCCTTCCCACA---------TCCCACCCGAGGCCGCCAGGGCCGCAGTCATGTGGACGAGTCTCCCGTGGAGTTCCCGGCTACCAGGTCCCTAAGGCGGCGGTCAACAACAGCCTCGCCAG-GTACGCCATGGCCATCCCCATCCACTCCTTACCTCACCATCGACCTCACGGAGGACGATGTGACACCACAGAGCAGCAGT------ACCCCCT-GTGCCAGCCTAGCTGAG---AGCC-AGCAGGAGAACTCGGAGATCTCCCAGGTGGACGCAGAGGGGAGAGACTCCGACAACACTGAGTACCAGGATGGGAAGGAGTTTGGAATAGGGGACCTGGTATGGGGCAAGATCAAGGGCTTCTCCTGGTGGCCTGCCATGGTGGTTTCTTGGAAGGCTACCTCCAAGCGCCAGGCCATGTCCGGCATGCGATGGGTCCAGTGGTTTGGTGATGGCAAGTTCTCTGAGGTCTCTGCAGACAAACTGGTGGCCTTGGGGCTGTTCAGTCAGCATTTTAACCAGGCCACCTTCAATAAACTGGTGTCCTACAGGAAGGCCATGTACCAGGCCCTGGAGAAAGCCAGGGTACGA--GCTGGCAAGACCTTCCCCA----GCA-----------------GCCCTGGAGACTC----TTTGGAGGACCAGCTGAAGCCCATGTTGGAGTGGGCCCACGGGGGC--TTCA---AGCCCACTGGGATCGAGGGCCTCAAACCCAACAACAAC---CAACCAG------------------------------------------------------------AGAACAAGAGTCGAAGACGCACAGTT----GATGATTCAGCCGCCTCTGACCACTGTCCTCCAAAC-AAGCGCCTCAAGACAAACTGCTATAACAATGGCAAGGACCGGGGAGAGGAA-GATCAG---AGCCGAGAACAAATGGTTTCTGATGTTGCCAACAACAAGAACAATCTGGAAGATAGCTGTTTGTCCTGTGGTAGGAAAAACCCAGTGTCCTTCCATCCCCTCTTTGAGGGTGGGCTTTGCCAGACGTGCCGGG---------ATCGCTTCCTTGAGCTCTTCTACATGTA-CGACGATGAT-GGTTACCAGTCCTACTGCAC----CGTGTGCTGTGAGGGCCGT-----------------GAGCTGCTTCTCTGCAGCA----------------------------ATACAAGC--------------TGTTGCCGGTGC-----------------------TTCTGTGTGGAGTGTCTGGAGGTGCTGG--TGGGC--AAGGGCACAGCG-----GAGGACGC--CAAG----CTGCAGGAGCCCTGGAGC-TGCTACATGTGTCTCCCCCAGCGCTGCC---ACGGAGTCCTGCGGCGCCGGAAGGACTGGAATGTCCGCCTGCAGACCTTCTTCACCAGCGACCCGGGGCTCGA---ATAT---GAGGCCCCCAAGTTGTACCCTGCGATTCCCGCAGCCAAAAGGCGGCC------------CATTAGAGTCCTGTCACTATTCGA-TGGAATTGCC---ACAGGTTACTTGGTCCTCAA--AGACTTG---------GGCATTAAAGTGGAAAAGTATGTTGCCT----CGGAAG--TGTGCGAAGAATCCATCGCCGTTGGAACCGTGAAGCACGAGGGCAACATCAAATATGTGAATGACGTTAGGAACATCACAAAGAAAAATATTGAAGAGTGGGGTCCATTTGATTTGGTGATCGGTGGAA---------------------------------------GCCCGTGCAATGACCTGTCAAATGTGAATCCTGCCCGGAAAGGCCTGTATGAGGGCACTGGCCGACTCTTCTTCGAATTCTACCACCTGCTCAATTACTCACGCCCCAAAGAAGGGGATGACCGGCCGTTCTTCTGGATGTTTGAGAATGTTGTAGCCATGAAGGTCGATGACAAGAGGGACATCTCACGGTTCTTGGAGTGCAACCCAGTGATGATTGATGCTATCAAAGTGTCTGCTGCTCACAGGGCTCGATACTTCTGGGGAAACCTACCTGGGATGAA---CAGGCCTGTGATAGCATCAAAGAATGATAAGCTCGAGCTGCAGGACTGCTTGGAATTCAGTAGGACTGCAAAGTTAAAGAAAGTGCAGACAATAACTACCAAGTCCAACTCCATCAAACAGGGGAAAAACCAACTTTTCCCTGTTGTCATGAATGGCAAAGAAGATGTTTTGTGGTGCACTGAGCTCGAAAGGATCTTCGGTTTTCCTGTGCACTACACGGATGTGTCCAACATGGGCCGCGGTGCCCGCCAGAAGCTGCTTGGGCGGTCCTGGAGTGTGCCAGTCATTCGACACCTCTTCGCCCCCCTGAAGGACTACTTTGCC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Rabbit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CCAGACACCTCAATGG------AGAGGAGGACGCCAGCGGGAGGGAAGACTCAATTGTCCTCGTCAACGGGGCCTGCAGCGACCAGTCCTCTGATTCCAAGGACGCCCCCTCGCCCCCCATCCTGGAG--GCTATCCGC---------------ACCCCGGAGATCAG-----AGGCCGCCGATCGAGCTCCCGACTGTCCCGGAGGG------------------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AGGTGTCCAGCCTGCTGAGTTACACCCAGGATCTGACGGGCGATGGAGAT---GA------------AGGCGAGGACGGGGATGGGTCAGACACTCCAGTGATGCCTAAACTG---------TTCCGTGAGACCA---------GAACGCGCTCTGAAAGCCCAGCAGTCCGAACCCGAAATAGCAACA---GTGCCTCCAGCCGGGAGAGGTACAGGCCCTCCCCACGGTCCACCCGTTCCACCCGAGGCCGGCAGGGCCACAGTCACGTGGACGAGTCCCCCGTGGAGTTCCCAGCAACCAGGTCCCTGAGGCGCAGGGCCACA---GCATCCACAG-GCACGCCGTGGCCATCCCCTGCCAGTCCCTACCTCACCATCGACCTCACTGATGACGACGTGACACCCCAGAGTAGCAGT------ACCCCCT-ACACTGGCCTGGCCCAGGACAGCC-AGCTGGAGAGCCTGGAGTCCTCACAGGTGGATGGAGA---CAGAGATGCGGATGGAGCGGAGTACCAGGATGGGAAGGAGTTTGGAATAGGGGACCTCGTGTGGGGAAAGATCAAGGGCTTCTCCTGGTGGCCAGCCATGGTGGTGTCCTGGAAGGCCACCTCCAAGCGCCAGGCCATGGCCGGCATGCGATGGGTGCAATGGTTTGGCGATGGAAAATTCTCTGAGGTCTCTGCAGACAAGCTTGTTGCTCTGGGGTTGTTCAGCCAGCACTTCAACCTTGCAACGTTTAATAAACTGGTCTCCTATAGGAAGGCCATGTTCCAGGCTCTGGAGAAAGCCAGGGTCCGT--GCTGGCAAGACCTTCTCCA----CCA-----------------GCCCTGGAGACCC----GCTGGAGGACCAGCTGAAGCCCATGCTGGAGTGGGCCCACGGGGGC--TTCA---AGCCCACCGGCACCGAGGGCCTCAAGCCCGACAACAGCAAGCAACCAGTGGTTAATAAGTCGAAGGTGCGCCGTGCAGGCAATAGGAACTTAGAAGCACGGAGAAACGAGAATAAGAGTCGGAGACGCACGGCC----GAGGACTCCACTGCCTCAGAGCACTGCCCCCCACCC-AAGCGCCTCAAGACCAACTGCTACAACAACGGCAAAGACCGAGGAGAGGAA-GATCAG---AGCCGAGAGCAAATGGCTGCCGATGTGACCAACAACAAGAGCAACCTCGAAGACAGCTGCTTGTCCTGCGGGAGGAAAAACCCCGTGTCCTTCCACCCCCTCTTTGAGGGTGGCCTCTGCCAGACCTGCCGGG---------ATCGCTTTCTCGAGCTGTTCTACATGTA-TGATGATGAC-GGCTATCAGTCATACTGCAC----CGTGTGCTGCGAGGGCCGG-----------------GAGCTGCTACTGTGTAGCA----------------------------ACACGAGC--------------TGCTGCCGGTGC-----------------------TTCTGCGTGGAGTGCCTGGAGGTGCTGG--TGGGC--AGCGGCACCGCA-----GCCGACGC--TAAA----CTACAGGAGCCCTGGAGC-TGCTACATGTGCGTCCCGCAGCGCTGCC---ATGGGGTCCTGCGGCGCCGCAAGGACTGGAACGTGCGCCTGCAGGCCTTCTTCACCAGCGACATGGGGCACGA---ATAC---GAAGCCCCCAAGCTGTACCCTGCCATTCCTGCAGCCCGTAGGCGGCC------------CATTCGAGTCCTGTCCTTGTTCGA-TGGCATTGCG---ACAGGGTACTTGGTCCTCAA--AGAATTG---------GGCATAAAGGTGGAAAAGTACGTCGCTT----CAGAAG--TGTGTGAAGAATCCATCGCAGTGGGGACCGTGAAGCACGAGGGCAACATCAAATATGTGAATGACGTCAGGAACATCACGAAGAAAAACATTGATGAATGGGGGCCCTTTGACTTGGTGATTGGGGGCA---------------------------------------GCCCGTGCAACGACCTCTCCAATGTGAATCCTGCCCGGAAAGGCCTGTATGAAGGCACAGGCCGGCTCTTCTTTGAGTTCTACCACCTGCTGAATTACACCCGGCCCAAGGAGGGTGACGACCGGCCCTTCTTCTGGATGTTTGAGAATGTTGTAGCCATGAAGGTTGGAGACAAGAGGGACATCTCAAGGTTCCTGGAGTGTAACCCGGTGATGATCGATGCCATCAAAGTTTCTGCTGCTCACAGGGCCCGGTACTTTTGGGGCAACCTGCCTGGGATGAA---CAGGCCCGTGATAGCATCAAAGAATGATAAGCTCGAGCTGCAGGACTGCTTGGAATACAGTAGGACAGCAAAGTTAAAGAAAGTACAGACAATAACCACCAAGTCGAACTCGATCAAACAGGGGAAAAACCAACTTTTCCCTGTTGTCATGAATGGCAAAGAAGATGTTTTGTGGTGCACTGAGCTCGAAAGGATCTTCGGCTTTCCCGTACACTACACGGACGTGTCCAACATGGGCCGCGGCGCCCGCCAGAAGCTGCTCGGGAGGTCGTGGAGCGTGCCCGTCATCCGACACCTCTTCGCCCCGCTGAAGGACTACTTTGCC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BlindMountainMole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CCTCAATGA------GGAAGAAGGTGCCAGTGGGTGTGAGGACTCCATCATT---GTCAACGGAACCTGCAGTGACCAGTCCTCAGACACCAAGGATGCTCCCTCACCCCCAGTCTTGGAG--GCAATCTGC---------------ACACCTGAGAGCAG-----AGGCCGCAGATCAAGCTCACGATTGTCCAAGAGGG--------------------AGGTCTCCAGCCTGCTAAGTTACACTCAGGACCTGACTGGAGATGGAGATGGAGATGAT---GAAGTAGAGGAGGATGGGGATGGCACTGAAATTCCAGTCATGCCAAAACTC---------ACTCGGGAGACCA---------GGATACCCTCTGAAAGCCCAGCTGTGCGAACCCGAAATAGCAATA---GTACCTCCAGCCGGGAGAGGCGCAGAGCCTCCCGGAGA---------GTCACCCGGGGCCGGCGGGGCCACCACCAAGTGCACGATTCCCCTGTGGAGTTTCCAGCTACCAGGTCCATGAGGCGGAGGGCAAGA---ACATCAGCAG-GCACGCCGTGGCCATCCCCATCCAGCCCCTACCCCACCATCGACCTCACAGATGAAGAAGTGACACCTGGGAGCAGCAGG------ACCCCCT-CCGTTGACCTAGGCCAGGACAGCC-AGCAGGAGAGCATGGACTCCACACAGGTGGATACAGAAAGCAGGGATGGAGACAGCACTGAGTATCAGGACGGAAAGGAGTTTGGAATAGGCGACCTTGTGTGGGGAAAGATCAAGGGCTTCTCCTGGTGGCCTGCCATGGTGGTTTCCTGGAGGGCCACCTCTAAGCGCCAGGCCATGCCAGGCATGAGATGGGTACAGTGGTTTGGTGATGGCAAGTTCTCTGAGGTCTCTGCAGACAAACTGGTGGCCTTGGGGCTGTTCAGTCAGCACTTTAATCTGGCCACCTTCAATAAACTGGTTTCTTACAGGAAGGCTATGTACCACACTCTGGAGAAAGCCAGGGTTCGA--GCTGGCAAGACCTTCCCCA----CCA-----------------GCCCTGCAGACTC----ACTGGAGGACCAGCTGAAGCCCATGTTGGAGTGGGCCCACGGAGGC--TTCA---AGCCCACTGGGATTGAGGGCCTCAAACCCAACAACAAG---CAACCAGTGGTTAATAAGTCGAAGGTGCGTCGTACAGGCAGTAAGGACTTAGAATCCAGGAAACACGAGAGCAAAAGTCGAAGACGCACAACA----GATGACTCTGCAACTTCTGACTATTGTCCCCTACCC-AAGCGCCTCAAGACAAACAGCTGT---GGTGGCAAGGACCGTGGGGAGGAT-GATCAG---AGCCGAGAGCAAATGGCTTCCGATGTTACCAACAACAAGAGCAACCTGGAAGACAGCTGTTTGTCCTGTGGGAGGAAAAACCCTGTGTCCTTCCACCCACTCTTTGAGGGTGGGCTCTGCCAGACATGCCGGG---------ATCGCTTCCTCGAGCTGTTTTACATGTA-CGATGATGAT-GGCTATCAGTCATACTGCAC----CGTGTGCTGTGAGGGCCGT-----------------GAGCTACTTCTGTGCAGCA----------------------------ACACAAGC--------------TGCTGCCGGTGC-----------------------TTCTGTGTTGAGTGTCTGGAGGTGCTGG--TGGGC--ACAGGCACAGCT-----GAAGAGGC--CAAA----ATGCAGGAACCCTGGAGC-TGCTACATGTGTCTCCCTCAGCGCTGCC---ATGGTGTCCTCCGACGCAGAAAGGACTGGAACACACGCCTGCAGGATTTCTTTACCACTGTTCCCGATCTGGAGGAATTT---GAGCCTCCCAAGTTGTATCCAGCTATTCCTGCAGCCCGACGACGGCC------------AATTAGAGTTCTGTCCCTGTTTGA-TGGAATTGCG---ACAGGCTACTTGGTCCTCAA--AGAATTG---------GGTATTAAAGTGGACAGGTACGTCGCCT----CTGAAG--TCTGTGCAGAATCCATCGCTGTGGGAACTGTGAAGCATGAAGGGCAAATCAAATACGTGAATGACGTCAGGAAAATCACAAAGAGAAATATTGAAGAATGGGGCCCCTTCGACTTGGTGATTGGTGGAA---------------------------------------GCCCGTGCAATGATCTCTCTAATGTCAATCCTGCCAGGAAAGGACTGTATGAGGGTACTGGCCGACTCTTTTTTGAGTTTTACCACTTGCTGAATTATACCCGTCCCAAAGAGGGTGACAACCGTCCGTTTTTCTGGATGTTTGAGAATGTGGTTGCCATGAAGGTTA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ATGACAAGAAGGACATCTCACGGTTCCTGGCGTGTAACCCAGTGATGATTGATGCCATCAAGGTTTCTGCGGCTCACAGGGCTCGATACTTCTGGGGCAACCTACCTGGGATGAA---CAGGCCCGTGATAGCATCAAAGAATGATAAACTCGAGCTGCAGGACTGCTTGGAGTTCAGTAGGACAGCAAAGTTGAAGAAAGTACAGACAATAACCACCAAGTCGAACTCGATCAGACAGGGGAAAAACCAACTTTTCCCTGTAGTCATGAATGGCAAAGAAGATGTTTTGTGGTGCACTGAGCTCGAAAGGATCTTCGGCTTTCCTGTACACTACACAGACGTGTCCAACATGGGTCGTAGTGCCCGCCAGAAGCTGCTGGGAAGGTCCTGGAGTGTGCCTGTCATCAGACATCTCTTTGCCCCCTTGAAGGACTACTTTGCA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ouse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TGCCAGCGGGTATGAGGAGTGCATTATC---GTTAATGGGAACTTCAGTGACCAGTCCTCAGACACGAAGGATGCTCCCTCACCCCCAGTCTTGGAG--GCAATCTGCACAGAGCCAGTCTGCACACCAGAGACCAG-----AGGCCGCAGGTCAAGCTCCCGGCTGTCTAAGAGGG--------------------AGGTCTCCAGCCTTCTGAATTACACGCAGGACATGACAGGAGATGGAGACAGAGATGA------TGAAGTAGATGATGGGAATGGCTCTGATATTCT---AATGCCAAAGCTC---------ACCCGTGAGACCAAGGACACCAGGACGCGCTCTGAAAGCCCGGCTGTCCGAACCCGACATAGCAATG---GGACCTCCAGCTTGGAGAGGCAAAGAGCCTCCCCCAGA---------ATCACCCGAGGTCGGCAGGGCCGCCACCATGTGCAGGAGTACCCTGTGGAGTTTCCGGCTACCAGGTCTCGGAGACGTCGAGCATCA---TCTTCAGCAA-GCACGCCATGGTCATCCCCTGCCAGCGTCGACT------------TCATGGAAGA---AGTGACACCTAAGAGCGTCAGT------ACCCCAT-CAGTTGACTTGAGCCAGGATGGAG-ATCAGGAGGGTATGGATACCACACAGGTGGATGCAGAGAGCAGAGATGGAGACAGCACAGAGTATCAGGATGATAAAGAGTTTGGAATAGGTGACCTCGTGTGGGGAAAGATCAAGGGCTTCTCCTGGTGGCCTGCCATGGTGGTGTCCTGGAAAGCCACCTCCAAGCGACAGGCCATGCCCGGAATGCGCTGGGTACAGTGGTTTGGTGATGGCAAGTTTTCTGAGATCTCTGCTGACAAACTGGTGGCTCTGGGGCTGTTCAGCCAGCACTTTAATCTGGCTACCTTCAATAAGCTGGTTTCTTATAGGAAGGCCATGTACCACACTCTGGAGAAAGCCAGGGTTCGA--GCTGGCAAGACCTTCTCCA----GCA-----------------GTCCTGGAGAGTC----ACTGGAGGACCAGCTGAAGCCCATGCTGGAGTGGGCCCACGGTGGC--TTCA---AGCCTACTGGGATCGAGGGCCTCAAACCCAACAAGAAG---CAACCAGTGGTTAATAAGTCGAAGGTGCGTCGTTCAGACAGTAGGAACTTAGAACCCAGGAGACGCGAGAACAAAAGTCGAAGACGCACAACC----AATGACTCTGCTGCTTCTGAGT---CCCCCCCACCC-AAGCGCCTCAAGACAAATAGCTAT---GGCGGGAAGGACCGAGGGGAGGAT-GAGGAG---AGCCGAGAACGGATGGCTTCTGAAGTCACCAACAACAAGGGCAATCTGGAAGACCGCTGTTTGTCCTGTGGAAAGAAGAACCCTGTGTCCTTCCACCCCCTCTTTGAGGGTGGGCTCTGTCAGAGTTGCCGGG---------ATCGCTTCCTAGAGCTCTTCTACATGTA-TGATGAGGAC-GGCTATCAGTCCTACTGCAC----CGTGTGCTGTGAGGGCCGT-----------------GAACTGCTGCTGTGCAGTA----------------------------ACACAAGC--------------TGCTGCAGATGC-----------------------TTCTGTGTGGAGTGTCTGGAGGTGCTGG--TGGGC--GCAGGCACAGCT-----GAGGATGC--CAAG----CTGCAGGAACCCTGGAGC-TGCTATATGTGCCTCCCTCAGCGCTGCC---ATGGGGTCCTCCGACGCAGGAAAGATTGGAACATGCGCCTGCAAGACTTCTTCACTACTGATCCTGACCTGGAAGAATTTCAGGAGCCACCCAAGTTGTACCCAGCAATTCCTGCAGCCAAAAGGAGGCC------------CATTAGAGTCCTGTCTCTGTTTGA-TGGAATTGCA---ACGGGGTACTTGGTGCTCAA--GGAGTTG---------GGTATTAAAGTGGAAAAGTACATTGCCT----CCGAAG--TCTGTGCAGAGTCCATCGCTGTGGGAACTGTTAAGCATGAAGGCCAGATCAAATATGTCAATGACGTCCGGAAAATCACCAAGAAAAATATTGAAGAGTGGGGCCCGTTCGACTTGGTGATTGGTGGAA---------------------------------------GCCCATGCAATGATCTCTCTAACGTCAATCCTGCCCGCAAAGGTTTATATGAGGGCACAGGAAGGCTCTTCTTCGAGTTTTACCACTTGCTGAATTATACCCGCCCCAAGGAGGGCGACAACCGTCCATTCTTCTGGATGTTCGAGAATGTTGTGGCCATGAAAGTGAATGACAAGAAAGACATCTCAAGATTCCTGGCATGTAACCCAGTGATGATCGATGCCATCAAGGTGTCTGCTGCTCACAGGGCCCGGTACTTCTGGGGTAACCTACCCGGAATGAA---CAGGCCCGTGATGGCTTCAAAGAATGATAAGCTCGAGCTGCAGGACTGCCTGGAGTTCAGTAGGACAGCAAAGTTAAAGAAAGTGCAGACAATAACCACCAAGTCGAACTCCATCAGACAGGGCAAAAACCAGCTTTTCCCTGTAGTCATGAATGGCAAGGACGACGTTTTGTGGTGCACTGAGCTCGAAAGGATCTTCGGCTTCCCTGCTCACTACACGGACGTGTCCAACATGGGCCGCGGCGCCCGTCAGAAGCTGCTGGGCAGGTCCTGGAGTGTACCGGTCATCAGACACCTGTTTGCCCCCTTGAAGGACTACTTTGCC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aroli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AGCCAGCGGATTTGAGGAGTGCATAATT---GTTAATGGGAACTTCAGTGACCAGTCCTCAGACACGAAGGATGCTCCCTCACCCCCAGTCTTGGAG--GCAATCTGCACAGAGCCAGTCTGCACACCAGAGACCAG-----AGGCCGCAGGTCAAGCTCCCGGCTGTCTAAGAGGG--------------------AGGTCTCCAGCCTTCTGAATTACACGCAGGACATGACAGGAGATGGAGATGGAGATGA------TGAAGTGGATGATGGGAATGGCTCTGATATTCT---AATGCCAAAGCTC---------ACCCGTGAGACCAAGGACACCAGGACGATCTCTGAAAGCCCGGCTGTCCGAACCCGACATAGCAATG---GGACCTCCAGCTTGGAGAGGCAAAGAGCCTCCCCCAGA---------ATCACCCGAGGCCGGCAGGGCCGCCACCATGTGCAGGAGTACCCCGTGGAGTTCCCAGCTACCAGGTCTCGGAGACGTCGAGCATCG---TCTTCAGCAA-GCACGCCGTGGTCATCCCCTGCCAGCGTCGACT------------TCATGGAAGA---AGCGACACCTAAGAGCGTCAGT------ACCCCAT-CAGTTGACTTGAGCCAGGATGGAG-ATCAGGAGGGCATAGATACCACACAAGTGGATGCAGAGAGCAGAGATGGAGACAGCACAGAGTATCAGGATGATAAAGAGTTTGGAATAGGTGACCTCGTGTGGGGAAAGATCAAGGGCTTCTCCTGGTGGCCTGCCATGGTGGTGTCCTGGAAAGCCACCTCCAAGCGCCAGGCCATGCCCGGAATGCGCTGGGTACAGTGGTTTGGCGATGGCAAGTTTTCTGAGATCTCTGCTGACAAACTGGTGGCTCTGGGGCTGTTCAGCCAGCACTTTAATCTGGCTACCTTCAATAAGCTGGTTTCTTATCGGAAGGCCATGTACCACACTCTGGAGAAAGCCAGGGTACGA--GCTGGCAAGACCTTCTCCA----GCA-----------------GTCCTGGAGAGTC----ACTGGAGGACCAGCTGAAGCCCATGCTGGAGTGGGCCCACGGCGGC--TTCA---AGCCCACTGGGATCGAGGGCCTCAAACCCAACAACAAG---CAACCAG------------------------------------------------------------AGAACAAAAGTCGAAGGCGCACAGCC----AATGACTCTGCTGCTTCTGAGTATTCCCCCCCACCC-AAGCGCCTCAAGACCAACAGCTAT---GGTGGGAAGGACCGAGGGGAGGAT-GAGGAG---AGCCGAGAACGGATGGCTTCTGATGTCACCAACAACAAGGGCAATCTGGAAGACCGCTGTTTGTCCTGTGGAAAGAAGAACCCTGTGTCCTTCCACCCCCTCTTTGAGGGTGGGCTCTGTCAGAGTTGCCGGG---------ATCGCTTCCTAGAGCTCTTCTACATGTA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TGACGAGGAC-GGCTATCAGTCCTACTGCAC----CGTGTGCTGTGAGGGCCGT-----------------GAACTGCTGCTGTGCAGTA----------------------------ACACAAGT--------------TGCTGCAGATGC-----------------------TTCTGTGTGGAGTGTCTGGAGGTGCTGG--TGGGC--GCAGGCACAGCT-----GAGGATGC--CAAG----CTGCAGGAACCCTGGAGC-TGCTATATGTGCCTCCCTCAGCGCTGCC---ATGGGGTCCTCCGACGCAGGAAGGATTGGAACATGCGCCTGCAAGACTTCTTCACTACTGATCCTGACCTGGAAGAATTTCAGGAGCCGCCCAAGTTGTACCCAGCAATTCCTGCTGCCAAAAGGAGGCC------------CATTAGAGTCCTGTCTCTGTTTGA-TGGAATTGCA---ACAGGGTACTTGGTGCTCAA--GGAGTTG---------GGTATTAAAGTGGAGAAGTACATTGCCT----CCGAAG--TCTGTGCAGAGTCCATCGCTGTGGGAACCATTAAGCATGAAGGCCAAATCAAATATGTCAATGACGTCCGGAAAATCACCAAGAAAAATATTGAAGAGTGGGGCCCGTTCGACTTGGTGATTGGTGGAA---------------------------------------GCCCATGCAACGATCTCTCTAATGTCAATCCTGCCCGCAAAGGTTTATATGAGGGCACGGGAAGGCTCTTCTTCGAGTTTTACCACTTGCTGAATTATACCCGCCCCAAGGAGGGCGACAACCGTCCATTCTTCTGGATGTTCGAGAATGTTGTGGCCATGAAAGTGAATGACAAGAAAGACATCTCCCGATTCCTGGCATGTAACCCAGTGATGATTGATGCCATCAAGGTGTCTGCTGCTCACAGGGCCCGGTACTTCTGGGGTAACCTACCGGGAATGAA---CAGG---------------------------------------------------------------------------------------------------------------------------------------------------------------------------------------------ATCTTCGGCTTCCCTGCTCACTACACGGACGTGTCTAACATGGGCCGCGGCGCCCGTCAGAAGCTGCTGGGCAGGTCCTGGAGTGTGCCGGTCATCAGACACCTGTTTGCCCCCTTGAAGGACTACTTTGCC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</w:t>
      </w:r>
      <w:proofErr w:type="spellStart"/>
      <w:r w:rsidRPr="00D36538">
        <w:rPr>
          <w:rFonts w:ascii="Arial" w:hAnsi="Arial" w:cs="Arial"/>
          <w:i/>
          <w:iCs/>
          <w:sz w:val="16"/>
          <w:szCs w:val="16"/>
        </w:rPr>
        <w:t>Spretus_PredictedCDS</w:t>
      </w:r>
      <w:proofErr w:type="spellEnd"/>
      <w:r w:rsidRPr="00D36538">
        <w:rPr>
          <w:rFonts w:ascii="Arial" w:hAnsi="Arial" w:cs="Arial"/>
          <w:i/>
          <w:iCs/>
          <w:sz w:val="16"/>
          <w:szCs w:val="16"/>
        </w:rPr>
        <w:t>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TGCCAGCGGGTATGAGGAGTGCATAATC---GTTAGTGGGAACTGCAGTGACCAGTCCTCAGACACGAAGGATGTTCCCTCACCCCCCGTCTTGGAG--GCAATCTGCACAGAGCCAGTCTGCACACCAGAGACCAG-----AGGCCGCAGGTCAAGCTCCCGGCTGTCTAAGAGGG--------------------AGGTCTCCAGCCTTCTGAATTACACGCAGGACATGACAGGAGATGGAGACGGAGATGA------TGAAGTGGATGATGGGAATGGCTCTGATATTCT---AATGCCAAAGCTC---------ACCCGTGAGACCAAGGACACCAGGACGCGCTCTGAAAGCCCAGCTGTCCGAGCCCGACATAGCAATG---GGACCTCCAGCTTGGAGAGGCAAAGAGCCTCCCCCAGA---------ATCACCCGAGGTCGGCAGGGCCGCCACCATGTGCAGGAGTACCCCGTGGAGTTTCCGGCTACCAGGTCTCGGAGACGTCGAGCATCG---TCTTCAGCAA-GCACGCCATGGTCATCTCCTGCCAGTGTTGACT------------TCATGGAAGA---AGTGACACCTAAGAGCGTCAGT------ACCCCAT-CAGTTGACTTGAGTCAGGATGGAG-ATCAGGAGGGCATGGATACCACACAGGTGGATGCAGAGAGCAGAGATGGAGACAGCACAGAGTATCAGGATGATAAAGAGTTTGGAATAGGTGACCTCGTGTGGGGAAAGATCAAGGGCTTCTCCTGGTGGCCTGCCATGGTGGTCTCCTGGAAAGCCACCTCCAAGCGCCAGGCCATGCCCGGAATGCGCTGGGTACAGTGGTTTGGTGATGGCAAGTTTTCTGAGATTTCTGCTGACAAACTGGTGGCTCTGGGGCTGTTCAGCCAGCACTTTAATCTGGCTACCTTCAATAAGCTGGTTTCTTATAGGAAGGCCATGTACCACACTCTGGAGAAAGCCAGGGTTCGA--GCTGGCAAGACCTTCTCCA----GCA-----------------GTCCTGGAGAGTC----ACTGGAGGACCAGCTGAAGCCCATGCTGGAGTGGGCCCACGGTGGC--TTCA---AGCCCACTGGGATCGAGGGCCTCAAACCCAACAAGAAG---CAACCAGT-----------------------------------------------------------GGCTAATAAGTCGAAGGTGCGTCGTT----CA-GAC-------------AGT---------------AGGAACTTAGAACCCAGGAGACGC---GGTATTACCTTCCCA---------------------TCTTTAAGTGGTTTTCTTTGCTCTGTCT---------TGGAATTTT----ACCGCTGTTTGTCGTGTGGAAAGAAGAACCCTGTGTCCTTCCACCCCCTCTTTGAGGGTGGGCTCTGTCAGAGTTGCCGGG---------TAAGTCTTCTCTTGCTCTCCAGCATGCA---------GT-GCTCCCCAGCATT----CAG----TGCTCCCTATCAGG-CAGT-----------------GCTCT-CTATCAGGCAGTG----------------------------CTCCCTAT--------------TAG-GCAG-TGC-----------------------TCTCCTCTCCAGCA---GGCAGTGCTCT--TCAGT--CCTAGCTCTCTC-----TATTTTGT--ATAC----CTGCAGGAATC----AGT-CAACACACACCACACTCTCAGGTCTGCTTCAATGGGGCCT--GAGTTCCCCTGGGGTTGACACAGAT-CCTCTGAGGTT--------ACAGGGATGGACT--GAGGGTCCTCATTGTCCTGCAGGAGGACACCGTGGGGCTGATGGCCCCACACTT-GGCC------------TCTTGGCCTCACATTTCTCTTTGA-TC-----------ACAGGGTACTTGGTGCTCAA--GGAGTTG---------GGTATTAAAGTGGAAAAGTACATTGCCT----CCGAAG--TCTGTGCAGAGTCCATCGCTGTGGGAACTGTTAAGCATGAAGGCCAAATCAAATATGTCAATGACGTCCGGAAAATCACCAAGAAAAATATTGAAGAGTGGGGCCCGTTCGACTTGGTGATTGGTGGAA---------------------------------------GCCCATGCAATGATCTCTCTAACGTCAATCCTGCCCGCAAAGGTTTATATGAGGGCACAGGAAGGCTCTTCTTCGAGTTTTACCACTTGCTGAATTACACCCGCCCCAAGGAGGGCGACAACCGTCCATTCTTCTGGATGTTCGAGAATGTTGTGGCCATGAAAGTGAATGACAAGAAAGACATCTCAAGATTCCTAGCATGTAACCCAGTGATGATCGATGCCATCAAGGTGTCTGCTGCTCACAGGGCCCGGTACTTCTGGGGTAACCTACCCGGAATGAA---CAGGCCCGTGATGGCTTCAAAGAATGATAAGCTCGAGCTGCAGGACTGCCTGGAGTTCAGTAGGACAGCAAAGTTAAAGAAAGTGCAGACAATAACCACCAAGTCGAACTCCATCAGACAGGGCAAAAACCAGCTTTTCCCTGTAGTCATGAATGGCAAGGACGACGTTTTGTGGTGCACTGAGCTCGAAAGGATCTTCGGCTTCCCTGCTCACTACACGGACGTGTCCAACATGGGCCGCGGCGCCCGTCAGAAGCTGCTGGGCAGGTCCTGGAGTGTGCCGGTCATCAGACACCTGTTTGCCCCCTTGAAGGACTACTTTGCC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Rat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TAATGA------AGAAGAGGGTGCTAGTGGGTATGAGGACTGTATCATT---GTTAATGGGAACTGTAGTGACCAGTCCTCGGACACGAAGGATGCTCCCTCACCCCCAGTCTTGGAG--GCAATCTGCACAGAGCCAGTCTGTACACCAGAGACCAG-----AGGCCGCAGATCAAGCTCACGGCTGTCTAAGAGGG--------------------AGGTCTCCAGCCTTCTGAATTACACGCAGGACGTGGTAGGAGATGGAGATGG------------TGAAGCGGATGATGGAGATGGCTCTGATATTCTCATGATGCCAAAGCTC---------ACCCGAGAGACCAAGGATGCCAGGACTCCCTCTGAAAGCCCAGCCGTCCGAACCCGAAACAGCAACA---GTATCTCCAGCCTGGAGAGGCAAAGAACCTCCCCCAGA---------ATCACGCGAGGCCGGCAGGGCCGCTACCACGTTCAGGAGTACCCCGTGGAGTTCCCAGCTACCAAGTCTCGGAGGCGGCGAGCATCG---TCTTCAGCAA-GCACGCCATGGTCATCCCCTGCCAGCATCGAGC------------TCATGGAAGA---TGTGACACCTAAGAGCAGCAGT------ACGCCAT-CGGTTGACTTGAGCCAGGACGGCC-CTCAGGAGGGCATGGATGCCACACAGGTGGATGCGGAGAGCAGGGATGGTGACAGCACTGAGTATCAGGATGACAAGGAGTTTGGAATAGGTGACCTTGTGTGGGGAAAGATCAAGGGCTTCTCCTGGTGGCCTGCCATGGTGGTGTCCTGGAAAGCCACCTCCAAGCGCCAGGCCATGCCCGGAATGCGCTGGGTACAGTGGTTTGGCGATGGCAAGTTTTCTGAGATCGCTGCTGACAAGCTGGTGGCTCTGGGTCTGTTCAGCCAGCACTTTAATCTGGCCACCTTCAATAAGCTGGTTTCTTATAGGAAGGCCATGTACCACACTCT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GAGAAAGCCATGGTGCGA--GCTGGCAAGACCTTCCCCA----GCC-----------------GCCCTGGAGACTC----ACTGGAGGACCAGCTGAAGCCCATGCTGGAGTGGGCCCACGGGGGC--TTCA---AGCCCACTGGGATCGAGGGCCTCAAACCCAACAACAAG---CAACCAGAGGTTCATAAGTCGAAGGTGCGTCGTTCAGGCAGTAGGAACTTAGAAGCCAGGAGACGCGAGAACAAAAGTCGAAGACGCACAACC----ATTGACTTTGCCGCTTCTGAGTACTCCACACCCCCT-AAGCGCCTCAAGACAAATAGCTAT---GGTGGGAAGGACCGAGGGGAAGAT-GAGGAG---AGCCGAGAACGGATGGCTTCTGATGTCACTAACAACAAGGGCAATCTGGAAGACCGCTGTCTGTCCTGCGGTAAGAAGAACCCTGTGTCCTTCCACCCCCTCTTTGAGGGTGGGCTCTGTCAGAGTTGCCGGG---------ATCGCTTCCTGGAGCTCTTCTACATGTA-CGATGAGGAC-GGCTATCAGTCCTACTGCAC----CGTGTGCTGTGAGGGCCGT-----------------GAACTGCTTCTGTGCAGTA----------------------------ACACAAGC--------------TGCTGCAGGTGC-----------------------TTCTGTGTGGAGTGTCTGGAGGTGCTGG--TGGGT--ACAGGCACAGCG-----GAGGATGC--CAAG----CTGCAGGAACCCTGGAGC-TGCTATATGTGCCTCCCGCAGCGCTGCC---ATGGGGTCCTGCGGCGCAGGAAGGACTGGAACATGCGCCTGCAAGACTTCTTCACTACTGATCCTGACCTGGAAGAGTTT---GAGCCGCCCAAGTTGTACCCAGCGATTCCTGCAGCCAAAAGGAGGCC------------CATTAGGGTCCTGTCCCTGTTTGA-TGGAATTGCA---ACAGGGTACTTGGTGCTCAA--GGACTTG---------GGTATTAAAGTGGAGAAGTACGTTGCCT----CTGAAG--TCTGTGCAGAGTCCATTGCTGTAGGAACCATTAAGCATGAAGGCCAAATCAAATATGTCAATGACGTCCGGAAAATCACCAAGAAAAATATTGAAGAGTGGGGCCCATTTGACTTGGTGATTGGCGGAA---------------------------------------GCCCATGCAATGATCTTTCTAATGTCAATCCTGCCAGGAAAGGCCTGTATGAGGGCACAGGAAGGCTCTTCTTTGAGTTTTACCACTTGCTGAATTATACACGCCCCAAGGAGGGCGACAACCGTCCATTCTTCTGGATGTTCGAGAATGTTGTGGCCATGAAAGTGAATGACAAGAAAGACATCTCCCGATTCCTGGCATGTAACCCAGTGATGATCGACGCCATCAAGGTTTCTGCTGCTCACAGGGCCCGGTACTTCTGGGGTAATCTACCTGGAATGAA---CAGGCCTGTGATAGCTTCAAAGAATGATAAGCTCGAGCTACAAGACTGCTTGGAGTTCAGTAGGACAGCAAAGTTAAAGAAAGTACAGACAATAACCACCAAGTCGAACTCCATCAGACAGGGGAAAAACCAGCTTTTCCCTGTAGTCATGAATGGCAAGGATGACGTTCTGTGGTGCACTGAGCTCGAAAGGATCTTCGGGTTCCCAGCTCACTACACAGACGTGTCCAACATGGGCCGGGGCGCCCGCCAGAAGCTACTGGGAAGGTCCTGGAGTGTGCCAGTCATCAGACACCTGTTTGCCCCCTTGAAGGACTACTTTGCA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FieldVole_GeneWiseORF_3B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TGCCAGTGGGGGTGAGGAATGTGTCATT---GTCAATGGGAACTGTAGTGACCATTCCTCAGACACTAAGGATGCTCCCTCACCCCCAGTCTTGGAG--GCAATCTGCACAGAGGCTGACAGCACACTGGAGAGCAG-----AGGCCGCAGATCAAGATCAAGGCTGTCAAAGAGGG--------------------AGGTCTCCGGCCTGCTGAATTATACTCAGGACCTGACAGGAAATGGAGATGG------------TGAGGCAGAGGATGGGGATGGTGATGATGTTCTACTGATGCCAAAGCTC---------ACACGTGAGACCAAGGAGACCAGGTCACCCTCTGAAAGCCCAGCTATGCGAACCCGAAATAACAACA---GTACCTCCAGGCTAGGGAGGCAAAGAGCCTCCCCCAGA---------ATCACCCGAGGCCGCCAGGGACGACACCATGTGCAGGAATACCCCGTGGAGTTCCCAGCTACCAGGTCTCGGAGGCGTCGGGCATCA---TCGTCAGCAA-GCACGCCATGGTCGTCCCCTGCCAGCCCTTCCT------------TGGTAGAAGA---AGGTACACCTCAGAACAGCAGT------ATCCCAT-CAGTTGACTTGACCCAGGACATCA-ATCAGGAGAGCATGGACACTACACAGCTGGAGGCAGAAGGCAAAGATGGAGACAGCACTGAGTATCAGGATGACAAGGAATTTGGAATAGGTGACCTTGTGTGGGGAAAAATCAAGGGATTTTCCTGGTGGCCTGCTATGGTGGTGTCCTGGAAAGCCACCTCTAAGCGCCAGGCCATGCCCGGCATGCGATGGGTACAGTGGTTTGGTGACGGCAAGTTTTCAGAGGTCTCTGCTGACAAACTCATGGCCCTGGGGCTATTCAGCCAGCACTTTAACCTGACCACCTTCAATAAGCTGGTTTCCTATAGGAAAGCCATATACCACACTCTGGAGGTAACATGGGTGTGGGTGCTAACTAGGCTTCTGTGG--TTGCATATCTCTT--------ATCTCCCTGAATAT----ACCCATGATTCCACAGAA--CAAAGTCAAGGTTG---TACCGGAAC----------ACCCCCTAATAT--AATGTTTTTGTTTTGTTTTCCTG---CAAA-AGTGGTTAATAAGTCGAAGGTGCATCGTTCAGGCAGTAGGAAGTTAGAACGCAGGAGACACGGGCATTGTTNNNGGAAAGG-----------AGACTCCCCACCTCATCTTACACCTGTTCCTCTTTC------CTTCAC-------------------------------------------------------AGAACGGATGGCTTCTGATGTTGCCAATAACAAAGTCAGTCTAGAAGACCGCTGTTTGTCCTGCGGTAGGAAGAACCCTGTGTCCTTCCACCCCCTCTTTGAGGGTGGGCTCTGTCAGAGTTGCCGGG---------ACCGCTTCCTGGAGCTCTTCTACATGTA-CGATGAGGAC-GGCTATCAGTCCTACTGCAC----CGTGTGCTGCGAGGGCCGC-----------------GAGCTGCTTCTGTGCAGCA----------------------------ACACAAGC--------------TGCTGCAGGTGC-----------------------TTCTGTGTGGAGTGTCTGGAGGTGCTGG--TGGGT--ACAGGGACAGCT-----GAGGATGC--CAAG----CTGCAGGAACCCTGGAGC-TGCTATATGTGCCTC----------------------------------------------------------------------------------------------------------------------------------------------------------------------------------------------------------------------------------------------CCACAG----------CGCTGCCA----TGG---------------GTCCATCGCCGTGGGAACTGTTAAGCATGAAGGCCAAATCAAATATGTGAACGACGTCAGGAAAATCACAAAGAAAAATGT----GAGGGTGACCTTTTT--CCTGGA---------------------------------------------------CCCTTGCAATGACCTCTCCAATGTCAATCCTGCCAGGAAAGGCCTATATGAGGGTACCGGCAGGCTCTTCTTTGAGTTTTACCACTTGCTGAATTATACACGCCCCAAGGAGGGCGACAACCGTCCGTTCTTCTGGATGTTTGAGAATGTGGTTGCCATGAAGGTTAATGACAAGAAAGACATCTCCAGATTCTTGGCGTGTAACCCAGTGATGATTGATGCCATCAAAGTTTCTGCTGCTCACAGGGCCCGATACTTCTGGGGCAACCTGCCTGGGATGAA---CA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BankVolePredictedCDS_3B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CGCCAGTGGGGGTGAGGAATGTGTCATT---GTCAATGGGAACTGTAGTGACCATTCCTCAGACACTAAGGATGCTCCCTCACCCCCAGTCTTGGAG--GCAGTCTGCGCAGAGGCAGACAGCACACCAGAGAGCAG-----AGGCCGCAGATCAAGTTCAAGGCTGTCAAAGAGGG--------------------AGGTCTCCGGCCTGCTGAGTTACACTCAGGACCTGACAGGAAATGGAGATGA------------TGAGGCAGAGGATGGGGACGGCGATGATGTCCTACTGATGCCAAAGCTC---------ACACGCGAGACCAAGGAGACCAAGTCATTCTCTGAAAGCCCGGCTATGCGAACCCGAAATAACAACA---GTACCTCCAGCCTAGGGAGGCAAAGAACCTCCCTCAGA-------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ATCACCCGAGGCCGCCAGGGCCGACACCATGTGCAGGAATACCCCGTGGAGTTCCCAGCTACCAGGTCTCGGAGGCGTCGGGCATC------GTCAGCAA-GCACGCCATGGTCGTCTCCTGCCAGCCCTTCCC------------TCGTAGAAGA---AGGGACACCTCAGAACAGCAGT------ACCCCAT-CAATTGACTTGAGCCAGGACATCT-ATCAGGAGGACATAGACACTACACAGCTGGAGGCAGAAGGCAAAGATGGAGACAGCACTGAGTACCAGGATGATAAGGAGTTTGGAATAGGCGATCTTGTGTGGGGAAAAATCAAAGGATTCTCCTGGTGGCCTGCCATGGTGGTGTCCTGGAAAGCCACCTCCAAGCGCCAGGCCATGCCCGGCATGCGATGGGTACAGTGGTTTGGTGACGGCAAGTTTTCAGAGATCTCTGCTGACAAACTCATGGCCCTGGGGCTATTCAGCCAGCACTTTAACCTGGCCACCTTCAATAAGCTGGTGTCCTATAGGAAGGCCATGTACCACACTCTGGAGGTAACATGGGTGCGGGTGCTAACTAGGCTGGTGCGAGCTGGCAAGACCTTCCCCA--GCAGCCCCGGAGACTC----ACTGGAGGACCAGCTGAAGCCCATGCTAGAGTGGGCCCACGGGGGC--TTCA---AGCCCACTGGCATTGAGGGCCTCAAACCGAACAACAAG---CAACCAGTGGTTAATAAGTCGAAGGTGCATCGTTCAGGCAGTAGGAAGTTAGAACCCAGGAGACACGAGAACAAAAGTCGAAGACGTACAACC----AACGACTCTGCCTCTTCTGAGTACTGTCCCCCACCC-AAGCGCCTCAAGACAAATAGCTAT---GGCGGGAAAGACCGAGGGGAGGAT-GATGAG---AGCCGAGAACGGATGGCTTCTGACGTTGCCAACAACAAAGGCAATCTGGAAGACCGCTGTTTGTCCTGCGGTAGGAAGAACCCTGTGTCCTTCCACCCCCTCTTTGAGGGTGGGCTCTGTCAGAGTTGCCGGATAAGAGGACAACCTCTCCTGTGTGATTTACCCAGGTATCAATCAGGCTTGGTGACAAGTTCCTCTGCCCGCCACATTCCCTCCTTGGCCCTTTTCTATGTTTCTTGTTTGACTTGTTTTCCTTCGGCTCAAGTATCTGGAAGTTTCCTGGCTACACACACAAGTGTTGTGATAGATAATGACGCAGTGACCCTCAGTCTTGGCTCCTTTCTAGTTTTGTTTTCAGTGTGTATGCGCACAGGATTCAGTCAACACGCACAGCCCTCTCAGGTCTGC--TGTGGCTCCTGCAGGTTTCTTGGTGCCTGGTACTTGGTGCTCA----------------------------------------------------------------------------------------------------------------------------------------------------------------------------------------------------------------------A--AGACTTG---------GGTATCAAAGTGGAAAAGTACGTTGCCT----CGGAAG--TCTGTGCAGAGTCCATCGCCGTGGGAACCGTTAAGCATGAAGGCCAAATCAAATATGTGAATGACGTCAGGAAAATCACAAAGAAAAATGT----GAGGGTGACCTTATT--CTTGGATGGAGTTCATCTCATCTTCCTTATCCTTCTTCTATACCCTGTGCCCTCCTGCCCTTGCAATGACCTCTCCAATGTCAATCCTGCCAGGAAAGGCCTATATGAGGGTACCGGCCGGCTCTTCTTTGAGTTTTACCACTTGCTGAATTATACACGCCCCAAGGAGGGCGACAATCGTCCGTTCTTCTGGATGTTTGAGAATGTGGTGGCCATGAAGGTTAATGATAAGAAAGACATCTCCAGATTCTTGGCGTGTAACCCAGTGATGATCGATGCCATCAAGGTTTCTGCCGCTCACAGGGCCCGGTACTTCTGGGGCAACCTGCCCGGGATGAA---CA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aririeVole_3B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TGCCAGTGGGGGTGAGGAAAGTGTCATT---GTCAATGGGAACTGTAGTGACCATTCCTCAGACACTAAGGATGCTCCCTCACCCCCAGTCTTGGAG--GCAATCTGCACAGAGGCTGACAGCACACTGGAGAGCAG-----AGGCCGCAGATCAAGATCAAGGCTGTCAAAGAGGG--------------------AGGTCTCCGGCCTGCTGAGTTACACTCAGGACCTGACAGGAAATGGAGATGG------------TGAGGCAGAGGATGGGGATGGCGATGATGTTCTACCGATGCCAAAGCTC---------ACACGTGAGACCAAAGAGACCAGGTCACCCTCGGAAAACCCAGCTATGCGAACCCGAAATAACAACA---GTACCTCCAGGCTAGGGAGGCAAAGAGCCTCCCCCAGA---------ATCACCCGAGGCCGCCAGGGCCGACACCATGTGCAGGAATACCCCGTGGAGTTCCCAGCTACCAGGTCTCGGAGGCGTCGGGCATCA---TCGTCAGCAA-GCACGCCATGGTCGTCCCCTGCCAGCCCTTCCT------------TCATGGAAGA---AGGGACACCTCAGAACAGCAGT------ATCCCAT-CAATTGACTTGACCCAGGACATCA-ATCAGGAGAGCATGGACACTACACAGCTGGAGGCAGAAGGCAAAGATGGAGACAGCACTGAGTATCAGGATGACAAGGAGTTTGGAATAGGTGACCTTGTGTGGGGAAAAATCAAGGGATTCTCCTGGTGGCCTGCCATGGTGGTATCCTGGAAAGCCACCTCTAAGCGCCAGGCCATGCCCGGCATGCGATGGGTACAGTGGTTTGGTGACGGCAAGTTTTCAGAGGTCTCTGCTGACAAACTCATGGCCCTGGGGCTATTCAGCCAGCACTTTAACCTGACTACCTTTAATAAGCTGGTTTCCTATAGGAAAGCCATATACCACACTCTGGAGAGAGCCAGGGTGCGA--GCTGGCAAGACCTTCCCCA----GCA-----------------GCCCGGGAGATTC----CCTGGAGGACCAGCTGAAGCCCATGCTGGAATGGGCCCATGGGGGC--TTCA---AGCCCACTGGCATCGAGGGCCTCAAACCCAACAACAAG---CAACCAGTGGTTAATAAGTCGAAGGTGCATCGTTCAGGCAATAGGAAGTTAGGACCCAGGAGACACGAGAACAAAAGTCGAAGACGCACAACC----ACCGACTCTGCCTCTGCTGAGTACTGTCCCCCACCC-AAGCGCCTCAAGACCAATAGCTAT---GGCGGGAAAGACCGAGGGGAGGAT-GATGAG---AGCCGAGAACGGATGGCTTCTGATGTTGCCAATAACAAAGTCAGTCTAGAAGACCGCTGTTTGTCCTGTGGTAGGAAGAACCCTGTGTCCTTCCACCCCCTCTTTGAGGGTGGGCTCTGTCAGAGTTGCCGGG---------ACCGCTTCCTGGAGCTCTTCTACATGTA-CGATGAGGAC-GGCTATCAGTCCTACTGCAC----CGTGTGCTGCGAGGGCCGC-----------------GAGCTGCTTCTGTGCAGCA----------------------------ACACAAGC--------------TGCTGCAGGTGC-----------------------TTCTGTGTGGAGTGTCTGGAGGTGCTGG--TGGGT--ACAGGGACAGCT-----GAGGATGC--CAAG----CTGCAGGAACCCTGGAGC-TGCTATATGTGCCTCCCACAGCGCTGCC---ATGGGGTCCTCAGGCGCAGGAAGGATTGGAACACGCGCCTGCAAGACTTCTTCACTACTGACCCTGATCTCGAGGAATTT---GAGCCGCCCAAGGTGTTCCCAGCAATTCCTGCAGCCAGGAGGAGACC------------CATTAGAGTCCTGTCCCTGTTTGA-TGGAATTGCG---ACAGGGTACTTGGTGCTCAA--AGACTTG---------GGTATCAAAGTGGAAAAGTACGTTGCCT----CCGAAG--TCTGTGCCGAGTCCATCGCCGTGGGAACTGTTAAGCATGAAGGCCAAATCAAATATGTGAACGACGTCAGGAAAATCACAAAGAAAAACATTGAAGAGTGGGGCCCTTTTGACTTGGTGATTGGTGGAA---------------------------------------GCCCTTGCAATGACCTCTCCAATGTCAATCCTGCCAGGAAAGGTCTATATGAGGGTACCGGCCGGCTCTTCTTTGAGTTTTACCACTTGCTGAATTATACACGCCCCAAGGAGGGCGACAACCGTCCGTTCTTCTGGATGTTTGAGAATGTGGTGGCCATGAAGGTTAATGACAAGAAAGACATCTCCAGATTCTTGGCGTGTAACCCAGTGATGATCGATGCCATCAAGGTTTCTGCCGCTCACAGGGCCCGATACTTCTGGGGCAACCTGCCCGGGATGAA---CAGGATCTTCGGCTTTCCTGCACACTACACAGACGTGTCCAACATGGGCCGTGGTGCCCGCCAGAAGCTGCTGGGAAGGTCCTGGAGTGTGCCAGTCATCAGACACCTCTTTGCCCCCTTGAAGGACTACTTTGCATGTGAATAG--------------------------------------------------------------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Deer_mouse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------------------------------------------------------------------------------------------------------------------------------------ATGAAGGGAGACAGCAGACATCTGAATGA------GGAAGAGGGAGCCAGTGGGTGTGAGGACTCTGTCATC---GTCAACGGGAACTGCAGTGACCAGTCCTCAGACACTAAGGATGCCCCCTCACCCCCCGTCTTGGAG--GCGATCTGCACAGAGGCAGTCAGCACACCAGAGAGCCG-----AGGCCGCAGATCAAGCTCACGGCTGTCAAAGAGGG--------------------AGGTCTCCAGCCTGCTGTCTTACACTCAGGACTCAGCAGGAGATGGAGATGG------------TGAGGCAGAGGATGGGGACGGCTCTGACATTGTA---ATGCCAAAGCTC---------ACGCGTGAGACCAAGGAGCCCAGGTCACCCTCTGAAAGTCCAGCGGTGCGAACCCGAAATAGCAACA---GTACCTCCAGCCTGGAGAGGCAAAGAGCCTCCCCTAGA---------ATCACCCGAGGCCGCCAGGGCCGCCACCATGTGCAGGAGTACCCCGTGGAGTTCCCAGCTACCAGGTCTCGGAGACGCCGAGCATCG---TCTTCAGCAA-GCACACCATGGCCATCCCCTGCCAGCCCGTACCCCAGCATTGACCTCATAGAAGA---AGTGACACCTCAGAGCAGCAGC------ACCCCAT-CGATTGACCTGAGCCGGGACAGCC-CGCAGGAGAGCATGGATGCTACACAGCTGGATGCAGATAGCAAAGACGGAGACAGCACGGAGTATCAGGATGATAAGGAGTTTGGAATAGGTGACCTCGTGTGGGGAAAAATCAAGGGCTTCTCCTGGTGGCCTGCCATGGTGGTATCCTGGAAAGCTACCTCCAAGCGCCAGGCCATGCCCGGCATGCGATGGGTACAGTGGTTTGGTGACGGCAAGTTTTCTGAGGTCTCAGCTGACAAACTCATGGCTCTGGGGCTGTTCAGCCAGCACTTTAACCTGGCCACCTTCAATAAGCTGGTGTCTTATAGGAAGGCCATGTACCACACTCTGGAGAGAGCCAGGGTGCGA--GCTGGCAAGACCTTCCCCA----GCA-----------------GCCCGGGAGACTC----GCTGGAGGACCAGCTGAAGCCCATGCTGGAGTGGGCCCATGGGGGC--TTCA---AGCCCACTGGCATCGAGGGCCTCAAACCAAACAACAAA---CAACCAGTGGTTAATAAGTCGAAGGTGCGTCGGGCAGGCAGTAGGAACTTAGAACCCAGGAGACACGAGAACAAAGGTCGAAGACGCACCACA----AATGACTCTGCCGCTTCTGAGTACTGTCCCACACCC-AAGCGCCTCAAGACAAACAGCTGC---GGAGGGAAAGACCGAGGGGAGGAT-GACGAG---AGCCGAGAACGGATGGCTTCTGATGTCACCAACAACAAGGGCAATCTGGAAGACCGCTGTTTGTCCTGCGGTAGGAAGAACCCTGTGTCCTTCCATCCCCTCTTTGAGGGTGGGCTCTGTCAGAGTTGCCGGG---------ATCGCTTCCTGGAGCTCTTCTACATGTA-TGATGAGGAC-GGCTATCAGTCCTACTGCAC----CGTGTGCTGCGAGGGCCGG-----------------GAGCTGCTTCTCTGCAGCA----------------------------ACACCAGC--------------TGCTGCAGGTGC-----------------------TTCTGTGTGGAGTGTCTGGAGGTGCTGG--TGGGG--ACAGGGACAGCC-----GAGGATGC--CAAG----CTGAAGGAACCCTGGAGC-TGCTATATGTGCATCCCACAGCGCTGCC---ATGGTGTCCTCAGGCGCAGGAAGGATTGGAACATGCGCCTGCAAGACTTCTTCACGACTGATCCTGACCTCGAAGAATTT---TGCCTTCTGAGGAGGGAACAAGA---------------------------------------------------------CGG-AATGTTTGGA---GCCTGGTACTTGGTGCTCAA--AGAGTTG---------GGTATCAAAGTGGAAAAGTACGTCGCCT----CCGAAG--TCTGTTCAGAGTCCATCGCTGTGGGAACCGTTAAGCATGAAGGCCATATCAAATACGTGGATGACGTCAGGAAAATCACAAAGAAAAATATTGAGGAGTGGGGCCCATTTGACTTGGTGATTGGTGGAA---------------------------------------GCCCTTGCAATGACCTCTCCAATGTCAATCCCGCCAGGAAAGGCCTATATGAGGGCACCGGCAGGCTCTTCTTTGAGTTTTACCACTTGCTGAATTATACACGCCCCAAGGAGGGCGACAACCGTCCATTCTTCTGGATGTTTGAGAATGTGGTAGCCATGAAGGTCAACGACAAGAAAGACATCTCCCGATTCTTGGCGTGTAACCCAGTGATGATCGATGCCATCAAGGTTTCTGCCGCTCACAGGGCCCGATACTTCTGGGGCAACCTCCCTGGGATGAA---CAGGCCCGTGATAGCTTCAAAGAATGATAAGCTCGAGCTGCAGGACTGCTTGGAGTTCAGTAGGACAGCAAAGGTAAGATGCTGAGTGGTCTATGCTGCACCTTCTGGAAAACTGACCTTGGCTCTATCCACGTGGCTC--------------------------------------------------------------------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hineeseHAmster_3B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TAGCAGACATCTGAATGA------GGAGGAGGGTGCCAGCGGGTGTGAGGAATGTCTCATC---GTCAATGGGAACTGTAGTGACCAGGCCTCAGATACTAAGGATGCTCCTTCACCCCCAGTCTTGGAG--GCAATGTGCACAGAGGCAGTCAACACATCAGAGAGCAG-----AGGCCGAAGATCAAGCTCACGGCTGTCAAAGAGGG--------------------AGGTCTCCAACCTGCTGAGTTACACTCAGGACCTGGCAGGAGATGGAGATGGAGATGG------TGAAGCAGAGGATGGGGATGGCTCAGACATTCTACTAATGCCAAAGCTC---------ACGCGTGAGACCAAGGAGACAAGGTCACCCTCGGAAAGTCCAGCTGTTCGAACCCGAAACAGCAACA---TTACCTCCAGCCTGGAGAGGCAAAGAGCCTCGCCCAGA---------ATCACCAGAGGCCGCCAGGGCCGCCACCATGTGCAGGAATACCCCGTGGAATTCCCAGCTACCAGGTCTCGGAGAAGGCGAGCATCG---TCTTCTACAA-GCACACCATGGTCGTCCCCTGCCAGCCCTTATCCCAGTATCGACCTCATAGAAGA---AGGGACACCTCAGAGGAGCAGT------ACCCCAT-CAACTGACTGGAGCCAGGACAGCC-AGCAAGAGAGTATGGATGCCACACAACTGTATGCAGAGAGCAAAGATGGAGACAGCACTGAGTACCAGGATGATAAGGAGTTTGGAATAGGCGACCTTGTATGGGGAAAAATCAAGGGCTTCTCCTGGTGGCCTGCCATGGTGGTTTCCTGGAAAGCCACCTCCAAGCGCCAGGCCATGCCTGGCATGCGATGGGTACAGTGGTTTGGTGACGGCAAGTTTTCTGAGGTCTCTGCTGACAAACTCGTGGCCCTTGGGCTGTTCAGCCAGCACTTTAACCTGGCCACCTTCAATAAGCTGGTTTCTTATAGGAAGGCCATGTACCACACTCTGGAGAGAGCCAGGGTGCGA--GCTGGCAAGACCTTCCCCA----GCA-----------------GCCCTGGAGACTC----ACTGGAGGACAAGCTGAAGCCCATGCTGGAGTGGGCCCACGGGGGC--TTCA---AGCCCACTGGCATCGAGGGCCTCAAACCGAATAACAAG---CAACCAGTGATTAATAAGTCGAAGGTGCGTCGTGCAGGCAGTAGCAAGTTAGAACCCAGGAAACACGAGAACAAAAGTCGAAGAGGCACAACCAAC-AACGACTCTGCAGCTTCTGAGTCCTATCCCCCTCCC-AAGCGCCTCAAGACCAACAGCTAC---GGTGGGAAAGACCGAGGGCAGGAT-GATGAG---AGCCGAGAACGGATGGCTTCTGATGTCACCAACAACAAGGGCAATCTGGAAGAACGCTGCTTGTCCTGTGGTAGGAAGAACCCTGTATCCTTCCATCCCCTCTTTGAGGGTGGGCTCTGTCAGAGTTGCCGGG---------ATCGCTTCCTGGAGCTGTTCTACATGTA-CGATGAGGAC-GGCTATCAGTCCTACTGCAC----TGTGTGCTGCGAGGGCCGA-----------------GAGCTGCTTCTGTGCAGCA----------------------------ACACAAGC--------------TGCTGCAGGTGC-----------------------TTCTGTGTGGAGTGTCTGGAGGTGCTGG--TGGGT--ACAGGGACAGCT-----GAGGATGC--CAAG----CTGCAGGAACCCTGGAGC-TGCTATATGTGCCTTCCACAGCGCTGCC---ATGGGGTCCTCAGGCGCAGGAAGGATTGGAACATGCGCCTGCAAGACTTCTTCACTTCTGATCCTGACCTCGAAGAATTC---GAGCCACCCAAGTTGTACCCAGCAATTCCTGCAGCCAAGAGGAGACC------------TATTAGAGTCCTGTCCCTGTTTGA-TGGAATTGCA---ACAGGGTACTTGGTGCTCAA--AGAGCTG---------GGTATCAAAGTGGAAAAGTATGTTGCGT----CCGAAG--TGTGTACAGAGTCCATTGCTGTGGGAACTGTTAAGCATGAAGGTCAAATCAAATATGTGAATGACGTCAGGAAAATCACAAAGAAAAATATTGAAGAGTGGGGCCCTTTTGACTTGGTGATTGGTGGAA-------------------------------------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CCCTTGCAATGACCTCTCCAATGTCAATCCAGCCAGGAAAGGCCTATATGAGGGCACCGGCAGGCTCTTCTTTGAGTTTTACCACTTGCTGAATTATACCCGCCCCAAGGAGGGCGACAACCGTCCGTTCTTCTGGATGTTTGAGAATGTGGTGGCCATGAAGGTTAACGACAAGAAAGACATCTCCCGATTCCTGGCGTGTAACCCAGTGATGATCGATGCCATCAAGGTTTCTGCTGCACATAGGGCCCGATATTTCTGGGGCAACCTACCTGGGATGAA---CAGGCCTGTGATAGCTTCCAAGAATGATAAGCTCGAGCTGCAGGACTGCTTGGAGTTCAGTAGGACAGCAAAGTTAAAGAAAGTACAGACAATAACCACCAAGTCGAACTCCATCAGACAGGGGAAAAACCAGCTTTTCCCTGTAGTCATGAATGGCAAGGACGATGTTTTGTGGTGTACTGAGCTCGAAAGGATCTTCGGCTTTCCTGCACACTACACGGATGTATCCAACATGGGCCGTGGTGCCCGCCAGAAGCTGCTGGGAAGGTCCTGGAGTGTGCCAGTCATCAGACACCTCTTTGCCCCCTTGAAGGACTACTTTGCA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FieldVolePredicted_3C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GAGGGGGAGAGCAGACAGCTCAATGC------TGATGAGGCTGCCGGTGGATGTGAGGATTGTGTCATC---ATCAGTGGGAACTGCAGTGACCAGTCCTCAGACGCCAAGAATGTTCCCTTGACCCAAGTCATGGAG--GCAATCTGC---------------ACAGTGGAGCACGA-----AGGCTGCAGAGCAAACTCACGACCGTCCAAGAGGA--------------------AGGTCTCCAGCACGATTGCTTACATCCAGGACCTGACTGAAGATGGAGATGAAGGTAGAGGTGGCGAGGCAGAGGACAGCAATGGCTCTGGTTCTCTGGTGACGCCCACACTC---------TCCTGGGAGACCA---------GCGCACCCTCTAATACCTCAGC------------------------------------------------------------------------------------------------------------------------------------------ATCCCTGAGCTGGCAAGCAACC---ACTTCAGCAA-GCACACCACAGCTGTCCCCTGCCAGCCCTTACCCCACCATTGACCTCACAGATGAAGAAGCGACACCCTGGAGCATCAGT------TCCCCAC-TGGTTGAGCTGAGCCAGGACAGCC-ACCAGGAGGGCATGGACACTACCCAGGTGGATGTGGAAAGCAGAGAGGGAGCCAACACTGAGTATCAGGT---------------------------------------------------------------------------------------------------------------------------------------------------------------------------------------------------------------------------------------------------------------------------ACC------------ACTGAGAAGGCAGTCT--G----ACT-----------------GTCTTAGTGTTTCTGTTGCTGTGAAGAGACACCATGACCATGGCAACTCTTATAAAGGAAGCCATTTCATTGGACCCACTGGCATCGAGGGCCTCAAACCCAACAACAAG---CAACCAGA------------------------------------------------------------GAACAAAAGTCGAAGACGCACAACCA---CCGA-CTCTGCCTCTGCTGAGTACTGTCCCCCACCC-AAGCGCCTCAAGACCAATAGCTAT---GGCGGGAAAGACAAAAGGGAGGAT-GATGAG---AGCCGAGGTGAATT---------------------TGGGG----------------------GTGGTGCAGCAGCAGGAGCAGCAGGTCCTCAGGACCACTGCTCTGGGGTTCAGAGGTGCATGGCTGCATGG---------GAAAG-----GAGACTTCCTTAC---------------------------CTTCCTGTCC----CTTTTTCCTCCACA-------------------------------------------------------------------------------------------------------------------------------------------------------------------GAAAGGATGGCT-----TCTGATGTCGCCAA----CAACAAAGGCAATCTGGA-AGGTACTATGTCTCTTTGCCCTCCTTTT---TGGGTGCCCCAGGCCTGCCTTAGCCTGGCTTTGACCTTCTGCATGGA-TTTTAATCTGGAGCACTGGGCCCAATCAGAACT-TGTGCCTCAGTATCTGAGATTTAATGTTTATGAAAGATGGAGATGCCAAATCCAAAACAATATTCAGCCTCTTGTTTTGCCTGGCCAGGCCTTGGCTTACCTTGTGCTTCCTGTTCGTTTGAACTTGTCCTTCCCAGACAACAAAGTGGGATGGCGCTTTAAACAAGGTCGAGTCTTCTGTGCCGAGTCCATCGCCGTGGGCACCATTAAGCATGAAGGCCAAATCAAATACGTGGATGACGTCAGGAACATCACAAAGGAAAATATTGATGAGTGGGGCCCATTCGACTTGGTGATTGGTGGAA---------------------------------------GCCCTTGCAATGACCTCTCTTGTGTGAACCCTGTCCGAAAAGGCCTGTTTGAGGGCACTGGCCGACTCTTCTTTGAGTTTTATCGATTGCTAAACCACTCACGCCCTGAGGAGTGTGATGACCGTCCATTCTTCTGGATGTTTGAGAATGTGGTAGCCATGGATGTCGGTGACAAGCAGGATATCTCACGATTCCTGGAGTGTAACCCAGTGATGATCGATGCCATCAAGGTTTCTGCCGCTCACAGGGCCCGATACTTTTGGGGCAACCTGCCCGGGATGAA---CA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BankVolePredicted_3C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GAGGGGGAGAGCAGACAGCTCAGTGA------TGATGAGGGTGTCGGTGGATGTGAGGATTGTGTCATC---ATCAGTGGGAACTGCAGTGACCAGTCCTCAGACGCCAGGAACGTTCCCTTGACCCAAGTCATGGAG--GCGATCTGC---------------ACAGTGGGACGCGA-----AGGCTGCAGAGCAAACTCACGACCGTCCAAGAGGA--------------------GGGTCTCCAGCACGGTTGCTTACATCCAGGACCTGACAGAAGATGAAGATGAAGGTAGAGATGGCGAGGTGGAGGACAGCAGTGGCTCTGGCTCTCCGGTGTCGCCCACACTC---------TGCTGGGAGACCA---------GGGCACCCTCTAATACCTCAGC------------------------------------------------------------------------------------------------------------------------------------------ATCCCTGAGTTGGCAAGCAACC---ACTTCAGCAA-GCACACCACGGCTGTCCCCTGCCAGCCCTTACCCCATCATTGACCTCACAGATGAAGAAGTGATACCCGGGAGCATCAGT------GCCCCAT-TGGTTGACCTGAACCAGGACAGCC-ACCAGGAGGGCATGGACACCACACAGGCGAATGTGGAAAGCAGAGATGGAGCCAGCACCGAGGTG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GCAAGACCTTCCCCA----GCA-----------------GCCCGGGAGACTC----ACTGGAAGATCAGCTGAAGCCCATGCTGGAGTGGGCCCACGGGGGC--TTCA---AGCCCCCTGGCATCGAGGGCCTCCAACCGAACAACAAG---CAACCAGGT---------------------------------------------------------GGGAATGAATGGCACAGACGTAGGAACT---TAGAACCCAGGAGATACGGTATTCCCTCACCATCTTTGAGTGTTCTGTTTTCTGT-GCTCT---GTCCTGCGGTTTCTCGGTGTCCAC-GGTGCTC--AGTGAAGAAGAATC---------------------CAA-------------------------TCTTCTA--AGCTG----AGCTGAATCTCTCACCCTCACCTATGACCCTCAGGCTAACCTGGGTGCACAT---------CCAGCCTCCTAAAACCTTAGGAC---------------------------TCTTCCCTTC----TCTTTTGTTGGTTA-------------------------------------------------------------------------------------------------------------------------------------------------------------------ATATTAATGGCA-----CAT-ATGCAAGCAT----TGGCAGATGTCACTTTGT-CACCA--AAGACTCCTGGTGTTTCTGTT---T------TCTGAGACAAC---AGTCTCACTCTGCAGTCCTTTCTGG--TCTCA---TGGGGAATTGTAGCCG----------TGTGTCACCTCATCTGGCTCCTCATGACTTTAGAAG-----GGTGTC----------------TGAGTTTCTTACCTCGTGTG--TAGGAATGGG--GAAGAGGTACTTGGTGCTCAA--AGAGTTG---------GGTATCAAAGTAGAAAAGTACGTTGCCT----CCGAAA--TCTGTGCAGAGTCCATCACCGTGGGCACCATTAAGCATGAAGGCCAAATCAAATACGTGGATGACGTCAGGAACATCACAAAG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GAAATATTGATGAGTGGGGCCCATTCGACTTGGTGATTGGTGGAA---------------------------------------GCCCTTGCAATGACCTCTCTTGTGTGAACCCTGTCCGAAAAGGCCTGTTTGAGGGCACTGGCCGACTCTTCTTTGAGTTTTATCGATTGCTAAATCACTCACGCCCTGAGGAGTGTGATGACCGTCCATTCTTCTGGATGTTTGAGAATGTGGTAACCATGGAGGTCGGTGACAAGCGGGACATCTCACAATTCCTGGAGTGTAACCCAGTGATGATCGATGCCATCAAGGTTTCTGCCGCTCACAGGGCCCGGTACTTTTGGGGCAACCTGCCCGGGATGAA---CAGGCCTCCTTGTGCCGTCCTTTGTGAT----------TTCAGGAACAGCTTG--TCGGCTAAGCTGGGAAATGCCACTGTAGTGACCATCCATATATGCAAGAGTCACACTGGGAAACACTTTCTGAAGGATCTTTTCCCTGTAGTGATGAATGGCAAGGACGATGATTTGTGGTGCACTGAGCTCGAAAGGATCTTCGGCTTTCCTGCACACTACACAGACGTGTCCAACATGGGCCGTGGTGCCCGCCAGAAGCTGCTGGGGAAGTCCTGGAGTGTGCCAGTCATCAGACACCTCTTTGCCCCCCTGAAGGACTACTTTGCA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us_spretus_Dnmt3C_CDS_(incomplete)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GGGGAGGTGGCAGACACCTCAGTAA------TGAGGAGGATGTCAGTGGATGTGAGGACTGTATTATC---ATCAGTGGGACCTGCAGTGACCAGTCTTCAGACCCCAAGACTGTTCCTTTGACCCAAGTCTTGGAG--GCAGTCTGC---------------ACAGTGGAGAGCAG-----AGGATGCAGAACAAGCTCACAACCATCCAAGAGGA--------------------AAGCATCCAGCCTGATTAGTTATGTTCAGGACCTCACAGGAGATGGAGATGAAGATAGGGATGGTGAGGTGGGGGGCAGCAGTGGCTCTGGCACTCCAGTGATGCCCCAACTC---------TTCTGTGAGACCA---------GGATACCCTCTAAAACCCCAGC------------------------------------------------------------------------------------------------------------------------------------------ACCCCTCAGTTGGCAAGCAAAC---ACTTCAGCAA-GCACGCCCTGGTTGTCCCCTGCCAGCCCTTACCCCATCATTGACCTCACAGATGAAGATGTGATACCCCAGAGCATCAGT------ACCCCAT-CGGTTGACTGGAGCCAGGACAGCC-ATCAGGAGGGCATGGATACCACACAGGTGGATGCAGAGAGCAGAGATGGAGGCAACATTGAGTATCAG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GCTGACAAACT-------GTT-----------------GCTCAGCCAGTCC-------------------TGTATCCTGGCCGCCTTCTATAAACTGGTTCCTTACA----------------GGAAGTCTATATACC---------G---TACTCTGG----------------------------------------------------------------AGAAAGCCAGGGTG-AGAGCTG---GCAAGGCCTGCCCCAGCAGT-------------CCTGGAGAGTC------------------------------------------------------ACTGGAGG----------------------------------------------------------------ACCAG---------------------------CTGAAGCCCATGCTGGAGTGGGCCCACG--------------------GTGGCTTCA--AG---------------------------CCTACTG----------------------------------------------------------------------------------------------------------------------------------------------------------------------------------------GGATCGAGGGCC-----TCAAAC----CCAA----CA--AGAAGCAACC---------------------------------------------------------------------------------------------AGAGAACAAAAGTCG-------------------------------------------AAGA----------------------------------------CGCACAACCA-----------ACAGGGTACTTGGTGCTCAA--GGAGTTG---------GGTATTAAAGTGGAAAAGTACATTGCCT----CCGAAG--TCTGTGCAGAGTCCATCGCTGTGGGAACCATTAAGCATGAAGGCCAGATCAAATACGTGGATGACATCAGGAACATTACAAAGGAACATATTGACGAGTGGGGCCCGTTCGACCTGGTGATTGGTGGAA---------------------------------------GCCCCTGCAATGATCTTTCCTGTGTGAATCCTGTCAGGAAAGGCCTGTTTGAGGGTACTGGCCGGCTCTTCTTTGAGTTTTACCGATTGCTAAATTACTCATGCCCTGAGGAAGAGGATGACCGCCCATTCTTTTGGATGTTTGAGAATGTGGTAGCCATGGAGGTCGGTGACAAGAGGGACATCTCACGATTCCTGGAGTGTAACCCAGTGATGATCGATGCCATCAAGGTGTCTGCTGCTCACAGGGCCCGGTACTTCTGGGGTAACCTACCCGGAATGAA---CAGGCCCGTGATGGCTTCAAAGAATGATAAGCTCGAGCTGCAGGACTGCCTGGAGTTCAGTAGGACAGCAAAGTTAAAGAAAGTGCAGACAATAACCACCAAGTCGAACTCCATCAGACAGGGCAAAAACCAGCTTTTCCCTGTAGTCATGAATGGCAAGGACGACGTTTTGTGGTGCACTGAGCTCGAAAGGATCTTCGGCTTTCCTGAACACTACACAGACGTGTCCAACATGGGCCGTGGCGCCCGTCAGAAGCTGCTGGGCAGGTCTTGGAGTGTGCCAGTCATCAGACACCTGTTTGCCCCCTTGAAGGACCACTTTGCC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hineeseHamster_DNMT3C_ORF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AGAAACGGCAGACACCTCAGTGA------TGAAGAGGGTGTCAGTGGGTGTGAGGACTGTGTCATC---ATCACTGGGACCTGCAGTGACCAGTCCTCAGACGCCAAGGATGTCACCTTGACCCAAGTCTTGGAG--GCATTCTGC---------------CCAGTGGAGAACAG-----TGGCTGCAGAGCAAGCTCACGACGGTTCAAGAGGA--------------------GGGTCTCCAACACGGTTACTTACTTTCAGGACCTGACAGGAGATGAAGATGA---------TGTCGAGGTGGAGGGCAGCAGTGGCTCTTGCAGTCCAGCGATGCCCAAATTC---------TTCTGGGAGACCA---------GGACACCCTCTAAAACCCCAGC------------------------------------------------------------------------------------------------------------------------------------------ACCCATTTACCAGCAAGCAACC---ACTTCAGCAA-GCACACCGTGGCTGTTCCCTACCAGCCCTTACCCAACCATTGACCTCACAGATGAAGAAGTGATACTCCAGAGCATCAGT------ACCCCAC-TGGTTGACTTGAGCCAGGACAGCC-ATCAGGAAAGCATGGATACCACACAGGTAGATGTGGGAAGCAGAGATGAAGATACCACCAAGTATCAGAG---------------------------------------------------------------------------------------------------------------------------------------------------------------------------------------------------------------------------------------------------------------------------AGCCAGGGTGCGA--GCTGGCAAGACCTTCCCCA----GCA-----------------GCCCTGGAGACTC----ACTGGAGGACAAGCTGAAGCCCATGCTGGAGTGGGCCCACGGGGGC--TTCA---AGCCCATTGGCATCGAGGGCCTCAAACCAAACAAGGAC---CGCTGCTTG---------------------------------------------------------TCCTGTGGTAGGAAGAACCCTGTATCCT---TCCATCCCCTCTTTGAGGGTGGGCTCTGTCAGAGTTGCCGGGAT-CGCTTCCTGGAGCTGT---TCTACATG----TACGATGAGGAC-GGCTATC--AGTCCTACTGCACT---------------------GTG-------------------------TGCTGCAAGGGCCG------------CGAGCTGCTTCTGTGCAGCAACACAAGCTGCTGCAGGTGCTTCT---------GTG------TGGAGTGTCTGGAG---------------------------GTGCTGGTGG----GT-------------------------------------------------------------------------------------------------------------------------------------------------------------------------------ACAGGGACAGCT-----GAGGATGC--CAAG----CTGCAGGAACCCTGGAGC-TGCTATATGTGCCTTCCACAGCGCTGCC---ATGGGGTCCTCAGGCGCAGGAAGGATTGGAACATGCGCCTGCAAGACTTCTTCACTTCTGATCCTGACCTCGAAGAA------GAGCCACCCAAGTTGTACCCAGCAATTCCTGCAGCCAAGAGGAGACC------------TATTAGAGTCCTGTCCCTGTTTGA-TGGAATTGCA---ACAGGGTACTTGGTGCTCAA--AGAGCTG---------GGTATCAAAGTGGAAAAGTATGTTGCGT----CTGAAG--TGTGTACAGAGTCCATTGCTGTGGGAACTGTTAAGCATGAAGGTCAAATCAAATATGTGGATGACGTCAGGAACATCACAAAGGGAAATATTGATGAGTGGGGCCCATTCGACTTGGTGATTGGTGGAA---------------------------------------GCCCTTGCAATGATCTCTCCTGTGTGAATCCTGGCAGGAAAGGGCTGTTTGAGGGCACTGGTCGGCTCTTCTTTGAATTTTATCGATTGCTAAATTACGCACGTCCCGAGGAGTGTGATAACCGCCCATTCTTCTGGATGTTTGAGAATGTGGTAGCTATGGAGGTTG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TGACAAGAGGGACATCTCACTATTCCTGGAGTGTAACCCAGTGATGATCGATGCCATCAAGGTTTCTGCTGCACACAGGGCCCGATATTTCTGGGGCAACCTACCTGGGATGAA---CAGGCCTGTGATAGCTTCCAAGAATGATAAGCTCGAGCTGCAGGACTGCTTGGAGTTCAGTAGGACAGCAAAGTTAAAGAAAGTACAGACAATAACCACCAGGTCGAACTCCATCAGACAGGGGAAAAACCAGCTTTTCCCTGTAGTCATGAATGGCAAGGACGATGATTTGTGGTGTACTGAGCTTGAAAAGATCTTTGGCTTTCCTTCACACTACACGGATGTGTCTAACATGGGCCGTGGTGCCCGCCAGAAGCTGCTGGGAAAGTCCTGGAGTGTGCCAGTCATCAGACACCTCTTTGCCCCGCTGAAGGACTACTTTGCA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Rnovergicus_DNMT3C_ORF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TGGAGGTAGCAGACTACTCAGTGA------TGAGGAGGGTATCAGTGGATGCCAGGACTGTATCAGC---ATCAGTGGGACCTGCAGTGACCGGTCTTCAGACACCAAGACTCTTCCCTTGACCCAAGTCTTGGAG--GTACTCGGC---------------ACAGTGGAGAGCAG-----AGGCTGCAGAACAGGCTCACCACCATCCGAGAGAA--------------------AAGTCTCCAGCCTGATTAGTTACATTCAGGACCTCACGGGAGATGGAGATGA---------TGGTGAGGTCGGGGACAGCAGTGGCTCTGACACTCCAGTGATGCCCGAACTC---------TTCTGGGAGACCA---------GGACACCTTCTCAAGCCCCAGC------------------------------------------------------------------------------------------------------------------------------------------AGCTTCCAGTTGGCCAGCAACC---ACTTCAGCCA-GCTCACCCTGGCCGTCCCCTGCCAGCCCTTACCCCATCATTGACCTCACAGATGAAGATGTGATACCCCAGAGCATCAGC------ACCTCAT-CCAGTGACTTGAGCCTGGACGGCC-CTCAGGAGGACATGGATACCACACAGGTGGATGTAGAGAGCAGAGACGGGGACAGCCCTGAGTATCAGAA---------------------------------------------------------------------------------------------------------------------------------------------------------------------------------------------------------------------------------------------------------------------------AGCCATGGTGCGA--GCTGGCAAGACCTTCCCCA----GCC-----------------GCCCTGGAGACTC----ACTGGAGGACCAGCTGAAGCCCATGCTGGAGTGGGCCCACGGGGGC--TTCA---AGCCCACTGGGATCGAGGGCCTCAAACCCAACAACGAC---CACTGTTTG---------------------------------------------------------TCCTGCGGTAGGAAGAACCCTGTGTCCT---TCCACCCCCTCTTTGAGGGTGGGCTCTGTCAGAGTTGCCGGGAT-CGCTTCCTGGAGCTCT---TCTACATG----TACGATGAGGAC-GGCTATC--AGTCCTACTGCACC---------------------GTG-------------------------TGCTGTGAGGGCCG------------TGAGCTGCTTCTGTGCAGTAACACAAGCTGCTGCAGGTGCTTCT---------GTG------TGGAGTGTCTGGAG---------------------------GTGCTGGTGG----GT-------------------------------------------------------------------------------------------------------------------------------------------------------------------------------ACAGGCACAGCG-----GAGGATGC--CAAG----CTGCAGGAACCCTGGAGC-TGCTATATGTGCCTCCCGCAGCGCTGCC---ATGGGGTCCTGCGGCGCAGGAAGGACTGGAACATGCGCCTGCAAGACTTCTTCACTACTGATCCTGACCTGGAAGAG------GAGCCGCCCAAGTTGTACCCAGCGATTCCTGCAGCCAAAAGGAGGCC------------CATTAGGGTCCTGTCCCTGTTTGA-TGGAATTGCA---ACAGGGTACTTGGTGCTCAA--GGACTTG---------GGTATTAAAGTGGAGAAGTACGTTGCCT----CCGAAG--TCTGTGCAGACTCCATTGCTGTAGGAACCATTAAGCATGAAGGACAAATCAAATACGTGGATGACATCCAGAACATTGCAAAGGAACATATTGACGAGTGGGGCCCGTTCGACCTGGTGATTGGTGGAA---------------------------------------GCCCATGCAATGATCTTTCCTGTGTGAATCCCATCAGGAAAGGCCTGTTTGAGGGCACTGGCCGGCTCTTCTTTGAGTTTTACCGATTGCTAAATTACTCACGTCCTGAGGAGGAGGATGACCGCCCATTCTTTTGGATGTTTGAGAATGTGGTAGCCATGGAAGTTGGTGACAAGAGGGACATTTCACGATTCCTGGAGTGTAACCCAGTGATGATCGATGCCATCAAGGTTTCTGCTGCTCACAGGGCCCGATACTTCTGGGGCAACCTACCTGGAATGAA---CAGGCCTGTGATAGCTTCAAAGAATGATAAGCTCGAGCTACAAGACTGCTTGGAGTTCAGTAGGACAGCAAAGTTAAAGAAAGTGCAGACAATAACCACCAAGTCGAACTCCATCAGACAGGGGAAAAACCAGCTTTTCCCTGTAGTCATGAACGGCAAGGATGACGTTCTGTGGTGCACTGAGCTCGAAAGGATCTTCGGCTTCCCGGCTCACTACACGGATGTGTCCAACATGGGCCGTAGTGCCCGCCAGAAGCTGCTGGGAAAGTCCTGGAGTGTGCCAGTCATCAGACACCTGTTTGCCCCCTTGAAGGACTACTTTGCA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ahari_3C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GGAAGTAGCAGACACCTCAGCGA------TGAGGAGGATGTCAGTGGATGTGAGGACTGTATCATC---ATCAGTGGGACCCGCAGTGACCAGTCTTCAAACCCCAAGACTGTTCCTTTGACCCAACTCTTGGAG--GCAGTCTGC---------------ACAGTGGAGAGCAG-----AGGATGCAGGACAAGCTCACGGCCATCCAAGAGGA--------------------AAGTATCCAGCCTGATTAGTTCCGTTCAGGACCTCACAGGAGATGGAGATGGAGACAGGGATGGTGAGATGGGGAACAGCAGTGGCTCTGACACTCCAGTGATG------------------TTCTGCGAGACCA---------GGACACCCTCTAAAACCCCAGC------------------------------------------------------------------------------------------------------------------------------------------AAAAACCACTTCAGAAGCAACC---ACTTCAGCAA-GCACACCCAGGCTGTCCCCTGTCAGCCCTTACCCCATCATTGACCTCACAGATGAAGATACGATACCCCAGAGCATCAGT------ACCCCAT-CGGTTGACTGGAGCCAGGACAGCC-ATCAGGAGGGCATGGATACCACACAGGTGGATGCAGAAAGCAGAGATGGACATAACACTGAGTATCAGAA---------------------------------------------------------------------------------------------------------------------------------------------------------------------------------------------------------------------------------------------------------------------------AGCCAGGGTTCGA--GCGGGCAAGACCTTCCCCA----GCA-----------------GTCCCGGAGAGTC----ACTGGAGCACCAGCTGAAGCCCGTGCTGGAGTGGGCCCACAGCAGC--TTCA---AGCCCACTGGGATTGAGGGCCTCCAACCCAACAGCAAG---CAGCCAGA------------------------------------------------------------GGACAAAAGTCAAAGACGCACAACCA---ATGA-CTCTGCCGTTTCTGAGTACTCTACCCCACCC-AAGCGCCTCAAGACGAATAGCTAT---GGTGGGAAGGACCTAAAGGGGGAT-GAGGAG---AGCCGAGGTGATTT---------------------TGGGGAGATGCTGGAAGAACACTGCTTGTCCTGCGGTAGGAGGGACCCTGTGTCCTTCCACCCCCTCTTTGAGGGTGGGCTCTGTCAGAGTTGCCGGG---------ACCGCTTCCTGGAGCTCTTCTACATGTA-TGACGAGGAC-GGCTATCAGTCCTACTGCAC----CGTGTGCTGTGAGGGCTAT-----------------GAATTGCTGCTGTGCAGTA----------------------------ACACAAGC--------------TGCTGCAGGTGC-----------------------TTCTGTGTGGAGTGTCTGGAGGTGCTGG--TGGGT--GCAGGCACAGCT-----GAGGATGC--CAAG----CTGCAGGAACCCTGGAGT-TGCTATATGTGCCTCCCCCAGCGCTGCC---ATGGGTTCCTCCGACGCAGGAAGGATTGGAACATACGCCTGCAGGACTTCTTCACTACTGATCCTGACCTGGAAGAATTTCAGGAGCCACCCAAGTTGTACCCAGCAATTCCTGCAGCCAAAAGAAGGCC------------CATTAGAGTCCTGTCTCTGTTTGA-TGGAATTGCG---ACAGGGTACTTGGTGCTCAA--GGAGTTG---------GGTATTAAAGTGGAGAAGTACGTTGCCT----CCGAAG--TCTGTGCAGAGTCCATCGCTGTGGGAACCGTTAAGCATGAAGGCCAAATCAAATATGTGGATGACATCAGGAACATTACAAAGGAACATATCGACGAGTGGGGCCCATTCGACCTGGTGATTGGTGGAA---------------------------------------GCCCCTGCAATGATCTTTCCTGTGTGAATCCTGTCAGGAAAGGCCTGTTTGAGGGTACTGGTCGGCTCTTCTTTGAGTTTTATC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ATTGCTAAATTACTCACGCCCTGAGGAGGAGGATGACCGCCCATTCTTTTGGATGTTTGAGAATGTGGTAGCCATGAAGGTTGGTGACAAGAGGGACATCTCACGATTCCTGGAGTGTAACCCAGTGATGATCAATGCCATCAAGGTTTCTGCTGCTCACAGGGCCCGGTACTTCTGGGGCAACCTACCTGGAATGAA---CAGGCCCGTGATAGCTTCAAAGAATGATAAGCTCGAGCTGCAGGACTGCCTGGAGTTCAGTAGGACAGCAAAGTTAAAGAAAGTGCAGACAATAACCACCAAGTCGAACTCCATCAGACAGGGGAAAAAACAGCTTTTCCCTGTAGTCATGAATGGCAAAGACGACATTCTGTGGTGCACTGAGCTCGAAAGGATCTTCGGCTTCCCTGCTCACTACACGGATGTGTCCAACATGGGCCGTGGTGCCCGCCAGAAGCTGCTGGGCAGGTCCTGGAGTGTGCCAGTCATCAGACACCTGTTGGCCCCCTTAAAGGACCACTTTGCC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ouse_Dnmt3c_long_isoform_CDS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GGGGAGGTAGCAGACACCTCAGTAA------TGAGGAGGATGTCAGTGGATGTGAGGACTGTATTATC---ATCAGTGGGACCTGCAGTGACCAGTCTTCAGACCCCAAGACTGTTCCTTTGACCCAAGTCTTGGAG--GCAGTCTGC---------------ACAGTGGAGAACAG-----AGGATGCAGAACAAGCTCACAACCATCCAAGAGGA--------------------AAGCATCCAGCCTGATTAGTTACGTTCAGGACCTCACAGGAGATGGAGATGAAGATAGGGATGGTGAGGTGGGGGGCAGCAGTGGCTCTGGCACTCCAGTGATGCCCCAACTC---------TTCTGTGAGACCA---------GGATACCCTCTAAAACCCCAGC------------------------------------------------------------------------------------------------------------------------------------------ACCCCTCAGTTGGCAAGCAAAC---ACTTCAGCAA-GCACGCCCTGGCTGTCCCCTGCCAGCCCTTACCCCATCATTGACCTCACAGATGAAGATGTGATACCCCAGAGCATCAGT------ACCCCAT-CGGTTGACTGGAGCCAGGACAGCC-ATCAGGAGGGCATGGATACCACACAGGTGGATGCAGAGAGCAGAGATGGAGGCAACATTGAGTATCAGAA---------------------------------------------------------------------------------------------------------------------------------------------------------------------------------------------------------------------------------------------------------------------------AGCCAGGGTGAGA--GCTGGCAAGGCCTGCCCCA----GCA-----------------GTCCTGGAGAGTC----ACTGGAGGACCAGCTGAAGCCCATGCTGGAGTGGGCCCACGGTGGC--TTCA---AGCCCACTGGGATCGAGGGCCTCAAACCCAACAAGAAG---CAACCAGA------------------------------------------------------------GAACAAAAGTCGAAGACGCACAACCA---ATGA-CCCTGCTGCTTCTGAGTCCTC---CCCACCC-AAGCGCCTCAAGACAAATAGCTAT---GGCGGGAAGGACCGAGGGGAGGAT-GAGGAG---AGCCGAGAACAGATGGCTTCTGATGTCACCAACAACAAGGGCAATCTGGAAGACCACTGTTTGTCGTGCGGTAGGAAGGACCCTGTGTCCTTCCACCCCCTCTTTGAGGGTGGGCTCTGTCAGAGTTGCCGGG---------ACCGCTTCCTAGAGCTCTTCTACATGTA-TGACGAGGAC-GGCTATCAGTCCTACTGCAC----CGTGTGCTGTGAGGGCCGT-----------------GAACTGCTGCTGTGCAGTA----------------------------ACACAAGC--------------TGCTGCAGATGC-----------------------TTCTGTGTGGAGTGTCTGGAGGTGCTGG--TGGGT--GCAGGCACAGCT-----GAGGATGT--CAAG----CTGCAGGAACCCTGGAGC-TGCTATATGTGCCTCCCTCAGCGCTGCC---ATGGGGTCCTCCGACGCAGGAAAGATTGGAACATGCGCCTGCAAGACTTCTTCACTACTGATCCTGACCTGGAAGAATTTCAGGAGCCGCCCAAGTTGTACCCAGCGATTCCTGCAGCCAAAAGGAGGCC------------CATTAGAGTCCTGTCTCTGTTTGA-TGGAATTGCA---ACAGGGTACTTGGTGCTCAA--GGAGTTG---------GGTATTAAAGTGGAAAAGTACATTGCCT----CCGAAG--TCTGTGCAGAGTCCATCGCTGTGGGAACCGTTAAGCATGAAGGCCAAATCAAATATGTGGATGACATCAGGAACATTACAAAGGAACATATTGACGAGTGGGGCCCGTTCGACCTGGTGATTGGTGGAA---------------------------------------GCCCCTGCAATGATCTTTCCTGTGTGAATCCTGTCAGGAAAGGCCTGTTTGAGGGTACTGGCCGGCTCTTCTTTGAGTTTTACCGATTGCTAAATTACTCATGCCCTGAGGAGGAGGATGACCGCCCCTTCTTCTGGATGTTTGAGAATGTGGTAGCTATGGAGGTCGGTGACAAGAGGGACATCTCACGATTCCTGGAGTGTAACCCAGTGATGATCGATGCCATCAAGGTGTCTGCTGCTCACAGGGCCCGGTACTTCTGGGGTAACCTACCCGGAATGAA---CAGGCCCGTGATGGCTTCAAAGAATGATAAGCTCGAGCTGCAGGACTGCCTGGAGTTCAGTAGGACAGCAAAGTTAAAGAAAGTGCAGACAATAACCACCAAGTCGAACTCCATCAGACAGGGCAAAAACCAGCTTTTCCCTGTAGTCATGAATGGCAAGGACGACGTTTTGTGGTGCACTGAGCTCGAAAGGATCTTCGGCTTTCCTGAACACTACACAGACGTGTCCAACATGGGCCGTGGCGCCCGTCAGAAGCTGCTGGGCAGGTCTTGGAGTGTGCCAGTCATCAGACACCTGTTTGCCCCCTTGAAGGACCACTTTGCCTGTGAATAG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aroli_3C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GGAGGTAGCAGACACCTCAATAA------TGAGGAGGATGTCAGTGGATGTGAGGACTGTATTATC---ATCAGTGGGACCTGCAGTGACCAGTCTTCAGACCCCAAGACTGTTCCTTTGATCCAAGTCTTGGAG--GCATTCTGC---------------ACAGTGGAGAGCAG-----AGGATGCAGAACAAGCTCACAACCACCGAAGAGGA-----------------------------------CTAGTTACGTTCAGGACCTCACAGGAGATGGAGATGAAGATAGGGATGGTGAGGTGGGGGGCAGCAGTGGCTCTGGCACTCCAGTGATGCCCCAATTC---------CTCTGCGAGACCA---------GGATACCCTCTAAAGCCCCAGC------------------------------------------------------------------------------------------------------------------------------------------ATCCCTCAGTTGGCAAGCAAAC---ACTTCAGCAA-GCACACCCTGGCTGTCCCCTGCCAGCCCTTACCCCATCATTGACCTCACAGATGAAGATGTGATACCCCAGAGCGTCAGT------ACCCCAT-CGGTTGACTGGAGCCAGGACAGCC-ATCAGGAGGGCATGGATACCACACAGGCAGATGCAGAGAGCAGAGATGGAGGCAACATTGAGTATCAGAA---------------------------------------------------------------------------------------------------------------------------------------------------------------------------------------------------------------------------------------------------------------------------AGCCAGGGTGCGA--GCTGGCAAGGCCTGCCCCA----GCA-----------------GTCCTGGAGAGTC----ACTGGAGGACCAGCTGAAGCCCATGCTGGAGTGGGCCCACGGTGGT--TTCA---AGCCCACTGGGATCGAGGGCCTCAAACCCAACAACAAG---CAACCAGA------------------------------------------------------------GAACAAAAGTCGAAGGCGCACAGCCA---ATGA-CTCTGCTGCTTCTGAGTATTCCCCCCCACCC-AAGCGCCTCAAGACCAACAGCTAT---GGTGGGAAGGACCGAGGGGAGGAT-GAGGAG---AGCCGAGAACGGATGGCTTCTGATGTCACCAACAACAAGGGCAATCTGGAAGACCACTGTTTGTCCTGTGGTAGGAAAGACCCTGTGTCCTTCCACCCCCTCTTTGAGGGTGGGCTCTGTCAGAGTTGCCGGG---------ATCGCTTCCTAGAACTCTTCTACATGTA-TGACGAGGAC-GGCTATCAGTCCTACTGCAC----CGTGTGCTGTGAGGGCCGT-----------------GAACTGCTGCTGTGCAGTA----------------------------ACACAAGC--------------TGCTGCAGATGC-----------------------TTCTGTGTGGAGTGTCTGGAGGTGCTGG--TGGGC--GCAGGCACAGCT-----GAGGATGC--CAAG----CTGCAGGAACCCTGGAGC-TGCTATATGTGCCTCCCTCAGCGCTGCC---ATGGGGTCCTCCGACGCAGGAAGGATTGGAACATGCGCCTGCAAGACTTCTTCACTACTGATCCTGACCTGGAAGAATTTCAGGAGCCGCCCAAGTTGTACCCAGCAATTCCTGCTGCCAAAAGGAGGCC------------CATTAGAGTCCTGTCTCTGTTTGA-TGGAATTGCA---ACAGGGTACTTGGTGCTCAA--GGAGTTG---------GGTATTAAAGTGGAGAAGTACATTGCCT----CCGAAG--TCTGTGCAGAGTCCATCGCTGTGGGAACCGTTAAGCATGAAGGCCAAATCAAATACGTGGATGACATCAGGAACATTACAAAGG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AACATATTGATGAGTGGGGCCCGTTCGACCTGGTGATTGGTGGAA---------------------------------------GCCCCTGCAATGATCTTTCCTGTGTGAATCCTGTCAGGAAAGGCCTGTTTGAGGGTACTGGCCGGCTCTTCTTTGAGTTTTACCGATTGCTAAATTACTCATGCCCTAAGGAGGAGGATGACCGCCCATTCTTCTGGATGTTTGAGAATGTGGTAGCCATGGAGGTCGGTGACAAGAGGGACATCTCACGATTCCTAGAGTGTAACCCAGTGATGATCGATGCCATCAAGGTGTCTGCTGCTCACAGGGCCCGGTACTTCTGGGGTAACCTACCCGGAATGAA---CAGGCCCGTGATGGCTTCAAAGAATGATAAGCTCGAGCTGCAGGACTGCCTGGAGTTCAGTAGGACAGCAAAGTTAAAGAAAGTGCAGACAATAACCACCAAGTCGAACTCCATCAGACAGGGGAAAAACCAGCTTCTCCCTGTAGTCATGAATGGCAAGGACGACGTTCTGTGGTGCACTGAGCTCGAAAGGATCTTCGGCTTTCCTGAACACTACACAGACGTGTCCAACATGGGCCGTGGCGCCCGTCAGAAGCTGCTGGGCAGGTCCTGGAGTGTGCCAGTTATCAGACACCTGTTTGCCCCCTTGAAGGACCACTTTGCC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ountainBlindMole_DNMT3C_ORF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CTGGAGACAGCAAATACCTCAGTGA------GGAAGAGGGTGCCAATGGGTGTGAGGACTCCATCATC---ATCATTGGGAACTTCAGTGACCAGTCCTCAGACACCAAGGATGTTCCCTCACCCCCTGCCTTGGAG--GCGGTCTGC---------------ACACTGGAAGGCAG-----AGGCTGCAGATCAAGCTCATGGCTGTCCAAGAGGA--------------------AGGTCTCCAGGCTGCTAAGTTACAATCAGGATCTGATGGGAGATGGAGATGA---------TGGTGAGGTAGAGGACAGGGTTGGAGCTGATACTCCAGTGATGCCAAAACTC---------TTCTGGGAGACTG---------GGACACCCTCTAAAACCCCAGC------------------------------------------------------------------------------------------------------------------------------------------ATCCATGAGGCGGAGGGCAAGA---ACATCAGCAG-GCATGCTGTGGCCATCCCCTTCCAGCCCCTACCCCACCATCGACCTCACAGATGAAGAAGTGACACCTGGGAGCAGCAGG------ACAGTTT-ATGTTGACCTAGACGAGGACAGCC-AGCAGGAGAGCATGGACTCCACACAGGTGGATACAGAAAGCAGAGATGGAGACAGCACTGAGTATCAGAA---------------------------------------------------------------------------------------------------------------------------------------------------------------------------------------------------------------------------------------------------------------------------AGCCAGGGTTCGA--GCTGGCAAGACCTTCCCCA----CCA-----------------GCCCTGCAGACTC----ACTGGAGGACCAGCTGAAGCCTATATTGGAGTGGGCCCATGGAGGC--TTCA---AGCCCACTGGGATTGAGGGCCTCAAACCCAACAGCGAC---AGCTGTTTG---------------------------------------------------------TCTTGTGGAAGGAAAAACCCCGTGTCCT---TCCACCCACTCTTTGAGGGTGGGCTTTGCCAGACATGCCGGGAT-CGCTTCCTTGAGCTGT---TCTACATG----TACGACGACGAT-GGCTATC--AGTCCTACTGCACCG----------------------------------------------TGTGCTGCGATGGCGG------------TGAACTACTTCTCTGCAGCAACATAAGCTGCTGCCGGTGCTTCT---------GTG------TCGAGTGTCTGGAC---------------------------GTGTTGGTGG----GC-------------------------------------------------------------------------------------------------------------------------------------------------------------------------------ACAGGCACGGCT-----GCAGATGC--CAAG----CAGCAGGCGTTCTGGAGC-TGCTACATGTGTGTGCGAAGGTGCAGCC---ATGGTTTTCTGCGGCGCCGGAAGGACTGGAACTTGCGCCTGCAGGCCTTCTTCTCCAGCATTCTTGACATTGAATA------TGAGGCCCCCAAGTTGTACCCAGCAATTCTTGCAGCCCAAAGGCGGCC------------CATTAGAGTCCTGTCCCTGTTTGA-TGGAATTGCG---ACAGGCTACTTGGTCCTCAA--AGAATTG---------GGTATTAAAGTGGACAGGTACGTCGCCT----CTGAAG--TCTGCGCAGAATCCATCGCTGTGGGAACCGTGAAGCATGAAGGGCAAATCAAATACGTGAATGACGTCAGGAAAATCACAAAGAGAAATATTGATGAGTGGGGCCCATTCGACCTGGTGATTGGTGGAA---------------------------------------GCCCATGCAATGATCTTGCCTCTGTGAATCCTGTCAGGAAAGGCCTGTTTGAGGGTACTGGCCAACTCTTCTTTGAGTTTTACCGCTTGCTAAATTACTCACGCCCCAGAGAGAGTGATGACCGTCCATTCTTCTGGATGTTTGAGAATGTGGTAGCCATGAAGATCTGTGACAAGAGGGACATCTCACGGTTCCTGGAGTGTAACCCAGTGATGCTTGATGCCATCAAGGTTTCCGCTGCTCACAGGGCCCGATACTTCTGGGGCAACCTACCTGGGATGAA---CAGNNNNNTGATAGCATCAAAGAATGATAAACTCGAGCTGCAGGACTGCTTGGAGTTCAGTAGGACAGCAAAGTTGAAGAAAGTACAGACAATAACCACCAAGTCGAACTCGATCAGACAGGGGAAAAACCAACTTTTCCCTGTAGTCATGAATGGCAAAGAAGATGTTTTGTGGTGCACTGAGCTCGAAAGGATCTTCGGCTTTCCTGTACACTACACAGATGTGTCCAACATGGGCCGTAGTGCCCGCCAGAGGCTGCTGGGAAGGTCCTGGAGTGTGCCCGTCATCAGACACCTCTTCGCCCCCTTGAAGGAATACTTTGCA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DeerMouse3C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GAGGGAGAGAGTAGATACCTCCAGGA------TGAAGAGGGTGTCACTGGATGTGAGGACTGTGTCGTC---ATCAATGGGACCTGCAGTGGCCAGTCCTCAGACACTGCCAATGGTCCCTTGATCCACGTCTTGGAG--GCAGTCTGC---------------ACGGTGGAGAGCAG-----AGACTGTAGAACAAGCTCACGACCATCCAAGAGGA--------------------AGGTCTCCAGCACGATTGCAGACATTCAGGACCTGACAGGAGATGGAGATGAAGGTAGAGATGACGAGGTGGAGGACAGCCGTGGCTCTGGCACCCCAGTGACACCCAAACTC---------TTCTGGAAGGCCA---------GGACACCCTCTAAGTCCCCAGC------------------------------------------------------------------------------------------------------------------------------------------ATCCCTGAGTTGGCAAGCAACC---ACTTCAGCAA-GCATGTCATGGCTGTCCCCTGCCAGCCCTTACCCTACCATTGACCTCACAGATGAAGAAGTGATACCCCAGAGCATCAGT------ACCCCAT-TGGTTGACTTGAGCCAGGACAGCT-ATCAGGAGAGCATGGATACCACACAGGTGGATGTGAAAAGCAGAGATGGAGATAACACCAAGTATCAGAG---------------------------------------------------------------------------------------------------------------------------------------------------------------------------------------------------------------------------------------------------------------------------AGCCAGGGTGCGA--GCTGGCAAGACCTTCCCCA----GCA-----------------GCCCGGGAGACTC----GCTGGAGGACCGGCTGAAGCCCGTGCTGGAGTGGGCCCACGGCGTC-----------------------GAGGGCCTCAAACCAAACAGCAAG---CAACCAGA------------------------------------------------------------GAACAAAGGTCGAAGACGCACCACAA---ATGA-CTCTGCCGCTTCTGAGTACTGTCCCACACCC-AAGCGCCTCAAGACAAACAGCTGC---GGAGGGAAAGACCGAGGGGAGGAT-GACGAG---AGCCGAGAGCGGATGGCTTCTGACGTCACCAACAACAAGGGCAATCTGGAAGACCGCTGTTTGTCCTGCGGTAGGAAGAACCCTGTGTCCTTCCATCCCCTCTTTGAGGGTGGGCTCTGTCAGAGTTGCCGGG---------ATCGCTTCCTGGAGCTCTTCTACATGTA-TGATGAGGAC-GGCTATCAGTCCTACTGCAC----CGTGTGCTGCGAGGGCCGG-----------------GAGCTGCTTCTCTGCAGCA----------------------------ACACCAGC--------------TGCTGCAGGTGC-----------------------TTCTGTGTGGAGTGTCTGGAGGTGCTGG--TGGGG--ACAGGGACAGCG-----GAGGATGC--CAAG----CTGAAGGAACCCTGGAGC-TGCTATATGTGCATCCCACAGCGCTGCC---ATGGTGTCCTCAGGCGCAGGAAGGATTGGAACATGCGCCTGCAAGACTTCTTCACGACTGATCCTGACCTCGAAGAA---TTTGAGCCGCCCAAGTTGTACCCAGCAATTCCCGCAGCCAGGAGGAGGCC------------CATTAGAGTCCTGTCCCTGTTTGA-TGGAATTGCG---ACAGGGTACTTGGTGCTCAA--AGAGTTG---------GGTATCAAAGTGGAAAAGTACGTCGCCT----CCGAAG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TCTGTTCAGAGTCCATCGCCGTGGGAACCGTTAAGCATGAAGGCCATATCAAATACGTGGATGACGTCAGGAAAATCACAAAGAAAAATATTGAGGAGTGGGGCCCATTTGACTTGGTGATTGGTGGAA---------------------------------------GCCCTTGCAATGACCTCTCCAATGTCAATCCCGCCAGGAAAGGCCTATATGAGGGCACCGGCAGGCTCTTCTTTGAGTTTTACCACTTGCTGAATTATACACGCCCCAAGGAGGGCGACAACCGTCCATTCTTCTGGATGTTTGAGAATGTGGTAGCCATGAAGGTCAACGACAAGAAAGACATCTCCCGATTCTTGGCGTGTAACCCAGTGATGATCGACGCCATCAAGGTTTCTGCCGCTCACAGGGCCCGATACTTCTGGGGCAACCTCCCTGGGATGAA---CAGGCCCGTGATAGCTTCAAAGAATGATAAGCTCGAGCTGCAGGACTGCTTGGAGTTCAGTAGGACAGCAAAGTTAAAGAAAGTACAGACAATAACCACCAAGTCGAACTCCATCAGACAGGGGAAAAACCAGCTTTTCCCTGTAGTCATGAATGGCAAGGACGATGTTTTGTGGTGTACTGAGCTCGAAAGGATCTTCGGCTTTCCTGCCCACTACACTGACGTCTCCAACATGGGCCGTGGCGCCCGCCAGAAGCTGCTGGGAAGGTCCTGGAGTGTGCCAGTCATCAGACATCTCTTTGCCCCCTTGAAGGACTACTTTGCA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rairieVole3C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ATGAAGGGAGACAGCAGACATCTGAATGA------AGAAGAGGGTGCCAGTGGGGGTGAGGAAAGTGTCATT---GTCAATGGGAACTGTAGTGACCATTCCTCAGACACTAAGGATGCTCCCTCACCCCCAGTCTTGGAG--GCAATCTGC---------------ACAGAGGCTGACAGC----ACACTGGAGAGCAGA--GGTGAGTATCATAG----------------------------CTCTGACACTACAGGCTCC------GACCTGACAGGAAATGGAGATG------------GTGAGGCAGAGGATGGGGATGGCGATGATGTTCTACCGATGCCAAAGCTCACACGTGAGACCAAAGAGACCA---------GGTCACCCTCGGAAAACCCAGC------------------------------------------------------------------------------------------------------------------------------------------TTCTCGGAGGCGTCGGGCATCA---TCGTCAGCAA-GCACGCCATGGTCGTCCCCTGCCAGCCCTTCCTTCATG---------------GAAGAAGGGACACCTCAGAACAGCAGT------ATCCCAT-CAATTGACTTGACCCAGGACATCA-ATCAGGAGAGCATGGACACTACACAGCTGGAGGCAGAAGGCAAAGATGGAGACAGCACTGAGTATCAGAG---------------------------------------------------------------------------------------------------------------------------------------------------------------------------------------------------------------------------------------------------------------------------AGCCAGGGTGCGA--GCTGGCAAGACCTTCCCCA----GCA-----------------GCCCGGGAGATTCC----CTGGAGGACCAGCTGAAGCCCATGCTGGAATGGGCCCATGGGGGC--TTCA---AGCCCACTGGCATCGAGGGCCTCAAACCCAACAACAAG---CAACCAGA------------------------------------------------------------GAACAAAAGTCGAAGACGCACAACCA---CCGA-CTCTGCCTCTGCTGAGTACTGTCCCCCACCC-AAGCGCCTCAAGACCAATAGCTAT---GGCGGGAAAGACCGAGGGGAGGAT-GATGAG---AGCCGAGAACGGATGGCTTCTGATGTTGCCAATAACAAAGTCAGTCTAGAAGACCGCTGTTTGTCCTGTGGTAGGAAGAACCCTGTGTCCTTCCACCCCCTCTTTGAGGGTGGGCTCTGTCAGAGTTGCCGGG---------ACCGCTTCCTGGAGCTCTTCTACATGTA-CGATGAGGAC-GGCTATCAGTCCTACTGCAC----CGTGTGCTGCGAGGGCCGC-----------------GAGCTGCTTCTGTGCAGCA----------------------------ACACAAGC--------------TGCTGCAGGTGC-----------------------TTCTGTGTGGAGTGTCTGGAGGTGCTGG--TGGGT--ACAGGGACAGCT-----GAGGATGC--CAAG----CTGCAGGAACCCTGGAGC-TGCTATATGTGCCTCCCACAGCGCTGCC---ATGGGGTCCTCAGGCGCAGGAAGGATTGGAACACGCGCCTGCAAGACTTCTTCACTACTGACCCTGATCTCGAGGAA---TTTGAGCCGCCCAAGGTGTTCCCAGCAATTCCTGCAGCCAGGAGGAGACC------------CATTAGAGTCCTGTCCCTGTTTGA-TGGAATTGCG---ACAGGGTACTTGGTGCTCAA--AGACTTG---------GGTATCAAAGTGGAAAAGTACGTTGCCT----CCGAAG--TCTGTGCCGAGTCCATCGCCGTGGGAACTGTTAAGCATGAAGGCCAAATCAAATATGTGAACGACGTCAGGAAAATCACAAAGAAAAACATTGAAGAGTGGGGCCCTTTTGACTTGGTGATTGGTGGAA---------------------------------------GCCCTTGCAATGACCTCTCCAATGTCAATCCTGCCAGGAAAGGTCTATATGAGGGTACCGGCCGGCTCTTCTTTGAGTTTTACCACTTGCTGAATTATACACGCCCCAAGGAGGGCGACAACCGTCCGTTCTTCTGGATGTTTGAGAATGTGGTGGCCATGAAGGTTAATGACAAGAAAGACATCTCCAGATTCTTGGCGTGTAACCCAGTGATGATCGATGCCATCAAGGTTTCTGCCGCTCACAGGGCCCGATACTTCTGGGGCAACCTGCCCGGGATGAA---CAGGCCCGTGATAGCTTCCAAGAATGATAAGCTCGAGCTGCAGGACTGCCTGGAGTTCAGTAGGACAGCAAAGTTAAAGAAAGTACAGACAATAACCACCAAGTCGAACTCCATCAGACAGGGGAAAAACCAGCTTTTCCCTGTAGTGATGAATGGCCAGGACGATGTTTTGTGGTGTACTGAGCTCGAAAGGATCTTCGGCTTTCCTGCACACTACACAGACGTGTCCAACATGGGCCGTGGTGCCCGCCAGAAGCTGCTGGGAAGGTCCTGGAGTGTGCCAGTCATCAGACACCTCTTTGCCCCCTTGAAGGACTACTTTGCATGTGAA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ouse_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GGGAGACACCTTCTTCTTGCTCTAAGACCCT---------TGAA-----------ACCTTGGACCTGGAGACTTC----------CGACAGCTCTAGCCCTGATGCTGACAGTCCTCTGGAAGAG---CA----ATGGCTG---------AAATCCTCCCCAGCCCTGAAG----GAGGA---------------------------------------------------------------------CAGTGTGGATGTGGTACTG---GAAGACTGCAAAGAGCCTCTGTCCCCCTCCTCGCCT------CCGACAG--------------------------------------------------GCAGAGAGATGATCAGGTACGAAGTCAAAGTGAACCGACGGAGCATTGAAGACATCTGCCTCTGCTGTGGAACTCTCCAGGTGTACACTCGGCACCCCTTGTTTGAGGGAGGGTTATGTGCCCCATGTAAGG---------ATAAGTTCCTGGAGTCCCTCTTCCTGTA-TGATGATGAT-GGACACCAGAGTTACTGCAC----CATCTGCTGTTCCGGGGGT-----------------ACCCTGTTCATCTGTGAGA----------------------------GCCCCGAC--------------TGTACCAGATGC-----------------------TACTGTTTCGAGTGTGTGGACATCCTGG--TGGGC--CCCGGGACCTCA-------GAGAGGATCAAT-----GCCATGGCCTGCTGGGTTTGCTTCCTGTGCCTGCCCTTCTCACGGA---GTGGACTGCTGCAGAGGCGCAAGAGGTGGCGGCACCAGCTGAAGGCCTTCC------ATGATCAAGAGGGAGCG---------GGCCCTATGGAGATATACAAGACAGTGTCTGCATGGAAGAGACAGCC------------AGTGCGGGTACTGAGCCTTTTTAG---------------------------------------------------AAATATTGATA--AAGTACTAAAGAGTTT-------------------GGGCTTTTTGGAAAGCGGTTCTGGTTCTGGGGGAGGAACGCTGAAGTACGTGGAAGATGTCACAAATGTCGTGAGGAGAGACGTGGAGAAATGGGGCCCCTTTGACCTGGTGTACGGCTCGA----------------------------------------CGCAGCCCCTAGGCAGCTCT-TGTGATCGCTGTC----------------------CCGGCTGGTACATGTTCCAGTTCCACCGGATCCTGCAGTATGCGCTGCCTCGCCAGGAGAGTCAGCGGCCCTTCTTCTGGATATTCATGGACAATCTGCTGCTGACTGAGGATGACCAAGAGACAACTACCCGCTTCCTTCAGACAGAGGCTGTGACCCTCCAGGA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TGTCCGTGGCAGAGACTACCAGAATGCTATGCGGGTGTGGAGCAACATTCCAGGGCTGAAGAGCAAGCATGCGCCCCTGACCCCAAAGGAAGAAGAGTATCTGCAAGCCC------AAGTCAGAAGCAGGAGCAAGCTG------------------GACGCCCCG---AAAGTTGACCTCCTGGTGAAGAACTGCCTTCTCCCGCT--------------GAGAGAGTACTTCA---AGTATTTTTCTCAAAACTCACTTCCTCTTTAG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aroli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GGGAGACACCTTCTTCTTTCTCTAAGACCCT---------TGAA-----------ACCTTGGACCTGGAGACTTC----------CGACAGCTCTAGCCCTGACGCTGACAGTCCTCTGGAAGAG---CA----ATGGCTG---------AAATCCTCCCCAGCCCTGAAG----GAGGA---------------------------------------------------------------------CAATGTGGATATGGTACTG---GAAGACTGCAAAGAGCCTCTGTCCCCCTCCTCACCC------CCGACAG--------------------------------------------------GCAGAGAGATGATCAGGTACGAAGTCAAAGTGAACCGACGGAGCATTGAAGACATCTGCCTCTGCTGCGGAACTCTCCAGGTGTACACTCAGCACCCCTTGTTTGAGGGGGGGATATGTGCCCCATGTAAGG---------ATAAGTTCCTGGAGTCCCTCTTCCTGTA-CGATGATGAT-GGACACCAGAGTTACTGCAC----CATCTGCTGTTCCGGGGGT-----------------ACCCTGTTCATCTGTGAGA----------------------------GCCCCGAC--------------TGTACCAGATGC-----------------------TACTGTTTCGAGTGTGTGGATATCCTGG--TGGGC--CCAGGGACCTCA-------GAGCGGATCAAT-----GCCATGGCCTGCTGGGTTTGCTTCCTGTGCCTGCCCTTCTCACGGA---GTGGACTCCTGCAGAGGCGCAAGAGGTGGCGGCACCAGCTGAAGGCCTTCC------ATGATCAAGAGGGAGCA---------GGCCCTATGGAGATATACAAGACAGTGTCCACATGGAAGAGACAGCC------------AGTGCGGGTACTGAGCCTTTTTGG---------------------------------------------------GAATATTGATA--AAGTACTAAAGAGTTT-------------------GGGCTTTTTGGAAAGCGGTTCTGGTTCTGGGGGAGGAACGCTGAAGTACGTGGAAGATGTCACAAATGTCGTGAGGAGAGACGTGGAGAAATGGGGCCCCTTTGACCTGGTGTACGGCTCGA----------------------------------------CGCAGCCCCTAGGCAGCTCT-TGTGATCGCTGTC----------------------CTGGCTGGTACATGTTCCAATTCCACCGGATCCTGCAGTATGCACTGCCTCGCCAGGAGAGTCAGCGGCCCTTCTTCTGGATATTTATGGACAATCTACTGATGACTGAGGATGACCAAGAGACAACTGCCCGCTTCCTTCAGACAGAGGCTGTGACCCTCCAGGATGTCCGTGGTAGAGACTACCAGAATGTTATGCGGGTGTGGAGCAACATTCCAGGGCTGAAGAGCAAGCATGTGCCCTTGACCCCAAAGGAAGAAGAGTATCTGCAAGCCC------AAGTCAGGACCAGAAGCAAGCTG------------------GACGCCCAG---AAAGTTGACCTCCTGGTGAAGAACTGCCTTCTCCCCCT--------------GAGAGAGTACTTCA---AGTATTTTTCTTAA------------------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ahari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GGGAGACACCTTCTTCTTGCTCTAAGACCTT---------TGAA-----------ACCGTGAACCTGGAGACTTC----------CGACAGCTCTAATCCCGACGCTGACAGTCCTCTGGAAGAG---CA----ATGGCTG---------AAATCCTCCCCAGACCTGAAG----GAGGAGG---------------------------------------------------------------A---CAGTGTGGATGTGGTACTG---GAAGACTGCGAGGAGCCTCTGTCCCCCTCCTCACCC------CCCGAAG--------------------------------------------------GCAGAGAGATCATCAGGTACGAAGTCAAAGTGAACCAACGGAACATTGAAGACATCTGCCTCGGCTGCGGAACTCTCCAGGTGTACACCCAGCACCCCTTGTTTGAGGGGGGGATATGTGCCCTGTGTAAGG---------ATAAGTTCCTGGAGTCCCTCTTCCTGTA-TGATGATGAT-GGACACCAGAGTTACTGCAC----CATCTGCTGTTCCGGGGGT-----------------ACCCTGTTCATCTGTGAGA----------------------------GCCCTGAC--------------TGTACCAGATGC-----------------------TACTGTTTCGAGTGTGTGGACATTCTGG--TGGCC--CCCGGAACCTCA-------GAGCGGATCAAT-----GCCATGGCCTGCTGGGTTTGCTTCCTGTGCCTGCCCTTCTCACGGA---GCGGACTGCTGCAGAGGCGCAAGAGGTGGCGGCACCAGCTGAAGGCCTTCC------ATGATCAAGAGGTAGCA---------GGCCCTATAGAGATATACAAGACAGTGTCCGCGTGGAAGAGACAGCC------------AGTGCGGGTACTGAGCCTTTTTGG---------------------------------------------------GAATATTGATA--AAGTACTAAAGAGTTT-------------------GGGCTTTTTGGAAAGCGGTTCTGGTTCTGAGGGAGGAATGCTGAAGTACGTGGAAGATGTCACAAATGTCGTGAGGAGAGACGTGGAGAAATGGGGCCCCTTTGACCTGGTGTATGGCTCGA----------------------------------------CGCAGCCCCTAGGCAGCTCT-TGTGATCGCTGTC----------------------CTGGCTGGTACATGTTCCAATTCCACCGGATCCTGCAGTATGCGCTGCCTCGCCAGGAGAGTCAGCGGCCCTTCTTCTGGATATTTATGGACAATCTGTTGCTGACTGAGGATGACCAGGAGACAACTGTCCGCTTCCTTCAGACAGAGACTGTGACCCTCCAGTATGTCCGTGGCAGAGTCCTCCAGAATGCTGTGCGGGTGTGGAGCAACATTCCTGGGCTGAAGAGCAAGCACGCGGTCCTGACCCCACAGGAAGAAGAGACTCTGCAAGCCC------AAATCAGAACCAGAAACAAGCCG------------------GACACCCAG---AAAGTTGACCCCCTGGTGAAGAGCTGCCTTCTGCCCCT--------------GAGAGAGTACTTCA---AGTATTTTTCTCAGAACTCACTTCCTCTTTAG------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Rat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GGGAGACACCTTCTTCCTGCTCTAAGACCCA---------TGAA-----------ACCTTGAACCTGGAGACTCC----------GGAGAGCTCTAGCACTGACCCTGACAGTCCCCTGGAAGAG---CA----ATGGCCG---------AAATCTTCCCCAGATCTGAAA----GAGGAAG---------------------------------------------------------------A---CAGCGTGGATATGGTACTG---GAAGACTCCAAGGAGCCTCTAACCCCTTCCTCACCG------CCGACAG--------------------------------------------------GCAGAGAGGTCATCAGGTACGAAGTCAACGTGAACCAGCGGAACATCGAAGACATCTGCCTCTGTTGCGGATCTCTCCAGGTGTACGCTCAGCACCCCTTGTTTGAGGGGGGAATTTGTGCCCCGTGTAAGG---------ACAAGTTCCTGGAGACCCTCTTCCTATA-CGACGAGGAT-GGACACCAGAGCTACTGTAC----CATCTGCTGCTCCGGGCAT-----------------ACCCTGTTCATCTGCGAGA----------------------------GCCCCGAC--------------TGTACCAGATGC-----------------------TACTGTTTCGAGTGTGTGGATATCCTGG--TGGGC--CCCGGGACCTCG-------GAGCGCATCAAT-----GCCATGGCCTGCTGGGTTTGCTTCCTGTGCCTGCCTTTCTCCCGGA---GCGGACTGCTGCAGAGGCGCAAGAAGTGGCGTCACCAGCTGAAGGCCTTCC------ATGACCGAGAGGGGGCA---------AGCCCTGTGGAGATATACAAGACTGTGTCTGCATGGAAAAGACAGCC------------AGTGAGGGTGCTGAGTCTTTTTGG---------------------------------------------------GAATATTGATA--AAGAACTAAAGAGTTT-------------------GGGCTTTTTGGAAAGCAGTTCTGGTTCTGAGGGAGGAACGCTGAAGTACGTGGAAGATGTCACCAATGTCGTGAGGAGAGAAGTGGAGAAATGGGGTCCCTTTGACTTGGTGTATGGCTCAA----------------------------------------CCCAGCCCCTAGGCTATTCT-TGTGACCGCTGTC----------------------CTGGCTGGTACATGTTCCAGTTCCACCGGATCCTGCAGTATGCCCGGCCTCGCCAAGACAGCCAGCAGCCCTTCTTCTGGATATTTGTGGACAATCTGCTGCTGACTGAAGATGACCAAGAGACAACTGTCCGCTTCCTTCAGACAGAGGCTGTGACCCTCCAGGATGTCCGCGGCAGAGTCCTCCAGAATGCTATGAGGGTGTGGAGCAACATTCCAGGGCTGAAGAGCAAGCACGCGGACCTGACCCCTAAGGAAGAGCAGTCTCTGCAAACCC------AAGTCAGAACCAGAAGCAAGCTG------------------GCCGCCCAG---AAAGTTGACTCCCTAGTGAAGTACTGCCTTCTCCCCCT--------------GAGAGAGTACTTCA---AGTATTTTTCTCAGAACTCACTTCCTCTTTAG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CHamster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GGGAGA---ATTCTTCTTGCTCCAAGGCCCT---------TGAA-----------ACTTGGGACCTGGAGACGCT----------GGACAGCTCTAGCCGGGACTCTGCCAGCCACCTGGAAGAG---CA----ATGGCGG---------AAATTCTCCCCCGTCCTCAAT----GAAGAGG---------------------------------------------------------------A---CAGCACGGATATTGTACTG---GAAGACTCCCGGGAGCTGCTGTCCTTAACTTCACCC------CCGCCAG--------------------------------------------------GCAGAGAGATCATCAGGTATGAAGTCAGTGTGAACCGACGGAACATCGAAGACATCTGCCTAGGTTGTGGAAGTCTCCAGGTGTACACGCAGCACCCCTTATTTGAGGGGGGGATATGTGCCTCGTGTAAGG---------ACAATTTCCTGGAAACCCTCTTCCTTTA-TGATGAGGAT-GGGCACCAGAGCTACTGTAC----CATCTGCTGCTCTGGGGAC-----------------ACCCTGTTCATCTGTGAGA----------------------------GCCCCGAC--------------TGTACCAGATGC-----------------------TACTGTTTCGAGTGTGTGGATATCCTGG--TAGGC--CCTGGGACCTCA-------GAACGAATCAAT-----GCCATGGCCTGCTGGGTTTGCTTCCTGTGCCTGCCTTTCGCTCGTA---GCGGACTGCTGCAGAGGCGAAGACAGTGGCGTCACCAGCTGAAGGCCTTCT------ATGATCTAGAAGGGGCA---------AGCCCTCTGGAGATGTACAAGACAGTGTCTGCGTGGAAGAGACAGCC------------CATGCGGGTGCTGAGCCTTTTTGG---------------------------------------------------GAATATTGATA--AAGAGCTAAAGAGTTT-------------------GGGCTTTTTGGAAAGTGGCTCTCGCACTGAGGAAGGAAGACTGAAGTACTTGGATGATGTCACAAATGTTGTGAGGAGAGACGTGGAGAGATGGGGTCCCTTTGACCTTGTGTATGGCTCAA----------------------------------------CACAGCCCCTAGGCTACTCT-TGTGACCACTGCC----------------------CTGGATGGTACATGTTCCAATTTCACCGGATACTGCAATACGCCCGGCCTCACCCAGGGAGTCAGCAGCCTTTCTTCTGGATATTTGTGGACAATCTGCTGCTGTCTGAGGATGACCAAGTCACAGCAGCCCGCTTCTTTCAGACGGAGGCTGTGACCCTCCAGGATGTCCGCGGCAGAGTCCTCCAGAATGCTGTGCGGGTATGGAGCAACATCCCAGGCTTGAAGAGCAAACACTCGGCCCTGACACCAAAGGAGGAGCAGTCCCTGGAAGGAC------ACGTTAGAACCAGAGCCAAGGTG------------------GCCGCCCAG---AAAACTGACGCCCTGGTGAAGAACTGCCTTCTCCCTCT--------------GAGAGAGTATTTCA---AGTATTTTTCTCAGAACCCACTTCCTCTTTAC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DeerMouse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AGGAGA---ATTCTTCTTGCCCCAAGGCTCT---------TGGA-----------ACCTGGGACCTGGAGACTCT----------GGACAGTTCTAGCCCGGACTCTGCCAGCCACCTGGAAGAG---CA----GTGGCCG---------AAACCCTCCCCGAGCCTGAAT----GACGAGG---------------------------------------------------------------A---TAGCATGGATGTTGTACTG---GAAGACTCTGGGGAGATACGGTCCTTAGCCTCACCT------CCACCAG--------------------------------------------------GCAGAGAGATCATCAGGTATGAAGTCACTGTGAACCGACGGAACATCGAAGACATCTGCCTCTGTTGTGGAAGTCTCCAGGTGCATACGCAGCACCCCTTATTTGAGGGGGGCATATGTGCCTCGTGTAAGG---------ACACGTTCCTGGAGACCATCTTCCTTTA-TGATGAGGAT-GGGCATCAGAGCTACTGTTC----CATCTGCTGCTCAGGGCAC-----------------ACCTTGTTCATCTGTGAGA----------------------------GCCCCGAC--------------TGTACCAGATGT-----------------------TACTGTTTTGAGTGTGTGGATATCCTGG--TGGGC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CCCGGGACTTCA-------GAGCGAATCAAC-----GCCATGGCGTGCTGGGTTTGCTTCCTGTGCCTGCCTTTCACTCGGA---GCGGGCTGCTGCAGAGGCGAAAGAGGTGGCGTCACCAGCTGAAGGCCTTCC------ATGATCTAGAGGGGGCA---------AGCCCTCTGGAGATGTATAAGCCAGTGTCTGCTTGGAAGAGACAGCC------------AGTGCAGGTACTGAGCCTCTTTGG---------------------------------------------------GAATATTGAGA--AAGAGCTAGAGAGTTT-------------------GGGCTTTCTGGAAAGAGGTTCTGGTTCTGAAGGAGGAAGGCTGAAGTACTTGGAAGATGTCACGAATGTTGTGAGGAGAGATGTGGAGAGATGGGGCCCCTTTGACCTTGTATATGGCTCAA----------------------------------------CACAGCCTCTAGGTCGCTCT-TGTGACCGCTGCC----------------------CTGGCTGGTACATGTTCCAGTTCCACCGGATCCTGCAGTATGCTCGCCCACACCCAGGGAGTCAGCGGCCTTTCTTCTGGCTGTTTGTGGACAGTCTGCTGCTGACTGAGGATGACCAAGTCACCACAACCCGCTTCCTCCAGATGGAGCCTGTGACCCTCCAGAATATTCGCGGCAGAGTCCTCCAGAATGCTGTGCGGGTGTGGAGCAACATCCCAGGGTTGAAGAGCAAACACTTGGCCCTGACACCAAAGGAGCAACAGTCCTTGGAAGGCC------AAGTCAGAACCAGAGCCAAGATG------------------GCCTCCCAG---AAAGACGACCCCCTGGTGAAGAACTGCCTTCTCCCCCT--------------GAGAGAGTATTTCA---AGTATTTTTCTCAGAACCCACTTCCTCTTTAC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Vole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CGGAAAA---ATTCT---TGCTCCAAGACAGG---------TGAA-----------ACATGGGACCTGGAGACTCT----------GGACAGCTCTAGCCCGGACTCTGCCAATCACCTGGAAGAG---CA----ATGGCTG---------AAATCCACCCGTAGCCTCAGT----GACGATG---------------------------------------------------------------AGCACAGCGTGGAGGTCGTACTG---GAAGATTCCCGGGAGCTGCTGTCCTTAACCTCACCC------CCGCCAG--------------------------------------------------GCAGAGAGATCATCAGGTATGAAGTCACTGTGAACCAACGGAACATCGAAGACATCTGCCTCTGTTGTGGAAGTCTCCAGGTGTATACGCAGCACCCCTTATTTGAGGGGGGGATGTGTGCCCCATGTAAGG---------ACATATTCCTGGAGACCATCTTCCTTTA-CGATATGGAT-GGGCACCAGAGTTACTGCTC----CATATGCTGCTTCGGGAAA-----------------ACCCTGTTTATCTGTGAGA----------------------------GCCCCGAC--------------TGTACCAGATGC-----------------------TACTGCTTTGAGTGTGTGGATATCCTGG--TGGGT--CCCGGGACCTCA-------GAGCGAATCAGC-----ACCATGGCCTGCTGGGTTTGCTTCCTGTGCCTGCCTTTCACTCGGA---GCGGACTGCTGCAGAGGCGAAGGAAGTGGCGTCACCAGCTGAAGGCCTTCC------ACGATCTCGAGGGGTCA---------AATCCTGTGAAGATGTACAAGATAGTGTCTGCCTGGAAGAGACAGCC------------CGTGAGGGTGCTTAACCTTTTTGG---------------------------------------------------GAAGATTGATA--AAGAGCTCGAGAGTTT-------------------GGGCTTTCTGGAAAGTGGTTCTGGTTCGGAAGAGGGAAGACTGAAGTACTTGGAAGACGTCACCAATGTTGTGAGAAGAGATGTGGAGAGATGGGGCCCCTTTGACCTCGTGTATGGCTCGA----------------------------------------CACAGCCCCTAGGCTACTCT-TGTAACCGCTGCC----------------------CTGGCTGGTACATGTTCCAATTCCACCGGATCCTGCAGTATGCTCAACCACCCTCAGGGAGTCAGCAGCCTTTCTTCTGGCTCTTTATGGACAATCTACTGCTGACAGAGGATGACCAGGCCACGGCAACCCGCTTCTTCCAGGTGGAGGCTGTGACCCTCCAGGATGTCCGCAGCAGAGTCCTCCAGAATGCTGTGCGGGTGTGGAGCAACATCCCAGGGTTGAAGAGCAAACACTCGGCCCTAACACCTAAGGAGCTGCAGTCCCTGGAAACCC------AGACCAGAACCAGAGGCAAGATG------------------GCTGCCCAG---AAAGTTGACCTCCTGGTGAAGACCTGCCTTCTCCCCCT--------------GAGAGAGTATTTCA---AGTATTTTTCTCAGAACCCACTTCCTCTTTAC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MBMole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TCCTGGGAGGCACTGTCCTCTTGTTCCAAGGCCCTCTCCTCCCCTGGA-----------ACATGGAACTTGGAGACTCC----------AGACAACTCGAGCCCTGACCCAGCCGGCCACCTGGAAGAA---CA----GAAGCCC------------TCACCTCCACCTCTGAAG----GCCGAGA---------------------------------------------------------------A---CAACATGGATGTAGTACTG---GTGGACTCCAGGGAGCTGCTGTGCCCCACTTCACCC------CCTCCAG--------------------------------------------------GTAGAGATCGCATCGCCTATGAAGTGACCGTCAACCACCGGAACATAGAAGAGCTCTGCCTGTGCTGTGGAAGTCTCCAGGTGTACACACAGCACCCCCTGTTCCAGGGAGGAATGTGTGCCCCATGTAAGG---------ACAAATTCTTGGAGACCCTCTTCCTGTA-TGACGATGAC-GGGTATCAGTGTTCCTGCTC----CATCTGCTGCTCGGGGGAC-----------------ACGCTGTTCATCTGCGAGA----------------------------GTCCAGAC--------------TGTACCCGGTGC-----------------------TACTGTTTTGAGTGTGTGGATGTCCTGG--TGGGC--CCTGGGACCTCA-------GAGCGAATCCAC-----GCCATGAACTGCTGGGTGTGCTTCCTGTGCCTGCCTTTCTCTCAAA---GCGGGCTGCTCCTGAGGCGGAGGAAGTGGCGCCACCGGCTGAAGGCCTTCT------ATGACCTCGAGGCGGCA---------AGCCCTCTGGAAATGTACAAAACAGTGCCTGTGTGGAAGAGAGAGGC------------AGTGCGGGTGCTGACCCTTTTTGA---------------------------------------------------AGACATTCAGA--AAGAACTAAGGAGCTT-------------------AGGCTTTTTGGAAAGTGGTTCCGGTTCTGAGAGAGGAAGACTGAAACACTTGGATGATGTCACAAACGTAGTGCGAAGAGATGTGGAGGGATGGGGCCCCTTTGACCTTGTGTATGGCTCAA----------------------------------------CACAGCCCCTGGGCTATTCC-TGCAACCGTTGTC----------------------CTGGCTGGTATCTGTTCCAGTTTCACCGGATCCTGCAGTATGCACGGTCACACCGGGGCAGCCAGCAACCCTTTTTCTGGATGTTTGTGGACAACTTGCTGCTGACTGAGGCTGACCAGGCCACAGCAGCCCGCTTCCTTGAGATGGAGCCCATGACCCTCCAGGACATCCGAGGCAGAGTCCTGCAGAACGCGGTTCACGTGTGGAGCAACATCCCAGGGGTGAAGAGCAAGCACATGGCCCTGACA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GCCGAGGAGGAACAGTTTCTGCAGGCCC------AAGGTGATGCCCGAGCCAAGCTG------------------GTTGCCAAG---GGACTGGCCCCGCTGGTGAAGAAGTGCTTTCTCCCCCT--------------TAGAGAGTATTTCA---AGTATTTTTCTCAGAACTCACTTCCTCTTTAC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Beaver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---TA----GCACCC-------------CCAGACTCAGACCTGGAG----CCTGAGC---------------------------------------------------------------G---CAGCATGGACGTGATCCTG---GTGGGCTCCACCGAGCTGCTGCCCTCCCCTCCAACT------CCACCAG--------------------------------------------------GCAGAGATCTCATTGCCTATGAAGTCACGGTGAAACAGCGGAACATAGAAGACATCTGCCTCTGCTGTGGAAGTTTCCAGGTGCAGACACAGCACCCCCTGTTTGATGGAGGAATGTGCGCCCCGTGCAAGG---------ACAAGTTCCTGGAGAGCCTCTTCCTGTA-TGACGATGAT-GGGTACCAGTGCTACTGCTC----CATCTGCGGCTTGGGGGAT-----------------ACACTGCTTATCTGTGAGA----------------------------GCCCTGAC--------------TGCACCCGATGC-----------------------TACTGTTTTGAGTGTGTGGACATCCTGG--TGGGC--CCCGGGACCTCG-------GAGCGAGTCCAA-----GGCATGAGCTGCTGGGTGTGCTTCCTGTGCCTGCCTTTCTCTCGCA---GTGGGCTGCTGCAGAGGAGGAGGAAGTGGCGCGACCGGCTAAAGGCCTTCC------ATGACCGCGAGGCGGAG---------AGTCCCCTGGAGATGTACAAAACAGTGCCTGTGTGGAAGAGAGAGCC------------AATGCGGGTGCTGTCCCTTTTTGG---------------------------------------------------GGACATTAAGA--AAGAGTTAACGAGTTT-------------------GGGCTTTTTAGAAAATGGTTCCGGTTCTGAT---GGAAAACTGAAGCACTTGGACGACGTCACAAACATAGTGCGGAGAGATGTGGAGGAGTGGGGCCCCTTCGATCTCCTGTACGGCTCGA----------------------------------------CACACCCCCTAGGCCATACC-TGTGACCGTTCTC----------------------CTGGCTGGTACATGTTCCAGTTCCACCGGCTGCTGCAGTACGCACGGCCCCGGCTGGGCAGCCAGCAACCCTTCTTCTGGATGTTCGTGGATAACCTGCTGCTGACCCAGGATGACCAGGCCACAGCAACACGCTTCTTTGAGATGGAGCCCGTGACCCTGCAGGACGTCCGTGGCAGGGTCCTCCATAACGCCGTACGTGTGTGGAGTAACATCCCAGCTGTGAAGAGCAAACATGAGGCTCTGGACCCTGAAGAGGAACTGTCACTGCTGTCCC------AAGCCACACAGAAAGCAAAGCTG------------------GCCACCCAG---AGACCGGCCACACTTGTGAAGAACTGCTTTCTTCCACT--------------AAGAGAATATTTCA---AGTATTTTTCTCAGAATTCAGTTCCTCTTTAC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Squirrel3L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CACTTACTGGGAGGCGCTGTGGCCCGACCTCATGGCCCTCTCCCGCTCTGGG-----------ACCCTGACTCCAGACAGCCT----------GG---GCTCTGACCCGGACCCAGACAGACTCCTGGACGGGGCGCA----GTGGCAG---------CAGCGCTTCCTGGACCTGGAG----GCTGAGC---------------------------------------------------------------A---CAGCATGGATGTCATCCTG---GTGGGCTCCAGCGGGCGGTCATCCCCCTCTTCAGTC------CAGCTGG--------------------------------------------------GCAGAGACCTCATTGCCTATGAAGTCACTGTGAACCAGCGAAACATGGAAGACATCTGCCTCTGCTGTGGAAGCTTCCAGGTGCACACGCAGCACCCTCTGTTTGAGGGGGGGATCTGTGCCCCGTGCAAGG---------ACAGGTTCCTGGAGGCCCTGTTCCAGTA-CGACGAGGAC-GGGTACCAGTCCTCCTGCTC----CATCTGCGGCTCAGGGGAG-----------------ACGCTGCTCATCTGCGAGA----------------------------ACCCGGAC--------------TGCACACGGTGC-----------------------TACTGTCTGGAGTGTGTGGACACCCTGG--TGGGC--CCAGGGACCGCA-------GGCAGAATCCAC-----GCCATGAGCAGCTGGGTGTGCTTCCTGTGCCTGCCCTTCTCGCGCA---GTGGCCTGCTGCAGCGCAGGAGGAAGTGGCGTGAGCGGCTGAAGGCCTTCC------AGGATCGCGAGGTGGCG---------AGTCCCCAGGAGATCTATAAAACCCTGCCAGCCTGGAAAAGGGAGCC------------AGTGCGGGTGCTGTCCCTCTTTGG---------------------------------------------------GGACATCGGGA--AAGAGCTAACCAGTCT-------------------GGGGTTTCTGGAA------CCCGGCTCCGAGGCGGGAAGACTGAGGCACCTGGAGGACGTCACCGACATTGTGCGCAGAGATGTGGAGGAATGGGGCCCCTTCGACCTCGTGTACGGCTCGA----------------------------------------CGCCCGCCCTGGGCCACGCC-TGTGACCACTCTC----------------------CTGGGTGGTACCTGTTCCAGTTCCACCGCCTCCTGCAGTACGCGCGGCCGCGGCCGGGCAGCCCCCAGGCCTTCTTCTGGATGTTTGTGGACAACCTGCAGCTGACCGGGGAAGAGCAGGCCATAGCCGCTCGCTTCCTGGAGACGGAGCCCGTGATCCTCCAGGACGTCCGCGGGAGCGCCCTGCAGAATGCCGTGCGCGTGTGGACCAACATCCCCGCTGTGAAGAGCAGGCACTCGGCCCTGGCTTCAGAAGAGGAGCTCCTGCTGCTGGCTC------AAGATGGACAGCGAGGGACGCTG------------------CCCGCCCAG---GGCCCATCTGCGCTCGTGAAGAACTGCTTTCTTCCCCT--------------ACGAGAATATTTCA---AGTATTTCTCTCAGAACGCACTTCCTCTTTATAAATGA-------------------------------------------------------------------------------------------------------------------------</w:t>
      </w:r>
    </w:p>
    <w:p w:rsidR="00D36538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&gt;Pika3L</w:t>
      </w:r>
    </w:p>
    <w:p w:rsidR="002F364F" w:rsidRPr="00D36538" w:rsidRDefault="00D36538" w:rsidP="00D36538">
      <w:pPr>
        <w:rPr>
          <w:rFonts w:ascii="Arial" w:hAnsi="Arial" w:cs="Arial"/>
          <w:i/>
          <w:iCs/>
          <w:sz w:val="16"/>
          <w:szCs w:val="16"/>
        </w:rPr>
      </w:pPr>
      <w:r w:rsidRPr="00D36538">
        <w:rPr>
          <w:rFonts w:ascii="Arial" w:hAnsi="Arial" w:cs="Arial"/>
          <w:i/>
          <w:iCs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D36538">
        <w:rPr>
          <w:rFonts w:ascii="Arial" w:hAnsi="Arial" w:cs="Arial"/>
          <w:i/>
          <w:iCs/>
          <w:sz w:val="16"/>
          <w:szCs w:val="16"/>
        </w:rPr>
        <w:lastRenderedPageBreak/>
        <w:t>-------------------------------------------------------------------------------------------------------------------------------------------ATGGCTCT--------------------------CCCCTCCCCGGAGACCCT----------GGACAGTCTGGATCGTGTCCCCGCCAGCCACCCGGACGAGCAGCA----CTGGACAGTCTGTGACAACTCTGACCCCATCCTGGAG----GTGGAAGC------------------------------------------------------------TGAGGGCAGCATGGATGTGATCCTG---GTGGACGAC------------------TCTCCAGCC------CCCTCAG--------------------------------------------------GCAGAGACCGTATTGAGCTCGAGGTCAAAGTGAACCAGCGGAGTATAGAGGACCTCTGCCTGTGCTGCGGGAGCTCCCAGGTGCACAGGCAGCACCCCCTGTTCCAGGGCGGCCTGTGCGCGCCTTGCAAGG---------ACAAGTTCCTGGAAGCACTCTTCCTGTA-CGATGAGGAC-GGCTACCAGTCCTACTGCTC----CATTTGCGGCCTGGGGGAC-----------------ACCCTGCTCGTTTGCGAGA----------------------------GCCCGGAC--------------TGCACCCGGGGC-----------------------TATTGTTTCGCCTGTGTGGATGGCCTGG--TGGGC--GCTGGGAGCTCA-------GGGCACATGCAC-----ACCGTGAGCCCCTGGGTTTGTTTCCTGTGTGTGCCGGGCTCCCGCC---ATGGGCTCCTGCAGCGCCGGCGGAGGTGGCGGACCCAGCTGAAGGTCTTCC------ATGAGCAGGAGGCGGCC---------CAGCCCCTTGAGATATATGAGACGGTGCCAGCGTGCAGGAGGAAGCC------------ATTAAGGGTGCTGTCCCTTTTTGA---------------------------------------------------GCACATCGAGA--AAGAGCTGGCAAGCCT-------------------GGGCTTCCTGGAGACCGGGTCCAGCCC------GGGCCGAATAAGGCATCTGGACGATGTGACGGACGTAGTGAGGAGGGACGTGGAGCAGTGGGGCCCTTTTGACCTGGTGTATGGCTCAA----------------------------------------CCCCTCCGCTCGGCCACGCC-AGTCCACGGTCAC----------------------CGGGCTGGTACCTGTTCCAGTTCCACCGCATGCTGCAGTACACACAGCCCACTGCGAGCACACAGCGGCCCTTCTTCTGGATGTTCGTGGACAATCTGCTGCTGACCAGGGATGACCTGGTCACGGCGACCCGCTTCTTGGAGGTAGAGCCGGCGACCCTGCAGGACGTTCGTGGCCGTGTCCTCCAGGGCGCCATGCGTGTCTGGAGCAACATCCCGGCCGTGAACAGCAGGCACACGGAGCTGGCTCCGGAGGCGGAGACGGCCCTGCTGGCGC------AGAGCTGTCGGCGAGCAAAGGCC------------------TCGGGCGAG---GGGCTGGCCAGGCTGCTGAAGAGCTGCTTCCTCCCGCT--------------CAGAGAATATTTCA---AGTATTTTCCCCAGAGCCCACTTCCTCTCCGCAAATGA-------------------------------------------------------------------------------------------------------------------------</w:t>
      </w:r>
    </w:p>
    <w:sectPr w:rsidR="002F364F" w:rsidRPr="00D36538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4F"/>
    <w:rsid w:val="000038AF"/>
    <w:rsid w:val="00041B64"/>
    <w:rsid w:val="000574A4"/>
    <w:rsid w:val="00093E61"/>
    <w:rsid w:val="000A5BDF"/>
    <w:rsid w:val="0011156E"/>
    <w:rsid w:val="001B7CCE"/>
    <w:rsid w:val="001C765A"/>
    <w:rsid w:val="001F4377"/>
    <w:rsid w:val="00252B9E"/>
    <w:rsid w:val="0027571E"/>
    <w:rsid w:val="002852F6"/>
    <w:rsid w:val="002F364F"/>
    <w:rsid w:val="0042228D"/>
    <w:rsid w:val="00432C52"/>
    <w:rsid w:val="004C52E8"/>
    <w:rsid w:val="004F5357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15A2C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D36538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CC25A"/>
  <w15:chartTrackingRefBased/>
  <w15:docId w15:val="{984EB51F-A79A-D744-BA8E-4E74F83B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4</Pages>
  <Words>20609</Words>
  <Characters>117472</Characters>
  <Application>Microsoft Office Word</Application>
  <DocSecurity>0</DocSecurity>
  <Lines>978</Lines>
  <Paragraphs>275</Paragraphs>
  <ScaleCrop>false</ScaleCrop>
  <Company/>
  <LinksUpToDate>false</LinksUpToDate>
  <CharactersWithSpaces>13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3</cp:revision>
  <dcterms:created xsi:type="dcterms:W3CDTF">2019-09-22T22:34:00Z</dcterms:created>
  <dcterms:modified xsi:type="dcterms:W3CDTF">2019-09-28T22:33:00Z</dcterms:modified>
</cp:coreProperties>
</file>